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40C67" w14:textId="522FACAE" w:rsidR="000B45E2" w:rsidRPr="00390EB7" w:rsidRDefault="00577F01" w:rsidP="00390EB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22D47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9888413" w14:textId="4BF8E549" w:rsidR="00417C88" w:rsidRPr="00A22D47" w:rsidRDefault="00571CA7" w:rsidP="00417C88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A22D47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B95" w:rsidRPr="00A22D47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A26B95" w:rsidRPr="00A22D47">
        <w:rPr>
          <w:rFonts w:ascii="Times New Roman" w:hAnsi="Times New Roman" w:cs="Times New Roman"/>
          <w:b/>
          <w:i/>
          <w:sz w:val="24"/>
          <w:szCs w:val="24"/>
        </w:rPr>
        <w:t>S. pombe</w:t>
      </w:r>
      <w:r w:rsidR="00A26B95" w:rsidRPr="00A22D47">
        <w:rPr>
          <w:rFonts w:ascii="Times New Roman" w:hAnsi="Times New Roman" w:cs="Times New Roman"/>
          <w:b/>
          <w:sz w:val="24"/>
          <w:szCs w:val="24"/>
        </w:rPr>
        <w:t xml:space="preserve"> strains used in this study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568"/>
        <w:gridCol w:w="6077"/>
        <w:gridCol w:w="1530"/>
      </w:tblGrid>
      <w:tr w:rsidR="00A22D47" w:rsidRPr="00A22D47" w14:paraId="6E6C0B8B" w14:textId="77777777" w:rsidTr="00CC0FD5">
        <w:tc>
          <w:tcPr>
            <w:tcW w:w="1568" w:type="dxa"/>
          </w:tcPr>
          <w:p w14:paraId="2DDF11D8" w14:textId="0165BD9E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077" w:type="dxa"/>
          </w:tcPr>
          <w:p w14:paraId="61BC51AD" w14:textId="37280ED2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530" w:type="dxa"/>
          </w:tcPr>
          <w:p w14:paraId="31ADD04E" w14:textId="77777777" w:rsidR="003F3E17" w:rsidRPr="00A22D47" w:rsidRDefault="0076051E" w:rsidP="004A1A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/video/</w:t>
            </w:r>
          </w:p>
          <w:p w14:paraId="10963B42" w14:textId="19E6433A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22D47" w:rsidRPr="00A22D47" w14:paraId="6857747E" w14:textId="77777777" w:rsidTr="00CC0FD5">
        <w:tc>
          <w:tcPr>
            <w:tcW w:w="1568" w:type="dxa"/>
          </w:tcPr>
          <w:p w14:paraId="4203D905" w14:textId="0AEF0269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068</w:t>
            </w:r>
          </w:p>
        </w:tc>
        <w:tc>
          <w:tcPr>
            <w:tcW w:w="6077" w:type="dxa"/>
          </w:tcPr>
          <w:p w14:paraId="28A96285" w14:textId="0E3C2953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ga7-mCFP-kanMX6 ade6-210 leu1-32 ura4-D18</w:t>
            </w:r>
          </w:p>
        </w:tc>
        <w:tc>
          <w:tcPr>
            <w:tcW w:w="1530" w:type="dxa"/>
          </w:tcPr>
          <w:p w14:paraId="053549A8" w14:textId="350A0AF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A</w:t>
            </w:r>
          </w:p>
        </w:tc>
      </w:tr>
      <w:tr w:rsidR="00A22D47" w:rsidRPr="00A22D47" w14:paraId="48709D80" w14:textId="77777777" w:rsidTr="00CC0FD5">
        <w:tc>
          <w:tcPr>
            <w:tcW w:w="1568" w:type="dxa"/>
          </w:tcPr>
          <w:p w14:paraId="7E1CE408" w14:textId="5D52F62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28</w:t>
            </w:r>
          </w:p>
        </w:tc>
        <w:tc>
          <w:tcPr>
            <w:tcW w:w="6077" w:type="dxa"/>
          </w:tcPr>
          <w:p w14:paraId="3564F414" w14:textId="52BA02E5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ng10-mCherry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1-32 ura4-D18</w:t>
            </w:r>
          </w:p>
        </w:tc>
        <w:tc>
          <w:tcPr>
            <w:tcW w:w="1530" w:type="dxa"/>
          </w:tcPr>
          <w:p w14:paraId="7CF46FC4" w14:textId="450DE508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A</w:t>
            </w:r>
          </w:p>
        </w:tc>
      </w:tr>
      <w:tr w:rsidR="00A22D47" w:rsidRPr="00A22D47" w14:paraId="61EC7E1F" w14:textId="77777777" w:rsidTr="00CC0FD5">
        <w:tc>
          <w:tcPr>
            <w:tcW w:w="1568" w:type="dxa"/>
          </w:tcPr>
          <w:p w14:paraId="25C27998" w14:textId="0F53E0EB" w:rsidR="0076051E" w:rsidRPr="00A22D47" w:rsidRDefault="0076051E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010</w:t>
            </w:r>
          </w:p>
        </w:tc>
        <w:tc>
          <w:tcPr>
            <w:tcW w:w="6077" w:type="dxa"/>
          </w:tcPr>
          <w:p w14:paraId="30BF8C3F" w14:textId="1FE854BD" w:rsidR="0076051E" w:rsidRPr="00A22D47" w:rsidRDefault="0076051E" w:rsidP="004A1A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3F740B91" w14:textId="2F07A76F" w:rsidR="0076051E" w:rsidRPr="00A22D47" w:rsidRDefault="0076051E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B</w:t>
            </w:r>
          </w:p>
        </w:tc>
      </w:tr>
      <w:tr w:rsidR="00A22D47" w:rsidRPr="00A22D47" w14:paraId="23D315A8" w14:textId="77777777" w:rsidTr="00CC0FD5">
        <w:tc>
          <w:tcPr>
            <w:tcW w:w="1568" w:type="dxa"/>
          </w:tcPr>
          <w:p w14:paraId="23571589" w14:textId="4118359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946</w:t>
            </w:r>
          </w:p>
        </w:tc>
        <w:tc>
          <w:tcPr>
            <w:tcW w:w="6077" w:type="dxa"/>
          </w:tcPr>
          <w:p w14:paraId="5EE20109" w14:textId="4BCF9E1D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="00B2090E"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tom20-GBP-hphMX6 ade6-M210 leu1-32 ura4-D18</w:t>
            </w:r>
          </w:p>
        </w:tc>
        <w:tc>
          <w:tcPr>
            <w:tcW w:w="1530" w:type="dxa"/>
          </w:tcPr>
          <w:p w14:paraId="1F4E8F10" w14:textId="2FF8F4C2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B</w:t>
            </w:r>
          </w:p>
        </w:tc>
      </w:tr>
      <w:tr w:rsidR="00A22D47" w:rsidRPr="00A22D47" w14:paraId="4B0916E9" w14:textId="77777777" w:rsidTr="00CC0FD5">
        <w:tc>
          <w:tcPr>
            <w:tcW w:w="1568" w:type="dxa"/>
          </w:tcPr>
          <w:p w14:paraId="5BA5FE5B" w14:textId="41AF6F30" w:rsidR="0076051E" w:rsidRPr="00A22D47" w:rsidRDefault="0076051E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35</w:t>
            </w:r>
          </w:p>
        </w:tc>
        <w:tc>
          <w:tcPr>
            <w:tcW w:w="6077" w:type="dxa"/>
          </w:tcPr>
          <w:p w14:paraId="02496792" w14:textId="77777777" w:rsidR="0076051E" w:rsidRPr="00A22D47" w:rsidRDefault="0076051E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trs120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</w:t>
            </w:r>
          </w:p>
          <w:p w14:paraId="0A1BDA94" w14:textId="55170B6D" w:rsidR="0076051E" w:rsidRPr="00A22D47" w:rsidRDefault="0076051E" w:rsidP="004A1A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6-21X leu1-32 ura4-D18</w:t>
            </w:r>
          </w:p>
        </w:tc>
        <w:tc>
          <w:tcPr>
            <w:tcW w:w="1530" w:type="dxa"/>
          </w:tcPr>
          <w:p w14:paraId="699D1A5B" w14:textId="701E4810" w:rsidR="0076051E" w:rsidRPr="00A22D47" w:rsidRDefault="0076051E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C</w:t>
            </w:r>
          </w:p>
        </w:tc>
      </w:tr>
      <w:tr w:rsidR="00A22D47" w:rsidRPr="00A22D47" w14:paraId="293A3AB2" w14:textId="77777777" w:rsidTr="00CC0FD5">
        <w:tc>
          <w:tcPr>
            <w:tcW w:w="1568" w:type="dxa"/>
          </w:tcPr>
          <w:p w14:paraId="02FF58D2" w14:textId="19C16F1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339</w:t>
            </w:r>
          </w:p>
        </w:tc>
        <w:tc>
          <w:tcPr>
            <w:tcW w:w="6077" w:type="dxa"/>
          </w:tcPr>
          <w:p w14:paraId="2CCE8E75" w14:textId="77777777" w:rsidR="0076051E" w:rsidRPr="00A22D47" w:rsidRDefault="0076051E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s120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</w:t>
            </w:r>
          </w:p>
          <w:p w14:paraId="18FF2EC8" w14:textId="0B3BE99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6-21X leu1-32 ura4-D18</w:t>
            </w:r>
          </w:p>
        </w:tc>
        <w:tc>
          <w:tcPr>
            <w:tcW w:w="1530" w:type="dxa"/>
          </w:tcPr>
          <w:p w14:paraId="10B274DF" w14:textId="147CD31F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C</w:t>
            </w:r>
          </w:p>
        </w:tc>
      </w:tr>
      <w:tr w:rsidR="00A22D47" w:rsidRPr="00A22D47" w14:paraId="61CC0244" w14:textId="77777777" w:rsidTr="00CC0FD5">
        <w:tc>
          <w:tcPr>
            <w:tcW w:w="1568" w:type="dxa"/>
          </w:tcPr>
          <w:p w14:paraId="558A2088" w14:textId="6D35EA69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315</w:t>
            </w:r>
          </w:p>
        </w:tc>
        <w:tc>
          <w:tcPr>
            <w:tcW w:w="6077" w:type="dxa"/>
          </w:tcPr>
          <w:p w14:paraId="486EA2C6" w14:textId="77777777" w:rsidR="0076051E" w:rsidRPr="00A22D47" w:rsidRDefault="0076051E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tom20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</w:p>
          <w:p w14:paraId="2F0EE643" w14:textId="57675DAB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R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6-M210 leu1-32 ura4-D18 his3-D1?</w:t>
            </w:r>
          </w:p>
        </w:tc>
        <w:tc>
          <w:tcPr>
            <w:tcW w:w="1530" w:type="dxa"/>
          </w:tcPr>
          <w:p w14:paraId="69A45E8C" w14:textId="33815DDC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 xml:space="preserve">Fig 1D </w:t>
            </w:r>
          </w:p>
        </w:tc>
      </w:tr>
      <w:tr w:rsidR="00A22D47" w:rsidRPr="00A22D47" w14:paraId="1F0EF81B" w14:textId="77777777" w:rsidTr="00CC0FD5">
        <w:tc>
          <w:tcPr>
            <w:tcW w:w="1568" w:type="dxa"/>
          </w:tcPr>
          <w:p w14:paraId="6A7FC9A3" w14:textId="04FA9A9D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345</w:t>
            </w:r>
          </w:p>
        </w:tc>
        <w:tc>
          <w:tcPr>
            <w:tcW w:w="6077" w:type="dxa"/>
          </w:tcPr>
          <w:p w14:paraId="1D0A3CC6" w14:textId="77777777" w:rsidR="0076051E" w:rsidRPr="00A22D47" w:rsidRDefault="0076051E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ng10-mEGFP-kanMX6 tom20-GBP-hph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</w:p>
          <w:p w14:paraId="43675160" w14:textId="2CCA3333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R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leu1-32 ura4-D18 his3-D1?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6-M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210?</w:t>
            </w:r>
            <w:proofErr w:type="gramEnd"/>
          </w:p>
        </w:tc>
        <w:tc>
          <w:tcPr>
            <w:tcW w:w="1530" w:type="dxa"/>
          </w:tcPr>
          <w:p w14:paraId="6DA99D93" w14:textId="641AF900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D</w:t>
            </w:r>
          </w:p>
        </w:tc>
      </w:tr>
      <w:tr w:rsidR="00A22D47" w:rsidRPr="00A22D47" w14:paraId="7CBC2093" w14:textId="77777777" w:rsidTr="00CC0FD5">
        <w:tc>
          <w:tcPr>
            <w:tcW w:w="1568" w:type="dxa"/>
          </w:tcPr>
          <w:p w14:paraId="1C50E646" w14:textId="79CF6E28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397</w:t>
            </w:r>
          </w:p>
        </w:tc>
        <w:tc>
          <w:tcPr>
            <w:tcW w:w="6077" w:type="dxa"/>
          </w:tcPr>
          <w:p w14:paraId="669EC353" w14:textId="25C1E9B9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Cherry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tom20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his3-D1? leu1-32 ura4-D18</w:t>
            </w:r>
          </w:p>
        </w:tc>
        <w:tc>
          <w:tcPr>
            <w:tcW w:w="1530" w:type="dxa"/>
          </w:tcPr>
          <w:p w14:paraId="73B83452" w14:textId="1B3014FB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E</w:t>
            </w:r>
          </w:p>
        </w:tc>
      </w:tr>
      <w:tr w:rsidR="00A22D47" w:rsidRPr="00A22D47" w14:paraId="0706DFE9" w14:textId="77777777" w:rsidTr="00CC0FD5">
        <w:tc>
          <w:tcPr>
            <w:tcW w:w="1568" w:type="dxa"/>
          </w:tcPr>
          <w:p w14:paraId="583AB218" w14:textId="1EA1B28F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394</w:t>
            </w:r>
          </w:p>
        </w:tc>
        <w:tc>
          <w:tcPr>
            <w:tcW w:w="6077" w:type="dxa"/>
          </w:tcPr>
          <w:p w14:paraId="5ECF24F3" w14:textId="3C4BD577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Cherry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ng10-mEGFP-kanMX6 tom20-GBP-hphMX6 ade6-M210 his3-D1? leu1-32 ura4-D18</w:t>
            </w:r>
          </w:p>
        </w:tc>
        <w:tc>
          <w:tcPr>
            <w:tcW w:w="1530" w:type="dxa"/>
          </w:tcPr>
          <w:p w14:paraId="4BC95D23" w14:textId="444914F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E</w:t>
            </w:r>
          </w:p>
        </w:tc>
      </w:tr>
      <w:tr w:rsidR="00A22D47" w:rsidRPr="00A22D47" w14:paraId="58A01382" w14:textId="77777777" w:rsidTr="00CC0FD5">
        <w:tc>
          <w:tcPr>
            <w:tcW w:w="1568" w:type="dxa"/>
          </w:tcPr>
          <w:p w14:paraId="2DC8991B" w14:textId="42B52BCE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114</w:t>
            </w:r>
          </w:p>
        </w:tc>
        <w:tc>
          <w:tcPr>
            <w:tcW w:w="6077" w:type="dxa"/>
          </w:tcPr>
          <w:p w14:paraId="03A661C7" w14:textId="5C423330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GBP-hphMX6 </w:t>
            </w:r>
            <w:r w:rsidR="004954C3"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smi1-tdTomato-kanMX6 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2101AEEA" w14:textId="2D5EF922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1F</w:t>
            </w:r>
          </w:p>
        </w:tc>
      </w:tr>
      <w:tr w:rsidR="00A22D47" w:rsidRPr="00A22D47" w14:paraId="2C10AF2E" w14:textId="77777777" w:rsidTr="00CC0FD5">
        <w:tc>
          <w:tcPr>
            <w:tcW w:w="1568" w:type="dxa"/>
          </w:tcPr>
          <w:p w14:paraId="10194D87" w14:textId="04BB4847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782</w:t>
            </w:r>
          </w:p>
        </w:tc>
        <w:tc>
          <w:tcPr>
            <w:tcW w:w="6077" w:type="dxa"/>
          </w:tcPr>
          <w:p w14:paraId="35BFEBB7" w14:textId="1FD08ABC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13Myc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1EC2A3C0" w14:textId="1E6717F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A</w:t>
            </w:r>
          </w:p>
        </w:tc>
      </w:tr>
      <w:tr w:rsidR="00A22D47" w:rsidRPr="00A22D47" w14:paraId="084FBCE3" w14:textId="77777777" w:rsidTr="00CC0FD5">
        <w:tc>
          <w:tcPr>
            <w:tcW w:w="1568" w:type="dxa"/>
          </w:tcPr>
          <w:p w14:paraId="171D348E" w14:textId="740EB45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730</w:t>
            </w:r>
          </w:p>
        </w:tc>
        <w:tc>
          <w:tcPr>
            <w:tcW w:w="6077" w:type="dxa"/>
          </w:tcPr>
          <w:p w14:paraId="5675F1F1" w14:textId="73288EF8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05CF99E6" w14:textId="7601B08F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A</w:t>
            </w:r>
          </w:p>
        </w:tc>
      </w:tr>
      <w:tr w:rsidR="00A22D47" w:rsidRPr="00A22D47" w14:paraId="2E52D79A" w14:textId="77777777" w:rsidTr="00CC0FD5">
        <w:tc>
          <w:tcPr>
            <w:tcW w:w="1568" w:type="dxa"/>
          </w:tcPr>
          <w:p w14:paraId="760E0A02" w14:textId="39DF508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734</w:t>
            </w:r>
          </w:p>
        </w:tc>
        <w:tc>
          <w:tcPr>
            <w:tcW w:w="6077" w:type="dxa"/>
          </w:tcPr>
          <w:p w14:paraId="13A2DBC0" w14:textId="4720A77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rga7-13Myc-hphMX6 ade6-210 leu1-32 ura4-D18</w:t>
            </w:r>
          </w:p>
        </w:tc>
        <w:tc>
          <w:tcPr>
            <w:tcW w:w="1530" w:type="dxa"/>
          </w:tcPr>
          <w:p w14:paraId="69D51350" w14:textId="4AC4DC44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A</w:t>
            </w:r>
          </w:p>
        </w:tc>
      </w:tr>
      <w:tr w:rsidR="00A22D47" w:rsidRPr="00A22D47" w14:paraId="7629D8DA" w14:textId="77777777" w:rsidTr="00CC0FD5">
        <w:tc>
          <w:tcPr>
            <w:tcW w:w="1568" w:type="dxa"/>
          </w:tcPr>
          <w:p w14:paraId="3B260C3B" w14:textId="7D42EF58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614</w:t>
            </w:r>
          </w:p>
        </w:tc>
        <w:tc>
          <w:tcPr>
            <w:tcW w:w="6077" w:type="dxa"/>
          </w:tcPr>
          <w:p w14:paraId="3DB012BE" w14:textId="0BE5109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ga7-13Myc-hph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210? leu1-32 ura4-D18 his3-D1?</w:t>
            </w:r>
          </w:p>
        </w:tc>
        <w:tc>
          <w:tcPr>
            <w:tcW w:w="1530" w:type="dxa"/>
          </w:tcPr>
          <w:p w14:paraId="26CBDEAA" w14:textId="6DBA098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B</w:t>
            </w:r>
          </w:p>
        </w:tc>
      </w:tr>
      <w:tr w:rsidR="00A22D47" w:rsidRPr="00A22D47" w14:paraId="715C693F" w14:textId="77777777" w:rsidTr="00CC0FD5">
        <w:tc>
          <w:tcPr>
            <w:tcW w:w="1568" w:type="dxa"/>
          </w:tcPr>
          <w:p w14:paraId="3E710CC5" w14:textId="150B90DA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6077" w:type="dxa"/>
          </w:tcPr>
          <w:p w14:paraId="1203B8DC" w14:textId="77C0BFC0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leu1-32 ura4-D18 his3-D1</w:t>
            </w:r>
          </w:p>
        </w:tc>
        <w:tc>
          <w:tcPr>
            <w:tcW w:w="1530" w:type="dxa"/>
          </w:tcPr>
          <w:p w14:paraId="33D79ADA" w14:textId="388930AC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22D4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ig</w:t>
            </w:r>
            <w:proofErr w:type="spellEnd"/>
            <w:r w:rsidRPr="00A22D4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2</w:t>
            </w:r>
            <w:proofErr w:type="gramStart"/>
            <w:r w:rsidRPr="00A22D4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;</w:t>
            </w:r>
            <w:proofErr w:type="gramEnd"/>
            <w:r w:rsidRPr="00A22D47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A22D47">
              <w:rPr>
                <w:rFonts w:ascii="Times New Roman" w:hAnsi="Times New Roman" w:cs="Times New Roman"/>
                <w:noProof/>
                <w:sz w:val="20"/>
                <w:szCs w:val="20"/>
                <w:lang w:val="fr-CH"/>
              </w:rPr>
              <w:t>Cortes et al., 2005</w:t>
            </w:r>
          </w:p>
        </w:tc>
      </w:tr>
      <w:tr w:rsidR="00A22D47" w:rsidRPr="00A22D47" w14:paraId="5ABB5B9D" w14:textId="77777777" w:rsidTr="00CC0FD5">
        <w:tc>
          <w:tcPr>
            <w:tcW w:w="1568" w:type="dxa"/>
          </w:tcPr>
          <w:p w14:paraId="013E7DBE" w14:textId="021CFCFF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734</w:t>
            </w:r>
          </w:p>
        </w:tc>
        <w:tc>
          <w:tcPr>
            <w:tcW w:w="6077" w:type="dxa"/>
          </w:tcPr>
          <w:p w14:paraId="556A8C0F" w14:textId="2D22733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rga7-13Myc-hphMX6 ade6-210 leu1-32 ura4-D18</w:t>
            </w:r>
          </w:p>
        </w:tc>
        <w:tc>
          <w:tcPr>
            <w:tcW w:w="1530" w:type="dxa"/>
          </w:tcPr>
          <w:p w14:paraId="738BF177" w14:textId="1DA9ED4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B</w:t>
            </w:r>
          </w:p>
        </w:tc>
      </w:tr>
      <w:tr w:rsidR="00A22D47" w:rsidRPr="00A22D47" w14:paraId="2A1DC5BE" w14:textId="77777777" w:rsidTr="00CC0FD5">
        <w:tc>
          <w:tcPr>
            <w:tcW w:w="1568" w:type="dxa"/>
          </w:tcPr>
          <w:p w14:paraId="60B679C3" w14:textId="1AFFA7EA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167</w:t>
            </w:r>
          </w:p>
        </w:tc>
        <w:tc>
          <w:tcPr>
            <w:tcW w:w="6077" w:type="dxa"/>
          </w:tcPr>
          <w:p w14:paraId="536A24FA" w14:textId="5CD9728E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ga7-13Myc-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smi1-mEGFP-kan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M210 leu1-32 ura4-D18</w:t>
            </w:r>
          </w:p>
        </w:tc>
        <w:tc>
          <w:tcPr>
            <w:tcW w:w="1530" w:type="dxa"/>
          </w:tcPr>
          <w:p w14:paraId="2A195D51" w14:textId="1D0C946B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1982A4A2" w14:textId="77777777" w:rsidTr="00CC0FD5">
        <w:tc>
          <w:tcPr>
            <w:tcW w:w="1568" w:type="dxa"/>
          </w:tcPr>
          <w:p w14:paraId="5337D148" w14:textId="06A696C1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905</w:t>
            </w:r>
          </w:p>
        </w:tc>
        <w:tc>
          <w:tcPr>
            <w:tcW w:w="6077" w:type="dxa"/>
          </w:tcPr>
          <w:p w14:paraId="1F648708" w14:textId="3FF2215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-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smi1-mEGFP-kanMX6 ade6-210 leu1-32 ura4-D18</w:t>
            </w:r>
          </w:p>
        </w:tc>
        <w:tc>
          <w:tcPr>
            <w:tcW w:w="1530" w:type="dxa"/>
          </w:tcPr>
          <w:p w14:paraId="6E9D0982" w14:textId="46F5B510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09278C9C" w14:textId="77777777" w:rsidTr="00CC0FD5">
        <w:tc>
          <w:tcPr>
            <w:tcW w:w="1568" w:type="dxa"/>
          </w:tcPr>
          <w:p w14:paraId="43F29D9D" w14:textId="5B2FF1F7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12</w:t>
            </w:r>
          </w:p>
        </w:tc>
        <w:tc>
          <w:tcPr>
            <w:tcW w:w="6077" w:type="dxa"/>
          </w:tcPr>
          <w:p w14:paraId="4D9563CE" w14:textId="596271B0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h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CH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 xml:space="preserve"> rga7-13Myc-hphMX6 ade6-M210 leu1-32 ura4-D18</w:t>
            </w:r>
          </w:p>
        </w:tc>
        <w:tc>
          <w:tcPr>
            <w:tcW w:w="1530" w:type="dxa"/>
          </w:tcPr>
          <w:p w14:paraId="7722B285" w14:textId="30B0486D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353F929C" w14:textId="77777777" w:rsidTr="00CC0FD5">
        <w:tc>
          <w:tcPr>
            <w:tcW w:w="1568" w:type="dxa"/>
          </w:tcPr>
          <w:p w14:paraId="4D49EC8D" w14:textId="75D74F1E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194</w:t>
            </w:r>
          </w:p>
        </w:tc>
        <w:tc>
          <w:tcPr>
            <w:tcW w:w="6077" w:type="dxa"/>
          </w:tcPr>
          <w:p w14:paraId="2804B9B0" w14:textId="600323B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smi1-13Myc-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M210 leu1-32 ura4-D18</w:t>
            </w:r>
          </w:p>
        </w:tc>
        <w:tc>
          <w:tcPr>
            <w:tcW w:w="1530" w:type="dxa"/>
          </w:tcPr>
          <w:p w14:paraId="58544DF5" w14:textId="737DFA05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182C2E38" w14:textId="77777777" w:rsidTr="00CC0FD5">
        <w:tc>
          <w:tcPr>
            <w:tcW w:w="1568" w:type="dxa"/>
          </w:tcPr>
          <w:p w14:paraId="62E84602" w14:textId="42ED8A27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185</w:t>
            </w:r>
          </w:p>
        </w:tc>
        <w:tc>
          <w:tcPr>
            <w:tcW w:w="6077" w:type="dxa"/>
          </w:tcPr>
          <w:p w14:paraId="03D2A4AE" w14:textId="2DD9C912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smi1-13Myc-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M210 leu1-32 ura4-D18</w:t>
            </w:r>
          </w:p>
        </w:tc>
        <w:tc>
          <w:tcPr>
            <w:tcW w:w="1530" w:type="dxa"/>
          </w:tcPr>
          <w:p w14:paraId="4304548B" w14:textId="17037548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3DDBBBB0" w14:textId="77777777" w:rsidTr="00CC0FD5">
        <w:tc>
          <w:tcPr>
            <w:tcW w:w="1568" w:type="dxa"/>
          </w:tcPr>
          <w:p w14:paraId="71F5C606" w14:textId="7AB71867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3660</w:t>
            </w:r>
          </w:p>
        </w:tc>
        <w:tc>
          <w:tcPr>
            <w:tcW w:w="6077" w:type="dxa"/>
          </w:tcPr>
          <w:p w14:paraId="7CBAD068" w14:textId="5D303209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h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-mEGFP-kanMX6 ade6-210 leu1-32 ura4-D18</w:t>
            </w:r>
          </w:p>
        </w:tc>
        <w:tc>
          <w:tcPr>
            <w:tcW w:w="1530" w:type="dxa"/>
          </w:tcPr>
          <w:p w14:paraId="25DA2C21" w14:textId="1CFC5E76" w:rsidR="0076051E" w:rsidRPr="00A22D47" w:rsidRDefault="0076051E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2C</w:t>
            </w:r>
          </w:p>
        </w:tc>
      </w:tr>
      <w:tr w:rsidR="00A22D47" w:rsidRPr="00A22D47" w14:paraId="20E07500" w14:textId="77777777" w:rsidTr="00CC0FD5">
        <w:tc>
          <w:tcPr>
            <w:tcW w:w="1568" w:type="dxa"/>
          </w:tcPr>
          <w:p w14:paraId="31BC36A4" w14:textId="78CD056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730</w:t>
            </w:r>
          </w:p>
        </w:tc>
        <w:tc>
          <w:tcPr>
            <w:tcW w:w="6077" w:type="dxa"/>
          </w:tcPr>
          <w:p w14:paraId="1C88F40B" w14:textId="6C54CA75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4D0701E4" w14:textId="0BE7D16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, A and B</w:t>
            </w:r>
          </w:p>
        </w:tc>
      </w:tr>
      <w:tr w:rsidR="00A22D47" w:rsidRPr="00A22D47" w14:paraId="7FC8E580" w14:textId="77777777" w:rsidTr="00CC0FD5">
        <w:tc>
          <w:tcPr>
            <w:tcW w:w="1568" w:type="dxa"/>
          </w:tcPr>
          <w:p w14:paraId="5DF54D6D" w14:textId="57585F36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876</w:t>
            </w:r>
          </w:p>
        </w:tc>
        <w:tc>
          <w:tcPr>
            <w:tcW w:w="6077" w:type="dxa"/>
          </w:tcPr>
          <w:p w14:paraId="26A832EE" w14:textId="744986D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ga7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ync13-mECitrine-kanMX6 ade6-M21X leu1-32 ura4-D18</w:t>
            </w:r>
          </w:p>
        </w:tc>
        <w:tc>
          <w:tcPr>
            <w:tcW w:w="1530" w:type="dxa"/>
          </w:tcPr>
          <w:p w14:paraId="1DB69042" w14:textId="43C5BE7E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, A and B</w:t>
            </w:r>
          </w:p>
        </w:tc>
      </w:tr>
      <w:tr w:rsidR="00A22D47" w:rsidRPr="00A22D47" w14:paraId="24A310CF" w14:textId="77777777" w:rsidTr="00CC0FD5">
        <w:tc>
          <w:tcPr>
            <w:tcW w:w="1568" w:type="dxa"/>
          </w:tcPr>
          <w:p w14:paraId="5919622C" w14:textId="1429B50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12</w:t>
            </w:r>
          </w:p>
        </w:tc>
        <w:tc>
          <w:tcPr>
            <w:tcW w:w="6077" w:type="dxa"/>
          </w:tcPr>
          <w:p w14:paraId="3DD829CC" w14:textId="73C97DFA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rng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::hphMX6 ync13-mECitrine-kanMX6 ade6-210 leu1-32 ura4</w:t>
            </w:r>
            <w:r w:rsidR="00F43751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-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D18</w:t>
            </w:r>
          </w:p>
        </w:tc>
        <w:tc>
          <w:tcPr>
            <w:tcW w:w="1530" w:type="dxa"/>
          </w:tcPr>
          <w:p w14:paraId="28C83B98" w14:textId="257BFC8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, A and B</w:t>
            </w:r>
          </w:p>
        </w:tc>
      </w:tr>
      <w:tr w:rsidR="00A22D47" w:rsidRPr="00A22D47" w14:paraId="5892DDA2" w14:textId="77777777" w:rsidTr="00CC0FD5">
        <w:tc>
          <w:tcPr>
            <w:tcW w:w="1568" w:type="dxa"/>
          </w:tcPr>
          <w:p w14:paraId="1EC89FD5" w14:textId="2093099B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969</w:t>
            </w:r>
          </w:p>
        </w:tc>
        <w:tc>
          <w:tcPr>
            <w:tcW w:w="6077" w:type="dxa"/>
          </w:tcPr>
          <w:p w14:paraId="11A85E90" w14:textId="43E434E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mCherry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034065ED" w14:textId="24CD971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C</w:t>
            </w:r>
          </w:p>
        </w:tc>
      </w:tr>
      <w:tr w:rsidR="00A22D47" w:rsidRPr="00A22D47" w14:paraId="266D7C46" w14:textId="77777777" w:rsidTr="00CC0FD5">
        <w:tc>
          <w:tcPr>
            <w:tcW w:w="1568" w:type="dxa"/>
          </w:tcPr>
          <w:p w14:paraId="154D73F6" w14:textId="7E2966A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895</w:t>
            </w:r>
          </w:p>
        </w:tc>
        <w:tc>
          <w:tcPr>
            <w:tcW w:w="6077" w:type="dxa"/>
          </w:tcPr>
          <w:p w14:paraId="57666242" w14:textId="15530735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mCherry-natMX6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natMX6 ade6-M210 leu1-32 ura4-D18</w:t>
            </w:r>
          </w:p>
        </w:tc>
        <w:tc>
          <w:tcPr>
            <w:tcW w:w="1530" w:type="dxa"/>
          </w:tcPr>
          <w:p w14:paraId="0DD4592B" w14:textId="2D48322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C</w:t>
            </w:r>
          </w:p>
        </w:tc>
      </w:tr>
      <w:tr w:rsidR="00A22D47" w:rsidRPr="00A22D47" w14:paraId="73AD71CE" w14:textId="77777777" w:rsidTr="00CC0FD5">
        <w:tc>
          <w:tcPr>
            <w:tcW w:w="1568" w:type="dxa"/>
          </w:tcPr>
          <w:p w14:paraId="51453F01" w14:textId="45B7E678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JW8913</w:t>
            </w:r>
          </w:p>
        </w:tc>
        <w:tc>
          <w:tcPr>
            <w:tcW w:w="6077" w:type="dxa"/>
          </w:tcPr>
          <w:p w14:paraId="688EDE54" w14:textId="3B11523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ync13-mECitrine-kanMX6 rlc1-mCherry-nat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hphMX6 ade6-210 leu1-32 ura4-D18</w:t>
            </w:r>
          </w:p>
        </w:tc>
        <w:tc>
          <w:tcPr>
            <w:tcW w:w="1530" w:type="dxa"/>
          </w:tcPr>
          <w:p w14:paraId="4BF43BF8" w14:textId="228B48BE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C</w:t>
            </w:r>
          </w:p>
        </w:tc>
      </w:tr>
      <w:tr w:rsidR="00A22D47" w:rsidRPr="00A22D47" w14:paraId="2267182D" w14:textId="77777777" w:rsidTr="00CC0FD5">
        <w:tc>
          <w:tcPr>
            <w:tcW w:w="1568" w:type="dxa"/>
          </w:tcPr>
          <w:p w14:paraId="5FF3EE6F" w14:textId="54726F2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3660</w:t>
            </w:r>
          </w:p>
        </w:tc>
        <w:tc>
          <w:tcPr>
            <w:tcW w:w="6077" w:type="dxa"/>
          </w:tcPr>
          <w:p w14:paraId="2C0F093E" w14:textId="451FD62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ga7-mEGFP-kanMX6 ade6 leu1-32 ura4-D18</w:t>
            </w:r>
          </w:p>
        </w:tc>
        <w:tc>
          <w:tcPr>
            <w:tcW w:w="1530" w:type="dxa"/>
          </w:tcPr>
          <w:p w14:paraId="57E25F19" w14:textId="7166A67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D</w:t>
            </w:r>
          </w:p>
        </w:tc>
      </w:tr>
      <w:tr w:rsidR="00A22D47" w:rsidRPr="00A22D47" w14:paraId="7AD3FDEB" w14:textId="77777777" w:rsidTr="00CC0FD5">
        <w:tc>
          <w:tcPr>
            <w:tcW w:w="1568" w:type="dxa"/>
          </w:tcPr>
          <w:p w14:paraId="0A0C6A4A" w14:textId="77777777" w:rsidR="00417BAB" w:rsidRPr="00A22D47" w:rsidRDefault="00417BAB" w:rsidP="005139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063</w:t>
            </w:r>
          </w:p>
          <w:p w14:paraId="681744DF" w14:textId="7777777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77" w:type="dxa"/>
          </w:tcPr>
          <w:p w14:paraId="5FBA06A3" w14:textId="19564A9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kanMX6 rlc1-tdTomato-natMX6 rga7-mEGFP-kanMX6 ade6 leu1-32 ura4-D18</w:t>
            </w:r>
          </w:p>
        </w:tc>
        <w:tc>
          <w:tcPr>
            <w:tcW w:w="1530" w:type="dxa"/>
          </w:tcPr>
          <w:p w14:paraId="7E9D7D11" w14:textId="1E773A3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D</w:t>
            </w:r>
          </w:p>
        </w:tc>
      </w:tr>
      <w:tr w:rsidR="00A22D47" w:rsidRPr="00A22D47" w14:paraId="08EC4C0D" w14:textId="77777777" w:rsidTr="00CC0FD5">
        <w:tc>
          <w:tcPr>
            <w:tcW w:w="1568" w:type="dxa"/>
          </w:tcPr>
          <w:p w14:paraId="31C10D3E" w14:textId="5F007FBB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0</w:t>
            </w:r>
          </w:p>
        </w:tc>
        <w:tc>
          <w:tcPr>
            <w:tcW w:w="6077" w:type="dxa"/>
          </w:tcPr>
          <w:p w14:paraId="5625DA84" w14:textId="31311488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-3nmt1-ync13 rlc1-tdTomato-natMX6 rga7-mEGFP-kanMX6 ade6-M210 leu1-32 ura4-D18</w:t>
            </w:r>
          </w:p>
        </w:tc>
        <w:tc>
          <w:tcPr>
            <w:tcW w:w="1530" w:type="dxa"/>
          </w:tcPr>
          <w:p w14:paraId="053CCF60" w14:textId="42ED78F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D</w:t>
            </w:r>
          </w:p>
        </w:tc>
      </w:tr>
      <w:tr w:rsidR="00A22D47" w:rsidRPr="00A22D47" w14:paraId="31A09055" w14:textId="77777777" w:rsidTr="00CC0FD5">
        <w:tc>
          <w:tcPr>
            <w:tcW w:w="1568" w:type="dxa"/>
          </w:tcPr>
          <w:p w14:paraId="6C2E4EB6" w14:textId="2B45F06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3693</w:t>
            </w:r>
          </w:p>
        </w:tc>
        <w:tc>
          <w:tcPr>
            <w:tcW w:w="6077" w:type="dxa"/>
          </w:tcPr>
          <w:p w14:paraId="478E7A9A" w14:textId="35253986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ga7-mEGFP-kanMX6 rlc1-tdTomato-natMX6 ade6-M210 leu1-32 ura4-D18</w:t>
            </w:r>
          </w:p>
        </w:tc>
        <w:tc>
          <w:tcPr>
            <w:tcW w:w="1530" w:type="dxa"/>
          </w:tcPr>
          <w:p w14:paraId="400241BC" w14:textId="701C9EC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, E and F</w:t>
            </w:r>
          </w:p>
        </w:tc>
      </w:tr>
      <w:tr w:rsidR="00A22D47" w:rsidRPr="00A22D47" w14:paraId="044969A8" w14:textId="77777777" w:rsidTr="00CC0FD5">
        <w:tc>
          <w:tcPr>
            <w:tcW w:w="1568" w:type="dxa"/>
          </w:tcPr>
          <w:p w14:paraId="77CDC7D8" w14:textId="1504DF2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063</w:t>
            </w:r>
          </w:p>
        </w:tc>
        <w:tc>
          <w:tcPr>
            <w:tcW w:w="6077" w:type="dxa"/>
          </w:tcPr>
          <w:p w14:paraId="2C78A7CD" w14:textId="76F1124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kanMX6 ade6 leu1-32 ura4-D18</w:t>
            </w:r>
          </w:p>
        </w:tc>
        <w:tc>
          <w:tcPr>
            <w:tcW w:w="1530" w:type="dxa"/>
          </w:tcPr>
          <w:p w14:paraId="2BCA2064" w14:textId="1956784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, E and F</w:t>
            </w:r>
          </w:p>
        </w:tc>
      </w:tr>
      <w:tr w:rsidR="00A22D47" w:rsidRPr="00A22D47" w14:paraId="3ECC962F" w14:textId="77777777" w:rsidTr="00CC0FD5">
        <w:tc>
          <w:tcPr>
            <w:tcW w:w="1568" w:type="dxa"/>
          </w:tcPr>
          <w:p w14:paraId="0F6716E5" w14:textId="2551BAED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899</w:t>
            </w:r>
          </w:p>
        </w:tc>
        <w:tc>
          <w:tcPr>
            <w:tcW w:w="6077" w:type="dxa"/>
          </w:tcPr>
          <w:p w14:paraId="00E5FFE6" w14:textId="4B7CDC3B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tdTomato-natMX6 ade6-M210 leu1-32 ura4-D18</w:t>
            </w:r>
          </w:p>
        </w:tc>
        <w:tc>
          <w:tcPr>
            <w:tcW w:w="1530" w:type="dxa"/>
          </w:tcPr>
          <w:p w14:paraId="1296D095" w14:textId="10199DE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G</w:t>
            </w:r>
          </w:p>
        </w:tc>
      </w:tr>
      <w:tr w:rsidR="00A22D47" w:rsidRPr="00A22D47" w14:paraId="72B0C14C" w14:textId="77777777" w:rsidTr="00CC0FD5">
        <w:tc>
          <w:tcPr>
            <w:tcW w:w="1568" w:type="dxa"/>
          </w:tcPr>
          <w:p w14:paraId="49AA54F0" w14:textId="41CA571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83</w:t>
            </w:r>
          </w:p>
        </w:tc>
        <w:tc>
          <w:tcPr>
            <w:tcW w:w="6077" w:type="dxa"/>
          </w:tcPr>
          <w:p w14:paraId="268964D7" w14:textId="0A7B05F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kanMX6 ade6 leu1-32 ura4-D18</w:t>
            </w:r>
          </w:p>
        </w:tc>
        <w:tc>
          <w:tcPr>
            <w:tcW w:w="1530" w:type="dxa"/>
          </w:tcPr>
          <w:p w14:paraId="7FEE43EC" w14:textId="2CA07F9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3G</w:t>
            </w:r>
          </w:p>
        </w:tc>
      </w:tr>
      <w:tr w:rsidR="00A22D47" w:rsidRPr="00A22D47" w14:paraId="2555E76A" w14:textId="77777777" w:rsidTr="00CC0FD5">
        <w:tc>
          <w:tcPr>
            <w:tcW w:w="1568" w:type="dxa"/>
          </w:tcPr>
          <w:p w14:paraId="01F47786" w14:textId="328DAC0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810</w:t>
            </w:r>
          </w:p>
        </w:tc>
        <w:tc>
          <w:tcPr>
            <w:tcW w:w="6077" w:type="dxa"/>
          </w:tcPr>
          <w:p w14:paraId="1A9A0D59" w14:textId="000C768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:leu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1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 leu1-32 ura4-D18</w:t>
            </w:r>
          </w:p>
        </w:tc>
        <w:tc>
          <w:tcPr>
            <w:tcW w:w="1530" w:type="dxa"/>
          </w:tcPr>
          <w:p w14:paraId="22FED59F" w14:textId="792B326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A</w:t>
            </w:r>
          </w:p>
        </w:tc>
      </w:tr>
      <w:tr w:rsidR="00A22D47" w:rsidRPr="00A22D47" w14:paraId="411E3271" w14:textId="77777777" w:rsidTr="00CC0FD5">
        <w:tc>
          <w:tcPr>
            <w:tcW w:w="1568" w:type="dxa"/>
          </w:tcPr>
          <w:p w14:paraId="6B9B9F41" w14:textId="0939060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808</w:t>
            </w:r>
          </w:p>
        </w:tc>
        <w:tc>
          <w:tcPr>
            <w:tcW w:w="6077" w:type="dxa"/>
          </w:tcPr>
          <w:p w14:paraId="4C3960F8" w14:textId="6BA886EA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GFP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 leu1-32 ura4-D18</w:t>
            </w:r>
          </w:p>
        </w:tc>
        <w:tc>
          <w:tcPr>
            <w:tcW w:w="1530" w:type="dxa"/>
          </w:tcPr>
          <w:p w14:paraId="5049FA8F" w14:textId="3B4CB97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A</w:t>
            </w:r>
          </w:p>
        </w:tc>
      </w:tr>
      <w:tr w:rsidR="00A22D47" w:rsidRPr="00A22D47" w14:paraId="793C6B02" w14:textId="77777777" w:rsidTr="00CC0FD5">
        <w:tc>
          <w:tcPr>
            <w:tcW w:w="1568" w:type="dxa"/>
          </w:tcPr>
          <w:p w14:paraId="3E81E182" w14:textId="0972F64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2</w:t>
            </w:r>
          </w:p>
        </w:tc>
        <w:tc>
          <w:tcPr>
            <w:tcW w:w="6077" w:type="dxa"/>
          </w:tcPr>
          <w:p w14:paraId="17B50482" w14:textId="1A5DB2B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 his3-D1? ade6?</w:t>
            </w:r>
          </w:p>
        </w:tc>
        <w:tc>
          <w:tcPr>
            <w:tcW w:w="1530" w:type="dxa"/>
          </w:tcPr>
          <w:p w14:paraId="167A9F42" w14:textId="179D080B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, B and D</w:t>
            </w:r>
          </w:p>
        </w:tc>
      </w:tr>
      <w:tr w:rsidR="00A22D47" w:rsidRPr="00A22D47" w14:paraId="729F29D6" w14:textId="77777777" w:rsidTr="00CC0FD5">
        <w:tc>
          <w:tcPr>
            <w:tcW w:w="1568" w:type="dxa"/>
          </w:tcPr>
          <w:p w14:paraId="1DE2293C" w14:textId="7E4A5C5E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3</w:t>
            </w:r>
          </w:p>
        </w:tc>
        <w:tc>
          <w:tcPr>
            <w:tcW w:w="6077" w:type="dxa"/>
          </w:tcPr>
          <w:p w14:paraId="08549FDE" w14:textId="05C6823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 his3-D1? ade6?</w:t>
            </w:r>
          </w:p>
        </w:tc>
        <w:tc>
          <w:tcPr>
            <w:tcW w:w="1530" w:type="dxa"/>
          </w:tcPr>
          <w:p w14:paraId="3185BC8D" w14:textId="2B7DC8B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, B and D</w:t>
            </w:r>
          </w:p>
        </w:tc>
      </w:tr>
      <w:tr w:rsidR="00A22D47" w:rsidRPr="00A22D47" w14:paraId="1AECA8DB" w14:textId="77777777" w:rsidTr="00CC0FD5">
        <w:tc>
          <w:tcPr>
            <w:tcW w:w="1568" w:type="dxa"/>
          </w:tcPr>
          <w:p w14:paraId="5F14F4EB" w14:textId="138963A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249</w:t>
            </w:r>
          </w:p>
        </w:tc>
        <w:tc>
          <w:tcPr>
            <w:tcW w:w="6077" w:type="dxa"/>
          </w:tcPr>
          <w:p w14:paraId="4204D714" w14:textId="18BFE0D9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lc1-tdTomato-natMX6 ade6-M210 leu1-32 ura4-D18</w:t>
            </w:r>
          </w:p>
        </w:tc>
        <w:tc>
          <w:tcPr>
            <w:tcW w:w="1530" w:type="dxa"/>
          </w:tcPr>
          <w:p w14:paraId="4EBBEFD5" w14:textId="142191A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, C and E</w:t>
            </w:r>
          </w:p>
        </w:tc>
      </w:tr>
      <w:tr w:rsidR="00A22D47" w:rsidRPr="00A22D47" w14:paraId="6F35E055" w14:textId="77777777" w:rsidTr="00CC0FD5">
        <w:tc>
          <w:tcPr>
            <w:tcW w:w="1568" w:type="dxa"/>
          </w:tcPr>
          <w:p w14:paraId="0416914F" w14:textId="66DD0BE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616</w:t>
            </w:r>
          </w:p>
        </w:tc>
        <w:tc>
          <w:tcPr>
            <w:tcW w:w="6077" w:type="dxa"/>
          </w:tcPr>
          <w:p w14:paraId="70D13C91" w14:textId="491DA5A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kanMX6 ade6 ura4-D18</w:t>
            </w:r>
          </w:p>
        </w:tc>
        <w:tc>
          <w:tcPr>
            <w:tcW w:w="1530" w:type="dxa"/>
          </w:tcPr>
          <w:p w14:paraId="260D81B6" w14:textId="11680B1A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, C and E</w:t>
            </w:r>
          </w:p>
        </w:tc>
      </w:tr>
      <w:tr w:rsidR="00A22D47" w:rsidRPr="00A22D47" w14:paraId="514D124D" w14:textId="77777777" w:rsidTr="00CC0FD5">
        <w:tc>
          <w:tcPr>
            <w:tcW w:w="1568" w:type="dxa"/>
          </w:tcPr>
          <w:p w14:paraId="00EC0615" w14:textId="5F7E905A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6077" w:type="dxa"/>
          </w:tcPr>
          <w:p w14:paraId="79B20800" w14:textId="1574B779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leu1-32 ura4-D18 his3-D1</w:t>
            </w:r>
          </w:p>
        </w:tc>
        <w:tc>
          <w:tcPr>
            <w:tcW w:w="1530" w:type="dxa"/>
          </w:tcPr>
          <w:p w14:paraId="3DE9E6EE" w14:textId="39AF4A3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 xml:space="preserve">Fig 4F; </w:t>
            </w:r>
            <w:r w:rsidRPr="00A22D47">
              <w:rPr>
                <w:rFonts w:ascii="Times New Roman" w:hAnsi="Times New Roman" w:cs="Times New Roman"/>
                <w:noProof/>
                <w:sz w:val="20"/>
                <w:szCs w:val="20"/>
              </w:rPr>
              <w:t>Cortes et al., 2005</w:t>
            </w:r>
          </w:p>
        </w:tc>
      </w:tr>
      <w:tr w:rsidR="00A22D47" w:rsidRPr="00A22D47" w14:paraId="2ABD3A90" w14:textId="77777777" w:rsidTr="00CC0FD5">
        <w:tc>
          <w:tcPr>
            <w:tcW w:w="1568" w:type="dxa"/>
          </w:tcPr>
          <w:p w14:paraId="14C3E5A6" w14:textId="14BEEEB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752</w:t>
            </w:r>
          </w:p>
        </w:tc>
        <w:tc>
          <w:tcPr>
            <w:tcW w:w="6077" w:type="dxa"/>
          </w:tcPr>
          <w:p w14:paraId="3A4DC455" w14:textId="7BD95219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ura4-D18 his3-D1</w:t>
            </w:r>
          </w:p>
        </w:tc>
        <w:tc>
          <w:tcPr>
            <w:tcW w:w="1530" w:type="dxa"/>
          </w:tcPr>
          <w:p w14:paraId="5471BF1A" w14:textId="5B2F84F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F</w:t>
            </w:r>
          </w:p>
        </w:tc>
      </w:tr>
      <w:tr w:rsidR="00A22D47" w:rsidRPr="00A22D47" w14:paraId="46B93EDA" w14:textId="77777777" w:rsidTr="00CC0FD5">
        <w:tc>
          <w:tcPr>
            <w:tcW w:w="1568" w:type="dxa"/>
          </w:tcPr>
          <w:p w14:paraId="387C724A" w14:textId="490BCEC4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061</w:t>
            </w:r>
          </w:p>
        </w:tc>
        <w:tc>
          <w:tcPr>
            <w:tcW w:w="6077" w:type="dxa"/>
          </w:tcPr>
          <w:p w14:paraId="193961C5" w14:textId="65081E67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19-his5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kan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6? ura4 his3-D1? leu1-32?</w:t>
            </w:r>
          </w:p>
        </w:tc>
        <w:tc>
          <w:tcPr>
            <w:tcW w:w="1530" w:type="dxa"/>
          </w:tcPr>
          <w:p w14:paraId="496870B9" w14:textId="03833029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F</w:t>
            </w:r>
          </w:p>
        </w:tc>
      </w:tr>
      <w:tr w:rsidR="00A22D47" w:rsidRPr="00A22D47" w14:paraId="7BDEC2D4" w14:textId="77777777" w:rsidTr="00CC0FD5">
        <w:tc>
          <w:tcPr>
            <w:tcW w:w="1568" w:type="dxa"/>
          </w:tcPr>
          <w:p w14:paraId="4BACFC46" w14:textId="5ADB4718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062</w:t>
            </w:r>
          </w:p>
        </w:tc>
        <w:tc>
          <w:tcPr>
            <w:tcW w:w="6077" w:type="dxa"/>
          </w:tcPr>
          <w:p w14:paraId="4656E36B" w14:textId="2943586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19-his5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kan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6? ura4 his3-D1? leu1-32?</w:t>
            </w:r>
          </w:p>
        </w:tc>
        <w:tc>
          <w:tcPr>
            <w:tcW w:w="1530" w:type="dxa"/>
          </w:tcPr>
          <w:p w14:paraId="0E5F5F7C" w14:textId="17A27A5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F</w:t>
            </w:r>
          </w:p>
        </w:tc>
      </w:tr>
      <w:tr w:rsidR="00A22D47" w:rsidRPr="00A22D47" w14:paraId="27F9CA4B" w14:textId="77777777" w:rsidTr="00CC0FD5">
        <w:tc>
          <w:tcPr>
            <w:tcW w:w="1568" w:type="dxa"/>
          </w:tcPr>
          <w:p w14:paraId="2BE5345B" w14:textId="4F3B8A02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2</w:t>
            </w:r>
          </w:p>
        </w:tc>
        <w:tc>
          <w:tcPr>
            <w:tcW w:w="6077" w:type="dxa"/>
          </w:tcPr>
          <w:p w14:paraId="13164BC5" w14:textId="3A2A4FF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 his3-D1? ade6?</w:t>
            </w:r>
          </w:p>
        </w:tc>
        <w:tc>
          <w:tcPr>
            <w:tcW w:w="1530" w:type="dxa"/>
          </w:tcPr>
          <w:p w14:paraId="59658DB2" w14:textId="044B478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</w:tr>
      <w:tr w:rsidR="00A22D47" w:rsidRPr="00A22D47" w14:paraId="425FB326" w14:textId="77777777" w:rsidTr="00CC0FD5">
        <w:tc>
          <w:tcPr>
            <w:tcW w:w="1568" w:type="dxa"/>
          </w:tcPr>
          <w:p w14:paraId="34D276EA" w14:textId="570486E5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3</w:t>
            </w:r>
          </w:p>
        </w:tc>
        <w:tc>
          <w:tcPr>
            <w:tcW w:w="6077" w:type="dxa"/>
          </w:tcPr>
          <w:p w14:paraId="0928B66B" w14:textId="63B7F281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 his3-D1? ade6?</w:t>
            </w:r>
          </w:p>
        </w:tc>
        <w:tc>
          <w:tcPr>
            <w:tcW w:w="1530" w:type="dxa"/>
          </w:tcPr>
          <w:p w14:paraId="79EADE51" w14:textId="22DF2D9C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</w:tr>
      <w:tr w:rsidR="00A22D47" w:rsidRPr="00A22D47" w14:paraId="36179FA5" w14:textId="77777777" w:rsidTr="00CC0FD5">
        <w:tc>
          <w:tcPr>
            <w:tcW w:w="1568" w:type="dxa"/>
          </w:tcPr>
          <w:p w14:paraId="6C689E08" w14:textId="66E57EFA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28</w:t>
            </w:r>
          </w:p>
        </w:tc>
        <w:tc>
          <w:tcPr>
            <w:tcW w:w="6077" w:type="dxa"/>
          </w:tcPr>
          <w:p w14:paraId="048381F6" w14:textId="0D453DB3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rlc1-tdTomato-nat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4-D18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leu1-32 his3-D1? ade6?</w:t>
            </w:r>
          </w:p>
        </w:tc>
        <w:tc>
          <w:tcPr>
            <w:tcW w:w="1530" w:type="dxa"/>
          </w:tcPr>
          <w:p w14:paraId="441D60CE" w14:textId="345CBFB0" w:rsidR="00417BAB" w:rsidRPr="00A22D47" w:rsidRDefault="00417BAB" w:rsidP="004A1A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</w:tr>
      <w:tr w:rsidR="00A22D47" w:rsidRPr="00A22D47" w14:paraId="7E6D4960" w14:textId="77777777" w:rsidTr="00CC0FD5">
        <w:tc>
          <w:tcPr>
            <w:tcW w:w="1568" w:type="dxa"/>
          </w:tcPr>
          <w:p w14:paraId="0AF235B9" w14:textId="41A4E0E2" w:rsidR="00417BAB" w:rsidRPr="00A22D47" w:rsidRDefault="00417BAB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32</w:t>
            </w:r>
          </w:p>
        </w:tc>
        <w:tc>
          <w:tcPr>
            <w:tcW w:w="6077" w:type="dxa"/>
          </w:tcPr>
          <w:p w14:paraId="09039F3A" w14:textId="6D54256D" w:rsidR="00417BAB" w:rsidRPr="00A22D47" w:rsidRDefault="00417BAB" w:rsidP="004A1A4E">
            <w:pPr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tdTomato-nat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4?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his3-D1? ade6?</w:t>
            </w:r>
          </w:p>
        </w:tc>
        <w:tc>
          <w:tcPr>
            <w:tcW w:w="1530" w:type="dxa"/>
          </w:tcPr>
          <w:p w14:paraId="6B001D34" w14:textId="502CB2F1" w:rsidR="00417BAB" w:rsidRPr="00A22D47" w:rsidRDefault="00417BAB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</w:tr>
      <w:tr w:rsidR="00A22D47" w:rsidRPr="00A22D47" w14:paraId="473BBE9A" w14:textId="77777777" w:rsidTr="00CC0FD5">
        <w:tc>
          <w:tcPr>
            <w:tcW w:w="1568" w:type="dxa"/>
          </w:tcPr>
          <w:p w14:paraId="34802647" w14:textId="5A0BE2ED" w:rsidR="00417BAB" w:rsidRPr="00A22D47" w:rsidRDefault="00417BAB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30</w:t>
            </w:r>
          </w:p>
        </w:tc>
        <w:tc>
          <w:tcPr>
            <w:tcW w:w="6077" w:type="dxa"/>
          </w:tcPr>
          <w:p w14:paraId="33494A96" w14:textId="150D74CB" w:rsidR="00417BAB" w:rsidRPr="00A22D47" w:rsidRDefault="00417BAB" w:rsidP="004A1A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ga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∆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tdTomato-nat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4?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his3-D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1?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6?</w:t>
            </w:r>
            <w:proofErr w:type="gramEnd"/>
          </w:p>
        </w:tc>
        <w:tc>
          <w:tcPr>
            <w:tcW w:w="1530" w:type="dxa"/>
          </w:tcPr>
          <w:p w14:paraId="1DBF1956" w14:textId="4046494B" w:rsidR="00417BAB" w:rsidRPr="00A22D47" w:rsidRDefault="00417BAB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4G</w:t>
            </w:r>
          </w:p>
        </w:tc>
      </w:tr>
      <w:tr w:rsidR="00A22D47" w:rsidRPr="00A22D47" w14:paraId="672DEA1C" w14:textId="77777777" w:rsidTr="00CC0FD5">
        <w:tc>
          <w:tcPr>
            <w:tcW w:w="1568" w:type="dxa"/>
          </w:tcPr>
          <w:p w14:paraId="0DB66BDD" w14:textId="6815BD22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731</w:t>
            </w:r>
          </w:p>
        </w:tc>
        <w:tc>
          <w:tcPr>
            <w:tcW w:w="6077" w:type="dxa"/>
          </w:tcPr>
          <w:p w14:paraId="2A54A3A6" w14:textId="2505A30F" w:rsidR="00DF0D6F" w:rsidRPr="00A22D47" w:rsidRDefault="00DF0D6F" w:rsidP="004A1A4E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tdTomato-natMX6 trs120-3GFP-kanMX6 ade6-M210 leu1-32 ura4-D18</w:t>
            </w:r>
          </w:p>
        </w:tc>
        <w:tc>
          <w:tcPr>
            <w:tcW w:w="1530" w:type="dxa"/>
          </w:tcPr>
          <w:p w14:paraId="0C16F126" w14:textId="2B1DB564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5, A-D</w:t>
            </w:r>
          </w:p>
        </w:tc>
      </w:tr>
      <w:tr w:rsidR="00A22D47" w:rsidRPr="00A22D47" w14:paraId="07756219" w14:textId="77777777" w:rsidTr="00CC0FD5">
        <w:tc>
          <w:tcPr>
            <w:tcW w:w="1568" w:type="dxa"/>
          </w:tcPr>
          <w:p w14:paraId="5FC40E8B" w14:textId="3D411852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318</w:t>
            </w:r>
          </w:p>
        </w:tc>
        <w:tc>
          <w:tcPr>
            <w:tcW w:w="6077" w:type="dxa"/>
          </w:tcPr>
          <w:p w14:paraId="054EE752" w14:textId="77777777" w:rsidR="00DF0D6F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trs120-3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ade6 </w:t>
            </w:r>
          </w:p>
          <w:p w14:paraId="7F6EDEA2" w14:textId="3F0CECFC" w:rsidR="00DF0D6F" w:rsidRPr="00A22D47" w:rsidRDefault="00DF0D6F" w:rsidP="004A1A4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1-32 ura4-D18</w:t>
            </w:r>
          </w:p>
        </w:tc>
        <w:tc>
          <w:tcPr>
            <w:tcW w:w="1530" w:type="dxa"/>
          </w:tcPr>
          <w:p w14:paraId="5B5FDB85" w14:textId="08C54676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5, A-D</w:t>
            </w:r>
          </w:p>
        </w:tc>
      </w:tr>
      <w:tr w:rsidR="00A22D47" w:rsidRPr="00A22D47" w14:paraId="61E92E58" w14:textId="77777777" w:rsidTr="00CC0FD5">
        <w:tc>
          <w:tcPr>
            <w:tcW w:w="1568" w:type="dxa"/>
          </w:tcPr>
          <w:p w14:paraId="2A436311" w14:textId="49A3C009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1</w:t>
            </w:r>
          </w:p>
        </w:tc>
        <w:tc>
          <w:tcPr>
            <w:tcW w:w="6077" w:type="dxa"/>
          </w:tcPr>
          <w:p w14:paraId="64149564" w14:textId="77777777" w:rsidR="003F3E17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lc1-tdTomato-natMX6 trs120-3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</w:p>
          <w:p w14:paraId="763C40B0" w14:textId="353241D7" w:rsidR="00DF0D6F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008AA504" w14:textId="7C230840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5, A and B</w:t>
            </w:r>
          </w:p>
        </w:tc>
      </w:tr>
      <w:tr w:rsidR="00A22D47" w:rsidRPr="00A22D47" w14:paraId="1220C8D2" w14:textId="77777777" w:rsidTr="00CC0FD5">
        <w:tc>
          <w:tcPr>
            <w:tcW w:w="1568" w:type="dxa"/>
          </w:tcPr>
          <w:p w14:paraId="3993108E" w14:textId="0EC4CDC6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2</w:t>
            </w:r>
          </w:p>
        </w:tc>
        <w:tc>
          <w:tcPr>
            <w:tcW w:w="6077" w:type="dxa"/>
          </w:tcPr>
          <w:p w14:paraId="3DFCF997" w14:textId="77777777" w:rsidR="003F3E17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lc1-tdTomato-natMX6 trs120-3GFP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9EEF28C" w14:textId="159631B0" w:rsidR="00DF0D6F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3EDBD254" w14:textId="16EC27CF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5, A-D</w:t>
            </w:r>
          </w:p>
        </w:tc>
      </w:tr>
      <w:tr w:rsidR="00A22D47" w:rsidRPr="00A22D47" w14:paraId="1DB23559" w14:textId="77777777" w:rsidTr="00CC0FD5">
        <w:tc>
          <w:tcPr>
            <w:tcW w:w="1568" w:type="dxa"/>
          </w:tcPr>
          <w:p w14:paraId="4772EA08" w14:textId="58B561BC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JW9459</w:t>
            </w:r>
          </w:p>
        </w:tc>
        <w:tc>
          <w:tcPr>
            <w:tcW w:w="6077" w:type="dxa"/>
          </w:tcPr>
          <w:p w14:paraId="0C9252D3" w14:textId="77777777" w:rsidR="003F3E17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lc1-tdTomato-natMX6 trs120-3GFP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::hphMX6 </w:t>
            </w:r>
          </w:p>
          <w:p w14:paraId="1E88FEA3" w14:textId="59D647EE" w:rsidR="00DF0D6F" w:rsidRPr="00A22D47" w:rsidRDefault="00DF0D6F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kanMX6 ade6-M210 leu1-32 ura4-D18</w:t>
            </w:r>
          </w:p>
        </w:tc>
        <w:tc>
          <w:tcPr>
            <w:tcW w:w="1530" w:type="dxa"/>
          </w:tcPr>
          <w:p w14:paraId="089D82DE" w14:textId="0F778371" w:rsidR="00DF0D6F" w:rsidRPr="00A22D47" w:rsidRDefault="00DF0D6F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5, A and B</w:t>
            </w:r>
          </w:p>
        </w:tc>
      </w:tr>
      <w:tr w:rsidR="00A22D47" w:rsidRPr="00A22D47" w14:paraId="47703B52" w14:textId="77777777" w:rsidTr="00CC0FD5">
        <w:tc>
          <w:tcPr>
            <w:tcW w:w="1568" w:type="dxa"/>
          </w:tcPr>
          <w:p w14:paraId="169AAA07" w14:textId="47E6D4E9" w:rsidR="00DF0D6F" w:rsidRPr="00A22D47" w:rsidRDefault="004E2DAC" w:rsidP="0088644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4028</w:t>
            </w:r>
          </w:p>
        </w:tc>
        <w:tc>
          <w:tcPr>
            <w:tcW w:w="6077" w:type="dxa"/>
          </w:tcPr>
          <w:p w14:paraId="46798EAE" w14:textId="7D7DD085" w:rsidR="00DF0D6F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h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-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kanMX6 ade6-M210 leu1-32 ura4-D18</w:t>
            </w:r>
          </w:p>
        </w:tc>
        <w:tc>
          <w:tcPr>
            <w:tcW w:w="1530" w:type="dxa"/>
          </w:tcPr>
          <w:p w14:paraId="406395A2" w14:textId="773BBA91" w:rsidR="00DF0D6F" w:rsidRPr="00A22D47" w:rsidRDefault="00DF0D6F" w:rsidP="008864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</w:t>
            </w:r>
            <w:r w:rsidR="004E2DAC" w:rsidRPr="00A22D47">
              <w:rPr>
                <w:rFonts w:ascii="Times New Roman" w:hAnsi="Times New Roman" w:cs="Times New Roman"/>
                <w:sz w:val="20"/>
                <w:szCs w:val="20"/>
              </w:rPr>
              <w:t>, A-D</w:t>
            </w:r>
          </w:p>
        </w:tc>
      </w:tr>
      <w:tr w:rsidR="00A22D47" w:rsidRPr="00A22D47" w14:paraId="0E034307" w14:textId="77777777" w:rsidTr="00CC0FD5">
        <w:tc>
          <w:tcPr>
            <w:tcW w:w="1568" w:type="dxa"/>
          </w:tcPr>
          <w:p w14:paraId="05588166" w14:textId="6606141C" w:rsidR="004E2DAC" w:rsidRPr="00A22D47" w:rsidRDefault="004E2DAC" w:rsidP="004A1A4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31</w:t>
            </w:r>
          </w:p>
        </w:tc>
        <w:tc>
          <w:tcPr>
            <w:tcW w:w="6077" w:type="dxa"/>
          </w:tcPr>
          <w:p w14:paraId="2F68CCF2" w14:textId="09DC69C4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h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pmo25-GBP-hphMX6 ade6-M210 leu1-32 ura4-D18</w:t>
            </w:r>
          </w:p>
        </w:tc>
        <w:tc>
          <w:tcPr>
            <w:tcW w:w="1530" w:type="dxa"/>
          </w:tcPr>
          <w:p w14:paraId="628B1DCE" w14:textId="5A695820" w:rsidR="004E2DAC" w:rsidRPr="00A22D47" w:rsidRDefault="004E2DAC" w:rsidP="004A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76714D08" w14:textId="77777777" w:rsidTr="00CC0FD5">
        <w:tc>
          <w:tcPr>
            <w:tcW w:w="1568" w:type="dxa"/>
          </w:tcPr>
          <w:p w14:paraId="1992A476" w14:textId="55BBA29D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752</w:t>
            </w:r>
          </w:p>
        </w:tc>
        <w:tc>
          <w:tcPr>
            <w:tcW w:w="6077" w:type="dxa"/>
          </w:tcPr>
          <w:p w14:paraId="29BBFDD6" w14:textId="445DA745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6-M210 leu1-32 ura4-D18</w:t>
            </w:r>
          </w:p>
        </w:tc>
        <w:tc>
          <w:tcPr>
            <w:tcW w:w="1530" w:type="dxa"/>
          </w:tcPr>
          <w:p w14:paraId="2C05D2B6" w14:textId="379227D7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6375179E" w14:textId="77777777" w:rsidTr="00CC0FD5">
        <w:tc>
          <w:tcPr>
            <w:tcW w:w="1568" w:type="dxa"/>
          </w:tcPr>
          <w:p w14:paraId="6D9E00DA" w14:textId="07E7266B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50</w:t>
            </w:r>
          </w:p>
        </w:tc>
        <w:tc>
          <w:tcPr>
            <w:tcW w:w="6077" w:type="dxa"/>
          </w:tcPr>
          <w:p w14:paraId="6193A33B" w14:textId="48404A3C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3nmt1-mECitrine-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natMX6 ade6-M210 leu1-32 ura4-D18</w:t>
            </w:r>
          </w:p>
        </w:tc>
        <w:tc>
          <w:tcPr>
            <w:tcW w:w="1530" w:type="dxa"/>
          </w:tcPr>
          <w:p w14:paraId="77E9E7F8" w14:textId="7B198B6F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2B7ADE92" w14:textId="77777777" w:rsidTr="00CC0FD5">
        <w:tc>
          <w:tcPr>
            <w:tcW w:w="1568" w:type="dxa"/>
          </w:tcPr>
          <w:p w14:paraId="4CD09E5C" w14:textId="66DBFF4A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49</w:t>
            </w:r>
          </w:p>
        </w:tc>
        <w:tc>
          <w:tcPr>
            <w:tcW w:w="6077" w:type="dxa"/>
          </w:tcPr>
          <w:p w14:paraId="7A580B5B" w14:textId="425FB798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mo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25-GBP-hphMX6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natMX6 ade6-M210 leu1-32 ura4-D18</w:t>
            </w:r>
          </w:p>
        </w:tc>
        <w:tc>
          <w:tcPr>
            <w:tcW w:w="1530" w:type="dxa"/>
          </w:tcPr>
          <w:p w14:paraId="1EB89D65" w14:textId="78A5F87B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31C18AC0" w14:textId="77777777" w:rsidTr="00CC0FD5">
        <w:tc>
          <w:tcPr>
            <w:tcW w:w="1568" w:type="dxa"/>
          </w:tcPr>
          <w:p w14:paraId="23C433DF" w14:textId="6CDD171E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35</w:t>
            </w:r>
          </w:p>
        </w:tc>
        <w:tc>
          <w:tcPr>
            <w:tcW w:w="6077" w:type="dxa"/>
          </w:tcPr>
          <w:p w14:paraId="5D6884C4" w14:textId="77777777" w:rsidR="003F3E17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mo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25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ade6-M210 </w:t>
            </w:r>
          </w:p>
          <w:p w14:paraId="3906BFB7" w14:textId="4BA393C3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1-32 ura4-D18</w:t>
            </w:r>
          </w:p>
        </w:tc>
        <w:tc>
          <w:tcPr>
            <w:tcW w:w="1530" w:type="dxa"/>
          </w:tcPr>
          <w:p w14:paraId="52F590D1" w14:textId="38873C45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5A1FBE04" w14:textId="77777777" w:rsidTr="00CC0FD5">
        <w:tc>
          <w:tcPr>
            <w:tcW w:w="1568" w:type="dxa"/>
          </w:tcPr>
          <w:p w14:paraId="44FFC1BB" w14:textId="35178D1E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48</w:t>
            </w:r>
          </w:p>
        </w:tc>
        <w:tc>
          <w:tcPr>
            <w:tcW w:w="6077" w:type="dxa"/>
          </w:tcPr>
          <w:p w14:paraId="3FC7B67B" w14:textId="77777777" w:rsidR="003F3E17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mo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25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-3nmt1-mECitrine-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::natMX6 </w:t>
            </w:r>
          </w:p>
          <w:p w14:paraId="22B7EF4A" w14:textId="0E2F1866" w:rsidR="004E2DAC" w:rsidRPr="00A22D47" w:rsidRDefault="004E2DAC" w:rsidP="0051390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6-M210 leu1-32 ura4-D18</w:t>
            </w:r>
          </w:p>
        </w:tc>
        <w:tc>
          <w:tcPr>
            <w:tcW w:w="1530" w:type="dxa"/>
          </w:tcPr>
          <w:p w14:paraId="0563A0E2" w14:textId="3039DEC1" w:rsidR="004E2DAC" w:rsidRPr="00A22D47" w:rsidRDefault="004E2DAC" w:rsidP="005F6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6, A-D</w:t>
            </w:r>
          </w:p>
        </w:tc>
      </w:tr>
      <w:tr w:rsidR="00A22D47" w:rsidRPr="00A22D47" w14:paraId="59F61B87" w14:textId="77777777" w:rsidTr="00CC0FD5">
        <w:tc>
          <w:tcPr>
            <w:tcW w:w="1568" w:type="dxa"/>
          </w:tcPr>
          <w:p w14:paraId="5BFD39AA" w14:textId="57BA38E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3</w:t>
            </w:r>
          </w:p>
        </w:tc>
        <w:tc>
          <w:tcPr>
            <w:tcW w:w="6077" w:type="dxa"/>
          </w:tcPr>
          <w:p w14:paraId="3C3CBD16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</w:p>
          <w:p w14:paraId="1C9A1EDA" w14:textId="0FEE18DE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his3-D1? ade6?</w:t>
            </w:r>
          </w:p>
        </w:tc>
        <w:tc>
          <w:tcPr>
            <w:tcW w:w="1530" w:type="dxa"/>
          </w:tcPr>
          <w:p w14:paraId="5F9E60D8" w14:textId="01639D6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 xml:space="preserve">Fig </w:t>
            </w:r>
            <w:r w:rsidR="000C396B" w:rsidRPr="00A22D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, A and C</w:t>
            </w:r>
          </w:p>
        </w:tc>
      </w:tr>
      <w:tr w:rsidR="00A22D47" w:rsidRPr="00A22D47" w14:paraId="7253AEEC" w14:textId="77777777" w:rsidTr="00CC0FD5">
        <w:tc>
          <w:tcPr>
            <w:tcW w:w="1568" w:type="dxa"/>
          </w:tcPr>
          <w:p w14:paraId="6AB57C87" w14:textId="7ADAE7C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831</w:t>
            </w:r>
          </w:p>
        </w:tc>
        <w:tc>
          <w:tcPr>
            <w:tcW w:w="6077" w:type="dxa"/>
          </w:tcPr>
          <w:p w14:paraId="4F773A82" w14:textId="3AFA9F26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</w:rPr>
              <w:t xml:space="preserve">::kanMX6 </w:t>
            </w:r>
            <w:r w:rsidRPr="00A22D47">
              <w:rPr>
                <w:rFonts w:ascii="Times New Roman" w:hAnsi="Times New Roman" w:cs="Times New Roman"/>
                <w:i/>
                <w:sz w:val="20"/>
                <w:lang w:val="fr-FR"/>
              </w:rPr>
              <w:t>ade6 leu1-32 ura4-D18</w:t>
            </w:r>
          </w:p>
        </w:tc>
        <w:tc>
          <w:tcPr>
            <w:tcW w:w="1530" w:type="dxa"/>
          </w:tcPr>
          <w:p w14:paraId="2C0C638C" w14:textId="01856BA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 xml:space="preserve">Fig </w:t>
            </w:r>
            <w:r w:rsidR="000C396B" w:rsidRPr="00A22D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, B and C</w:t>
            </w:r>
          </w:p>
        </w:tc>
      </w:tr>
      <w:tr w:rsidR="00A22D47" w:rsidRPr="00A22D47" w14:paraId="5909F818" w14:textId="77777777" w:rsidTr="00CC0FD5">
        <w:tc>
          <w:tcPr>
            <w:tcW w:w="1568" w:type="dxa"/>
          </w:tcPr>
          <w:p w14:paraId="7A4C070D" w14:textId="3D9B9AC9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638</w:t>
            </w:r>
          </w:p>
        </w:tc>
        <w:tc>
          <w:tcPr>
            <w:tcW w:w="6077" w:type="dxa"/>
          </w:tcPr>
          <w:p w14:paraId="4E383CB5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ga7-mCherry-nat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m20-GBP-hphMX6 ade6-M210 leu1-32 </w:t>
            </w:r>
          </w:p>
          <w:p w14:paraId="51B7687F" w14:textId="200DD885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0430A3D6" w14:textId="7CFF938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A</w:t>
            </w:r>
          </w:p>
        </w:tc>
      </w:tr>
      <w:tr w:rsidR="00A22D47" w:rsidRPr="00A22D47" w14:paraId="237090A0" w14:textId="77777777" w:rsidTr="00CC0FD5">
        <w:tc>
          <w:tcPr>
            <w:tcW w:w="1568" w:type="dxa"/>
          </w:tcPr>
          <w:p w14:paraId="24541076" w14:textId="3069162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005</w:t>
            </w:r>
          </w:p>
        </w:tc>
        <w:tc>
          <w:tcPr>
            <w:tcW w:w="6077" w:type="dxa"/>
          </w:tcPr>
          <w:p w14:paraId="480831E5" w14:textId="4A84A433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ng10-mCherry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tom20-GBP-hphMX6 ade6 </w:t>
            </w:r>
            <w:r w:rsidRPr="00DD03BB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ura4-D18</w:t>
            </w:r>
          </w:p>
        </w:tc>
        <w:tc>
          <w:tcPr>
            <w:tcW w:w="1530" w:type="dxa"/>
          </w:tcPr>
          <w:p w14:paraId="7D6EEC6A" w14:textId="5D9C08E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B</w:t>
            </w:r>
          </w:p>
        </w:tc>
      </w:tr>
      <w:tr w:rsidR="00A22D47" w:rsidRPr="00A22D47" w14:paraId="7CB194CD" w14:textId="77777777" w:rsidTr="00CC0FD5">
        <w:tc>
          <w:tcPr>
            <w:tcW w:w="1568" w:type="dxa"/>
          </w:tcPr>
          <w:p w14:paraId="5FB91EF2" w14:textId="43A6870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5</w:t>
            </w:r>
          </w:p>
        </w:tc>
        <w:tc>
          <w:tcPr>
            <w:tcW w:w="6077" w:type="dxa"/>
          </w:tcPr>
          <w:p w14:paraId="17833218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ade6-M210 </w:t>
            </w:r>
          </w:p>
          <w:p w14:paraId="5BE50FD1" w14:textId="146F93B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7D9C9FF6" w14:textId="35A31E7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C</w:t>
            </w:r>
          </w:p>
        </w:tc>
      </w:tr>
      <w:tr w:rsidR="00A22D47" w:rsidRPr="00A22D47" w14:paraId="5F780C8D" w14:textId="77777777" w:rsidTr="00CC0FD5">
        <w:tc>
          <w:tcPr>
            <w:tcW w:w="1568" w:type="dxa"/>
          </w:tcPr>
          <w:p w14:paraId="4FD89D5C" w14:textId="1B866C1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90</w:t>
            </w:r>
          </w:p>
        </w:tc>
        <w:tc>
          <w:tcPr>
            <w:tcW w:w="6077" w:type="dxa"/>
          </w:tcPr>
          <w:p w14:paraId="1F32E4E4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se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ade6-M210 leu1-32 </w:t>
            </w:r>
          </w:p>
          <w:p w14:paraId="4419C224" w14:textId="0C90845F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2B39B240" w14:textId="70CFF3B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D</w:t>
            </w:r>
          </w:p>
        </w:tc>
      </w:tr>
      <w:tr w:rsidR="00A22D47" w:rsidRPr="00A22D47" w14:paraId="2762E35B" w14:textId="77777777" w:rsidTr="00CC0FD5">
        <w:tc>
          <w:tcPr>
            <w:tcW w:w="1568" w:type="dxa"/>
          </w:tcPr>
          <w:p w14:paraId="060EBDFA" w14:textId="17B8E63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969</w:t>
            </w:r>
          </w:p>
        </w:tc>
        <w:tc>
          <w:tcPr>
            <w:tcW w:w="6077" w:type="dxa"/>
          </w:tcPr>
          <w:p w14:paraId="5633A31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R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</w:p>
          <w:p w14:paraId="7E9ACB33" w14:textId="24CC8C6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M210 leu1-32 ura4-D18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his3-D1?</w:t>
            </w:r>
          </w:p>
        </w:tc>
        <w:tc>
          <w:tcPr>
            <w:tcW w:w="1530" w:type="dxa"/>
          </w:tcPr>
          <w:p w14:paraId="13726A40" w14:textId="2461287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E</w:t>
            </w:r>
          </w:p>
        </w:tc>
      </w:tr>
      <w:tr w:rsidR="00A22D47" w:rsidRPr="00A22D47" w14:paraId="0F80D0FC" w14:textId="77777777" w:rsidTr="00CC0FD5">
        <w:tc>
          <w:tcPr>
            <w:tcW w:w="1568" w:type="dxa"/>
          </w:tcPr>
          <w:p w14:paraId="45B65D71" w14:textId="5BDE146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608</w:t>
            </w:r>
          </w:p>
        </w:tc>
        <w:tc>
          <w:tcPr>
            <w:tcW w:w="6077" w:type="dxa"/>
          </w:tcPr>
          <w:p w14:paraId="099681B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Cherry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</w:t>
            </w:r>
          </w:p>
          <w:p w14:paraId="002B8C59" w14:textId="2F3118F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M210 leu1-32 ura4-D18</w:t>
            </w:r>
          </w:p>
        </w:tc>
        <w:tc>
          <w:tcPr>
            <w:tcW w:w="1530" w:type="dxa"/>
          </w:tcPr>
          <w:p w14:paraId="21B3F312" w14:textId="590D890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F</w:t>
            </w:r>
          </w:p>
        </w:tc>
      </w:tr>
      <w:tr w:rsidR="00A22D47" w:rsidRPr="00A22D47" w14:paraId="58254BB4" w14:textId="77777777" w:rsidTr="00CC0FD5">
        <w:tc>
          <w:tcPr>
            <w:tcW w:w="1568" w:type="dxa"/>
          </w:tcPr>
          <w:p w14:paraId="07D6F37C" w14:textId="29D61A6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868</w:t>
            </w:r>
          </w:p>
        </w:tc>
        <w:tc>
          <w:tcPr>
            <w:tcW w:w="6077" w:type="dxa"/>
          </w:tcPr>
          <w:p w14:paraId="24DBB827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tom20-GBP-hphMX6 ade6-210 leu1-32 </w:t>
            </w:r>
          </w:p>
          <w:p w14:paraId="5C478422" w14:textId="12460FE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-D18</w:t>
            </w:r>
          </w:p>
        </w:tc>
        <w:tc>
          <w:tcPr>
            <w:tcW w:w="1530" w:type="dxa"/>
          </w:tcPr>
          <w:p w14:paraId="3EA4ED02" w14:textId="6F5E8247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G</w:t>
            </w:r>
          </w:p>
        </w:tc>
      </w:tr>
      <w:tr w:rsidR="00A22D47" w:rsidRPr="00A22D47" w14:paraId="5CF6BB64" w14:textId="77777777" w:rsidTr="00CC0FD5">
        <w:tc>
          <w:tcPr>
            <w:tcW w:w="1568" w:type="dxa"/>
          </w:tcPr>
          <w:p w14:paraId="034DFABD" w14:textId="007FE1B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47</w:t>
            </w:r>
          </w:p>
        </w:tc>
        <w:tc>
          <w:tcPr>
            <w:tcW w:w="6077" w:type="dxa"/>
          </w:tcPr>
          <w:p w14:paraId="060ED70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tom20-GBP-hphMX6 ade6-M210 leu1-32 </w:t>
            </w:r>
          </w:p>
          <w:p w14:paraId="6198D211" w14:textId="23A1824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-D18</w:t>
            </w:r>
          </w:p>
        </w:tc>
        <w:tc>
          <w:tcPr>
            <w:tcW w:w="1530" w:type="dxa"/>
          </w:tcPr>
          <w:p w14:paraId="3EBFBE5D" w14:textId="1F97B2F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H</w:t>
            </w:r>
          </w:p>
        </w:tc>
      </w:tr>
      <w:tr w:rsidR="00A22D47" w:rsidRPr="00A22D47" w14:paraId="23324B83" w14:textId="77777777" w:rsidTr="00CC0FD5">
        <w:tc>
          <w:tcPr>
            <w:tcW w:w="1568" w:type="dxa"/>
          </w:tcPr>
          <w:p w14:paraId="62552350" w14:textId="5B87AAE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314</w:t>
            </w:r>
          </w:p>
        </w:tc>
        <w:tc>
          <w:tcPr>
            <w:tcW w:w="6077" w:type="dxa"/>
          </w:tcPr>
          <w:p w14:paraId="45B434D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tom20-GBP-hphMX6 rga7-mEGFP-kanMX6 ade6-M210 leu1-32 </w:t>
            </w:r>
          </w:p>
          <w:p w14:paraId="7738B217" w14:textId="75C29AA9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ura4-D18 his3-D1?</w:t>
            </w:r>
          </w:p>
        </w:tc>
        <w:tc>
          <w:tcPr>
            <w:tcW w:w="1530" w:type="dxa"/>
          </w:tcPr>
          <w:p w14:paraId="55150A20" w14:textId="7B2B83D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1I</w:t>
            </w:r>
          </w:p>
        </w:tc>
      </w:tr>
      <w:tr w:rsidR="00A22D47" w:rsidRPr="00A22D47" w14:paraId="7BAF0B46" w14:textId="77777777" w:rsidTr="00CC0FD5">
        <w:tc>
          <w:tcPr>
            <w:tcW w:w="1568" w:type="dxa"/>
          </w:tcPr>
          <w:p w14:paraId="31142957" w14:textId="0592456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5</w:t>
            </w:r>
          </w:p>
        </w:tc>
        <w:tc>
          <w:tcPr>
            <w:tcW w:w="6077" w:type="dxa"/>
          </w:tcPr>
          <w:p w14:paraId="577DE2C6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rga7-mCherry–natMX6 </w:t>
            </w:r>
          </w:p>
          <w:p w14:paraId="6D82AC7F" w14:textId="1371BC05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tom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20-GBP-hphMX6 ade6-M210 leu1-32 ura4-D18</w:t>
            </w:r>
          </w:p>
        </w:tc>
        <w:tc>
          <w:tcPr>
            <w:tcW w:w="1530" w:type="dxa"/>
          </w:tcPr>
          <w:p w14:paraId="49206AD3" w14:textId="0D46C97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A</w:t>
            </w:r>
          </w:p>
        </w:tc>
      </w:tr>
      <w:tr w:rsidR="00A22D47" w:rsidRPr="00A22D47" w14:paraId="553AB878" w14:textId="77777777" w:rsidTr="00CC0FD5">
        <w:tc>
          <w:tcPr>
            <w:tcW w:w="1568" w:type="dxa"/>
          </w:tcPr>
          <w:p w14:paraId="0A62F1FC" w14:textId="48C3B21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7</w:t>
            </w:r>
          </w:p>
        </w:tc>
        <w:tc>
          <w:tcPr>
            <w:tcW w:w="6077" w:type="dxa"/>
          </w:tcPr>
          <w:p w14:paraId="11B778C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rng10-mCherry-natMX6 </w:t>
            </w:r>
          </w:p>
          <w:p w14:paraId="10EA169C" w14:textId="27AF78B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ade6 leu1-32 ura4-D18</w:t>
            </w:r>
          </w:p>
        </w:tc>
        <w:tc>
          <w:tcPr>
            <w:tcW w:w="1530" w:type="dxa"/>
          </w:tcPr>
          <w:p w14:paraId="7F720BC6" w14:textId="3461514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A</w:t>
            </w:r>
          </w:p>
        </w:tc>
      </w:tr>
      <w:tr w:rsidR="00A22D47" w:rsidRPr="00A22D47" w14:paraId="51E4715A" w14:textId="77777777" w:rsidTr="00CC0FD5">
        <w:tc>
          <w:tcPr>
            <w:tcW w:w="1568" w:type="dxa"/>
          </w:tcPr>
          <w:p w14:paraId="218AB1AA" w14:textId="43DD58B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88</w:t>
            </w:r>
          </w:p>
        </w:tc>
        <w:tc>
          <w:tcPr>
            <w:tcW w:w="6077" w:type="dxa"/>
          </w:tcPr>
          <w:p w14:paraId="57EB2A1D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sec1-tdTomato-natMX6 kanMX6-3nmt1-mECitrine-ync13 </w:t>
            </w:r>
          </w:p>
          <w:p w14:paraId="60CE89BE" w14:textId="21FF3D9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ade6-M210 leu1-32 ura4-D18</w:t>
            </w:r>
          </w:p>
        </w:tc>
        <w:tc>
          <w:tcPr>
            <w:tcW w:w="1530" w:type="dxa"/>
          </w:tcPr>
          <w:p w14:paraId="6E8726B2" w14:textId="79BF482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B</w:t>
            </w:r>
          </w:p>
        </w:tc>
      </w:tr>
      <w:tr w:rsidR="00A22D47" w:rsidRPr="00A22D47" w14:paraId="7597AC00" w14:textId="77777777" w:rsidTr="00CC0FD5">
        <w:tc>
          <w:tcPr>
            <w:tcW w:w="1568" w:type="dxa"/>
          </w:tcPr>
          <w:p w14:paraId="53D1FA62" w14:textId="56AE685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500</w:t>
            </w:r>
          </w:p>
        </w:tc>
        <w:tc>
          <w:tcPr>
            <w:tcW w:w="6077" w:type="dxa"/>
          </w:tcPr>
          <w:p w14:paraId="1ED6C90C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sec3-mCherry-natMX6 kanMX6-3nmt1-mECitrine-ync13 </w:t>
            </w:r>
          </w:p>
          <w:p w14:paraId="397F59CB" w14:textId="406FDF5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ade6-M210 leu1-32 ura4-D18</w:t>
            </w:r>
          </w:p>
        </w:tc>
        <w:tc>
          <w:tcPr>
            <w:tcW w:w="1530" w:type="dxa"/>
          </w:tcPr>
          <w:p w14:paraId="65A49291" w14:textId="3E6ED8A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C</w:t>
            </w:r>
          </w:p>
        </w:tc>
      </w:tr>
      <w:tr w:rsidR="00A22D47" w:rsidRPr="00A22D47" w14:paraId="0DC80FF5" w14:textId="77777777" w:rsidTr="00CC0FD5">
        <w:tc>
          <w:tcPr>
            <w:tcW w:w="1568" w:type="dxa"/>
          </w:tcPr>
          <w:p w14:paraId="76508064" w14:textId="4F18DF6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3</w:t>
            </w:r>
          </w:p>
        </w:tc>
        <w:tc>
          <w:tcPr>
            <w:tcW w:w="6077" w:type="dxa"/>
          </w:tcPr>
          <w:p w14:paraId="084045FF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ede1-mCherry-natMX6 </w:t>
            </w:r>
          </w:p>
          <w:p w14:paraId="095A690E" w14:textId="24CA029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tom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20-GBP-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6-M210 leu1-32 ura4-D18</w:t>
            </w:r>
          </w:p>
        </w:tc>
        <w:tc>
          <w:tcPr>
            <w:tcW w:w="1530" w:type="dxa"/>
          </w:tcPr>
          <w:p w14:paraId="6C7CE0C6" w14:textId="74D2CC4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D</w:t>
            </w:r>
          </w:p>
        </w:tc>
      </w:tr>
      <w:tr w:rsidR="00A22D47" w:rsidRPr="00A22D47" w14:paraId="19B74759" w14:textId="77777777" w:rsidTr="00CC0FD5">
        <w:tc>
          <w:tcPr>
            <w:tcW w:w="1568" w:type="dxa"/>
          </w:tcPr>
          <w:p w14:paraId="01B14764" w14:textId="2738E5D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8</w:t>
            </w:r>
          </w:p>
        </w:tc>
        <w:tc>
          <w:tcPr>
            <w:tcW w:w="6077" w:type="dxa"/>
          </w:tcPr>
          <w:p w14:paraId="4CD55D83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mECitrine-ync13 fim1-mCherry-natMX6 </w:t>
            </w:r>
          </w:p>
          <w:p w14:paraId="090C7DBB" w14:textId="30715B95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tom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 xml:space="preserve">20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6-M210 leu1-32 ura4-D18</w:t>
            </w:r>
          </w:p>
        </w:tc>
        <w:tc>
          <w:tcPr>
            <w:tcW w:w="1530" w:type="dxa"/>
          </w:tcPr>
          <w:p w14:paraId="3F401D77" w14:textId="07D339A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E</w:t>
            </w:r>
          </w:p>
        </w:tc>
      </w:tr>
      <w:tr w:rsidR="00A22D47" w:rsidRPr="00A22D47" w14:paraId="7B62FD21" w14:textId="77777777" w:rsidTr="00CC0FD5">
        <w:tc>
          <w:tcPr>
            <w:tcW w:w="1568" w:type="dxa"/>
          </w:tcPr>
          <w:p w14:paraId="38ABD8EE" w14:textId="1F95DD4A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95</w:t>
            </w:r>
          </w:p>
        </w:tc>
        <w:tc>
          <w:tcPr>
            <w:tcW w:w="6077" w:type="dxa"/>
          </w:tcPr>
          <w:p w14:paraId="535734ED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clc1-mCherry-natMX6 kanMX6-3nmt1-mECitrine-ync13 </w:t>
            </w:r>
          </w:p>
          <w:p w14:paraId="33AE06B7" w14:textId="53964828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his3?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6-M</w:t>
            </w: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21 ?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1-32 ura4-D18</w:t>
            </w:r>
          </w:p>
        </w:tc>
        <w:tc>
          <w:tcPr>
            <w:tcW w:w="1530" w:type="dxa"/>
          </w:tcPr>
          <w:p w14:paraId="364475AB" w14:textId="475AFB2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F</w:t>
            </w:r>
          </w:p>
        </w:tc>
      </w:tr>
      <w:tr w:rsidR="00A22D47" w:rsidRPr="00A22D47" w14:paraId="5BDA83A3" w14:textId="77777777" w:rsidTr="00CC0FD5">
        <w:tc>
          <w:tcPr>
            <w:tcW w:w="1568" w:type="dxa"/>
          </w:tcPr>
          <w:p w14:paraId="29607540" w14:textId="42F6466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33</w:t>
            </w:r>
          </w:p>
        </w:tc>
        <w:tc>
          <w:tcPr>
            <w:tcW w:w="6077" w:type="dxa"/>
          </w:tcPr>
          <w:p w14:paraId="161E1232" w14:textId="77777777" w:rsidR="00F43751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m20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-3nmt1-mECitrine-ync13</w:t>
            </w:r>
          </w:p>
          <w:p w14:paraId="747EDDC8" w14:textId="1AACB28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se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6-M210 leu1-32 ura4-D18</w:t>
            </w:r>
          </w:p>
        </w:tc>
        <w:tc>
          <w:tcPr>
            <w:tcW w:w="1530" w:type="dxa"/>
          </w:tcPr>
          <w:p w14:paraId="420F3113" w14:textId="526AD90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2G</w:t>
            </w:r>
          </w:p>
        </w:tc>
      </w:tr>
      <w:tr w:rsidR="00A22D47" w:rsidRPr="00A22D47" w14:paraId="31C04FCA" w14:textId="77777777" w:rsidTr="00CC0FD5">
        <w:tc>
          <w:tcPr>
            <w:tcW w:w="1568" w:type="dxa"/>
          </w:tcPr>
          <w:p w14:paraId="72A57FED" w14:textId="46643A4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50</w:t>
            </w:r>
          </w:p>
        </w:tc>
        <w:tc>
          <w:tcPr>
            <w:tcW w:w="6077" w:type="dxa"/>
          </w:tcPr>
          <w:p w14:paraId="04134B7C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tom20-GBP-hphMX6 sec3-tdTomato-hphMX6 </w:t>
            </w:r>
          </w:p>
          <w:p w14:paraId="52299A90" w14:textId="2718F8F3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211B5CB5" w14:textId="69D3201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3A</w:t>
            </w:r>
          </w:p>
        </w:tc>
      </w:tr>
      <w:tr w:rsidR="00A22D47" w:rsidRPr="00A22D47" w14:paraId="60C4967D" w14:textId="77777777" w:rsidTr="00CC0FD5">
        <w:tc>
          <w:tcPr>
            <w:tcW w:w="1568" w:type="dxa"/>
          </w:tcPr>
          <w:p w14:paraId="32B77AC3" w14:textId="49DF0BA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399</w:t>
            </w:r>
          </w:p>
        </w:tc>
        <w:tc>
          <w:tcPr>
            <w:tcW w:w="6077" w:type="dxa"/>
          </w:tcPr>
          <w:p w14:paraId="10D7F14A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 w:eastAsia="en-US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 w:eastAsia="en-US"/>
              </w:rPr>
              <w:t>tom20-GBP-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ga7-mEGFP-kan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 w:eastAsia="en-US"/>
              </w:rPr>
              <w:t xml:space="preserve"> sec3-tdTomato-hphMX6 </w:t>
            </w:r>
          </w:p>
          <w:p w14:paraId="43ED5FE2" w14:textId="7F879E7C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6-210 leu1-32 ura4-D18</w:t>
            </w:r>
          </w:p>
        </w:tc>
        <w:tc>
          <w:tcPr>
            <w:tcW w:w="1530" w:type="dxa"/>
          </w:tcPr>
          <w:p w14:paraId="0484412A" w14:textId="400E700A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3A</w:t>
            </w:r>
          </w:p>
        </w:tc>
      </w:tr>
      <w:tr w:rsidR="00A22D47" w:rsidRPr="00A22D47" w14:paraId="729C3594" w14:textId="77777777" w:rsidTr="00CC0FD5">
        <w:tc>
          <w:tcPr>
            <w:tcW w:w="1568" w:type="dxa"/>
          </w:tcPr>
          <w:p w14:paraId="17F05352" w14:textId="6DC0687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98</w:t>
            </w:r>
          </w:p>
        </w:tc>
        <w:tc>
          <w:tcPr>
            <w:tcW w:w="6077" w:type="dxa"/>
          </w:tcPr>
          <w:p w14:paraId="18B2B683" w14:textId="77777777" w:rsidR="001B57C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R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kanMX6-3nmt1-mECitrine-</w:t>
            </w:r>
          </w:p>
          <w:p w14:paraId="79B92CF4" w14:textId="23CA087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 tom20-GBP-hphMX6 ade6-M210 leu1-32 ura4-D18</w:t>
            </w:r>
          </w:p>
        </w:tc>
        <w:tc>
          <w:tcPr>
            <w:tcW w:w="1530" w:type="dxa"/>
          </w:tcPr>
          <w:p w14:paraId="4FFE875F" w14:textId="0554B31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3B</w:t>
            </w:r>
          </w:p>
        </w:tc>
      </w:tr>
      <w:tr w:rsidR="00A22D47" w:rsidRPr="00A22D47" w14:paraId="58FCF355" w14:textId="77777777" w:rsidTr="00CC0FD5">
        <w:tc>
          <w:tcPr>
            <w:tcW w:w="1568" w:type="dxa"/>
          </w:tcPr>
          <w:p w14:paraId="3732E865" w14:textId="7B0FDCD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1</w:t>
            </w:r>
          </w:p>
        </w:tc>
        <w:tc>
          <w:tcPr>
            <w:tcW w:w="6077" w:type="dxa"/>
          </w:tcPr>
          <w:p w14:paraId="147167EE" w14:textId="18BAE26F" w:rsidR="001B57C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gs1∆ 3’UTR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sv-SE"/>
              </w:rPr>
              <w:t>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a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Cherry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kanMX6-3nmt1-mECitrine-</w:t>
            </w:r>
          </w:p>
          <w:p w14:paraId="370A4E59" w14:textId="25F55A0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lastRenderedPageBreak/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ade6-M210 leu1-32 ura4-D18</w:t>
            </w:r>
          </w:p>
        </w:tc>
        <w:tc>
          <w:tcPr>
            <w:tcW w:w="1530" w:type="dxa"/>
          </w:tcPr>
          <w:p w14:paraId="216C7623" w14:textId="211638E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g S3B</w:t>
            </w:r>
          </w:p>
        </w:tc>
      </w:tr>
      <w:tr w:rsidR="00A22D47" w:rsidRPr="00A22D47" w14:paraId="3963ABB5" w14:textId="77777777" w:rsidTr="00CC0FD5">
        <w:tc>
          <w:tcPr>
            <w:tcW w:w="1568" w:type="dxa"/>
          </w:tcPr>
          <w:p w14:paraId="20242D5D" w14:textId="3FBF078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36</w:t>
            </w:r>
          </w:p>
        </w:tc>
        <w:tc>
          <w:tcPr>
            <w:tcW w:w="6077" w:type="dxa"/>
          </w:tcPr>
          <w:p w14:paraId="7F2D2569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1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tdTomato-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ga7-mEGFP-kanMX6 </w:t>
            </w:r>
          </w:p>
          <w:p w14:paraId="26ED0A80" w14:textId="762EDEFA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leu1-32 ura4-D18 his3-D1? ade6-M210?</w:t>
            </w:r>
          </w:p>
        </w:tc>
        <w:tc>
          <w:tcPr>
            <w:tcW w:w="1530" w:type="dxa"/>
          </w:tcPr>
          <w:p w14:paraId="6EB88F70" w14:textId="151A949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3C</w:t>
            </w:r>
          </w:p>
        </w:tc>
      </w:tr>
      <w:tr w:rsidR="00A22D47" w:rsidRPr="00A22D47" w14:paraId="2DCD7A81" w14:textId="77777777" w:rsidTr="00CC0FD5">
        <w:tc>
          <w:tcPr>
            <w:tcW w:w="1568" w:type="dxa"/>
          </w:tcPr>
          <w:p w14:paraId="71F4CBDF" w14:textId="3EE163C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371</w:t>
            </w:r>
          </w:p>
        </w:tc>
        <w:tc>
          <w:tcPr>
            <w:tcW w:w="6077" w:type="dxa"/>
          </w:tcPr>
          <w:p w14:paraId="64FC5676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1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tdTomato-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 xml:space="preserve">+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</w:p>
          <w:p w14:paraId="573E1768" w14:textId="49232983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-GBP-hphMX6 leu1-32 ura4-D18 his3-D1? ade6 M210 ?</w:t>
            </w:r>
          </w:p>
        </w:tc>
        <w:tc>
          <w:tcPr>
            <w:tcW w:w="1530" w:type="dxa"/>
          </w:tcPr>
          <w:p w14:paraId="0414D21E" w14:textId="0C89B7D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3C</w:t>
            </w:r>
          </w:p>
        </w:tc>
      </w:tr>
      <w:tr w:rsidR="00A22D47" w:rsidRPr="00A22D47" w14:paraId="63B40886" w14:textId="77777777" w:rsidTr="00CC0FD5">
        <w:tc>
          <w:tcPr>
            <w:tcW w:w="1568" w:type="dxa"/>
          </w:tcPr>
          <w:p w14:paraId="79BCAAFF" w14:textId="2998C93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890</w:t>
            </w:r>
          </w:p>
        </w:tc>
        <w:tc>
          <w:tcPr>
            <w:tcW w:w="6077" w:type="dxa"/>
          </w:tcPr>
          <w:p w14:paraId="086D9741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tdTomato-natMX6 tom20-GBP-hphMX6 rga7FBD-mEGFP-</w:t>
            </w:r>
          </w:p>
          <w:p w14:paraId="55F90115" w14:textId="1A59F736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 ade6 leu1-32 ura4-D18</w:t>
            </w:r>
          </w:p>
        </w:tc>
        <w:tc>
          <w:tcPr>
            <w:tcW w:w="1530" w:type="dxa"/>
          </w:tcPr>
          <w:p w14:paraId="4CAB53A0" w14:textId="2043A77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B</w:t>
            </w:r>
          </w:p>
        </w:tc>
      </w:tr>
      <w:tr w:rsidR="00A22D47" w:rsidRPr="00A22D47" w14:paraId="1A117899" w14:textId="77777777" w:rsidTr="00CC0FD5">
        <w:tc>
          <w:tcPr>
            <w:tcW w:w="1568" w:type="dxa"/>
          </w:tcPr>
          <w:p w14:paraId="11521580" w14:textId="2B4C3BC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86</w:t>
            </w:r>
          </w:p>
        </w:tc>
        <w:tc>
          <w:tcPr>
            <w:tcW w:w="6077" w:type="dxa"/>
          </w:tcPr>
          <w:p w14:paraId="56DC909A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tom20-GBP-hphMX6 rga7::kanMX6 </w:t>
            </w:r>
          </w:p>
          <w:p w14:paraId="150F9530" w14:textId="7B1E5CD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GFP-rga7(∆F-BAR):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ade6-M210 leu1-32 ura4-D18</w:t>
            </w:r>
          </w:p>
        </w:tc>
        <w:tc>
          <w:tcPr>
            <w:tcW w:w="1530" w:type="dxa"/>
          </w:tcPr>
          <w:p w14:paraId="11DB0312" w14:textId="6DE7D20A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C</w:t>
            </w:r>
          </w:p>
        </w:tc>
      </w:tr>
      <w:tr w:rsidR="00A22D47" w:rsidRPr="00A22D47" w14:paraId="3BA5B17C" w14:textId="77777777" w:rsidTr="00CC0FD5">
        <w:tc>
          <w:tcPr>
            <w:tcW w:w="1568" w:type="dxa"/>
          </w:tcPr>
          <w:p w14:paraId="3C59B024" w14:textId="5E96B61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42</w:t>
            </w:r>
          </w:p>
        </w:tc>
        <w:tc>
          <w:tcPr>
            <w:tcW w:w="6077" w:type="dxa"/>
          </w:tcPr>
          <w:p w14:paraId="315C74DA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tom20-GBP-hphMX6 </w:t>
            </w:r>
          </w:p>
          <w:p w14:paraId="57C737C2" w14:textId="54D959F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ng10(1-200)-mEGFP-kanMX6 ade6-M210 leu1-32 ura4-D18</w:t>
            </w:r>
          </w:p>
        </w:tc>
        <w:tc>
          <w:tcPr>
            <w:tcW w:w="1530" w:type="dxa"/>
          </w:tcPr>
          <w:p w14:paraId="10B2EFC9" w14:textId="5DE4723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D</w:t>
            </w:r>
          </w:p>
        </w:tc>
      </w:tr>
      <w:tr w:rsidR="00A22D47" w:rsidRPr="00A22D47" w14:paraId="1C2B59E9" w14:textId="77777777" w:rsidTr="00CC0FD5">
        <w:tc>
          <w:tcPr>
            <w:tcW w:w="1568" w:type="dxa"/>
          </w:tcPr>
          <w:p w14:paraId="5CE50585" w14:textId="46250E7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49</w:t>
            </w:r>
          </w:p>
        </w:tc>
        <w:tc>
          <w:tcPr>
            <w:tcW w:w="6077" w:type="dxa"/>
          </w:tcPr>
          <w:p w14:paraId="5F2B4EBA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tdTomato-natMX6 tom20-GBP-hphMX6 kanMX6-Prng10-</w:t>
            </w:r>
          </w:p>
          <w:p w14:paraId="5911A0F2" w14:textId="0B51E0D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mECitrine-rng10(201-1038) ade6-M210 leu1-32 ura4-D18</w:t>
            </w:r>
          </w:p>
        </w:tc>
        <w:tc>
          <w:tcPr>
            <w:tcW w:w="1530" w:type="dxa"/>
          </w:tcPr>
          <w:p w14:paraId="145857C2" w14:textId="7C20D71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E</w:t>
            </w:r>
          </w:p>
        </w:tc>
      </w:tr>
      <w:tr w:rsidR="00A22D47" w:rsidRPr="00A22D47" w14:paraId="2F7AFC57" w14:textId="77777777" w:rsidTr="00CC0FD5">
        <w:tc>
          <w:tcPr>
            <w:tcW w:w="1568" w:type="dxa"/>
          </w:tcPr>
          <w:p w14:paraId="0AA8EEA7" w14:textId="1C2F56C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52</w:t>
            </w:r>
          </w:p>
        </w:tc>
        <w:tc>
          <w:tcPr>
            <w:tcW w:w="6077" w:type="dxa"/>
          </w:tcPr>
          <w:p w14:paraId="02112D07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tdTomato-natMX6 tom20-GBP-hphMX6 rng10(1-750)-mEGFP-</w:t>
            </w:r>
          </w:p>
          <w:p w14:paraId="0DD83CE3" w14:textId="53C32FE4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 ade6-210 leu1-32 ura4-D18</w:t>
            </w:r>
          </w:p>
        </w:tc>
        <w:tc>
          <w:tcPr>
            <w:tcW w:w="1530" w:type="dxa"/>
          </w:tcPr>
          <w:p w14:paraId="3BA47721" w14:textId="39B7ED2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F</w:t>
            </w:r>
          </w:p>
        </w:tc>
      </w:tr>
      <w:tr w:rsidR="00A22D47" w:rsidRPr="00A22D47" w14:paraId="475FA6EE" w14:textId="77777777" w:rsidTr="00CC0FD5">
        <w:tc>
          <w:tcPr>
            <w:tcW w:w="1568" w:type="dxa"/>
          </w:tcPr>
          <w:p w14:paraId="07909791" w14:textId="3B93D3A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89</w:t>
            </w:r>
          </w:p>
        </w:tc>
        <w:tc>
          <w:tcPr>
            <w:tcW w:w="6077" w:type="dxa"/>
          </w:tcPr>
          <w:p w14:paraId="06D484A9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tdTomato-natMX6 tom20-GBP-hphMX6 kanMX6-Prng10-</w:t>
            </w:r>
          </w:p>
          <w:p w14:paraId="5113440E" w14:textId="69268BF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mECitrine-rng10(751-1038) ade6-210 leu1-32 ura4-D18</w:t>
            </w:r>
          </w:p>
        </w:tc>
        <w:tc>
          <w:tcPr>
            <w:tcW w:w="1530" w:type="dxa"/>
          </w:tcPr>
          <w:p w14:paraId="6B26B7A2" w14:textId="201883F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G</w:t>
            </w:r>
          </w:p>
        </w:tc>
      </w:tr>
      <w:tr w:rsidR="00A22D47" w:rsidRPr="00A22D47" w14:paraId="662C48B1" w14:textId="77777777" w:rsidTr="00CC0FD5">
        <w:tc>
          <w:tcPr>
            <w:tcW w:w="1568" w:type="dxa"/>
          </w:tcPr>
          <w:p w14:paraId="0E917991" w14:textId="6F9732C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10442</w:t>
            </w:r>
          </w:p>
        </w:tc>
        <w:tc>
          <w:tcPr>
            <w:tcW w:w="6077" w:type="dxa"/>
          </w:tcPr>
          <w:p w14:paraId="4C07D24A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ga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kan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kanMX6-Prng10-mECitrine-rng10(751-1038) </w:t>
            </w:r>
          </w:p>
          <w:p w14:paraId="0984022E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om2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GBP-hph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tdTomato-natMX6 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leu1-32 </w:t>
            </w:r>
          </w:p>
          <w:p w14:paraId="7DF179A0" w14:textId="2C13AA96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ura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4-D18</w:t>
            </w:r>
          </w:p>
        </w:tc>
        <w:tc>
          <w:tcPr>
            <w:tcW w:w="1530" w:type="dxa"/>
          </w:tcPr>
          <w:p w14:paraId="33D3FA0B" w14:textId="0771EC6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4H</w:t>
            </w:r>
          </w:p>
        </w:tc>
      </w:tr>
      <w:tr w:rsidR="00A22D47" w:rsidRPr="00A22D47" w14:paraId="51886F5F" w14:textId="77777777" w:rsidTr="00CC0FD5">
        <w:tc>
          <w:tcPr>
            <w:tcW w:w="1568" w:type="dxa"/>
          </w:tcPr>
          <w:p w14:paraId="6D0203B6" w14:textId="25C1ACE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969</w:t>
            </w:r>
          </w:p>
        </w:tc>
        <w:tc>
          <w:tcPr>
            <w:tcW w:w="6077" w:type="dxa"/>
          </w:tcPr>
          <w:p w14:paraId="28D8E974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mCherry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ade6-210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1-32 </w:t>
            </w:r>
          </w:p>
          <w:p w14:paraId="01555023" w14:textId="6FA85BDC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40EFFB4C" w14:textId="273D3D5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A</w:t>
            </w:r>
          </w:p>
        </w:tc>
      </w:tr>
      <w:tr w:rsidR="00A22D47" w:rsidRPr="00A22D47" w14:paraId="462C37F0" w14:textId="77777777" w:rsidTr="00CC0FD5">
        <w:tc>
          <w:tcPr>
            <w:tcW w:w="1568" w:type="dxa"/>
          </w:tcPr>
          <w:p w14:paraId="07258FC8" w14:textId="296AC13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895</w:t>
            </w:r>
          </w:p>
        </w:tc>
        <w:tc>
          <w:tcPr>
            <w:tcW w:w="6077" w:type="dxa"/>
          </w:tcPr>
          <w:p w14:paraId="31931D1F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ync13-mECitrine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mCherry-natMX6 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natMX6 </w:t>
            </w:r>
          </w:p>
          <w:p w14:paraId="4709AEA4" w14:textId="6701227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M210 leu1-32 ura4-D18</w:t>
            </w:r>
          </w:p>
        </w:tc>
        <w:tc>
          <w:tcPr>
            <w:tcW w:w="1530" w:type="dxa"/>
          </w:tcPr>
          <w:p w14:paraId="597DB240" w14:textId="336D001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A</w:t>
            </w:r>
          </w:p>
        </w:tc>
      </w:tr>
      <w:tr w:rsidR="00A22D47" w:rsidRPr="00A22D47" w14:paraId="7866D7C9" w14:textId="77777777" w:rsidTr="00CC0FD5">
        <w:tc>
          <w:tcPr>
            <w:tcW w:w="1568" w:type="dxa"/>
          </w:tcPr>
          <w:p w14:paraId="5849DEE4" w14:textId="1C713AD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8913</w:t>
            </w:r>
          </w:p>
        </w:tc>
        <w:tc>
          <w:tcPr>
            <w:tcW w:w="6077" w:type="dxa"/>
          </w:tcPr>
          <w:p w14:paraId="2349964C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ync13-mECitrine-kanMX6 rlc1-mCherry-nat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hphMX6 </w:t>
            </w:r>
          </w:p>
          <w:p w14:paraId="24F8A56D" w14:textId="496E308E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210 leu1-32 ura4-D18</w:t>
            </w:r>
          </w:p>
        </w:tc>
        <w:tc>
          <w:tcPr>
            <w:tcW w:w="1530" w:type="dxa"/>
          </w:tcPr>
          <w:p w14:paraId="71EEFCD8" w14:textId="18DFD61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A</w:t>
            </w:r>
          </w:p>
        </w:tc>
      </w:tr>
      <w:tr w:rsidR="00A22D47" w:rsidRPr="00A22D47" w14:paraId="5F67E41B" w14:textId="77777777" w:rsidTr="00CC0FD5">
        <w:tc>
          <w:tcPr>
            <w:tcW w:w="1568" w:type="dxa"/>
          </w:tcPr>
          <w:p w14:paraId="3ED94BF4" w14:textId="2FA6DBB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3660</w:t>
            </w:r>
          </w:p>
        </w:tc>
        <w:tc>
          <w:tcPr>
            <w:tcW w:w="6077" w:type="dxa"/>
          </w:tcPr>
          <w:p w14:paraId="3143B29F" w14:textId="2F48CC2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ga7-mEGFP-kanMX6 ade6 leu1-32 ura4-D18</w:t>
            </w:r>
          </w:p>
        </w:tc>
        <w:tc>
          <w:tcPr>
            <w:tcW w:w="1530" w:type="dxa"/>
          </w:tcPr>
          <w:p w14:paraId="0D285595" w14:textId="2E58921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B</w:t>
            </w:r>
          </w:p>
        </w:tc>
      </w:tr>
      <w:tr w:rsidR="00A22D47" w:rsidRPr="00A22D47" w14:paraId="4A9EB123" w14:textId="77777777" w:rsidTr="00CC0FD5">
        <w:tc>
          <w:tcPr>
            <w:tcW w:w="1568" w:type="dxa"/>
          </w:tcPr>
          <w:p w14:paraId="44FE5B5D" w14:textId="77777777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063</w:t>
            </w:r>
          </w:p>
          <w:p w14:paraId="47118FCF" w14:textId="77777777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7" w:type="dxa"/>
          </w:tcPr>
          <w:p w14:paraId="48D9746B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rlc1-tdTomato-natMX6 rga7-mEGFP-kanMX6 </w:t>
            </w:r>
          </w:p>
          <w:p w14:paraId="07C6D9FC" w14:textId="5AA00B2C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 leu1-32 ura4-D18</w:t>
            </w:r>
          </w:p>
        </w:tc>
        <w:tc>
          <w:tcPr>
            <w:tcW w:w="1530" w:type="dxa"/>
          </w:tcPr>
          <w:p w14:paraId="72A54D98" w14:textId="6FFA145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B</w:t>
            </w:r>
          </w:p>
        </w:tc>
      </w:tr>
      <w:tr w:rsidR="00A22D47" w:rsidRPr="00A22D47" w14:paraId="7E8C5A82" w14:textId="77777777" w:rsidTr="00CC0FD5">
        <w:tc>
          <w:tcPr>
            <w:tcW w:w="1568" w:type="dxa"/>
          </w:tcPr>
          <w:p w14:paraId="263A8E50" w14:textId="6979202A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70</w:t>
            </w:r>
          </w:p>
        </w:tc>
        <w:tc>
          <w:tcPr>
            <w:tcW w:w="6077" w:type="dxa"/>
          </w:tcPr>
          <w:p w14:paraId="40AD8472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3nmt1-ync13 rlc1-tdTomato-natMX6 rga7-mEGFP-kanMX6 </w:t>
            </w:r>
          </w:p>
          <w:p w14:paraId="2F724DE2" w14:textId="354C06CC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4F22A121" w14:textId="0160599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B</w:t>
            </w:r>
          </w:p>
        </w:tc>
      </w:tr>
      <w:tr w:rsidR="00A22D47" w:rsidRPr="00A22D47" w14:paraId="683A1829" w14:textId="77777777" w:rsidTr="00CC0FD5">
        <w:tc>
          <w:tcPr>
            <w:tcW w:w="1568" w:type="dxa"/>
          </w:tcPr>
          <w:p w14:paraId="765416BB" w14:textId="18AB02D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675</w:t>
            </w:r>
          </w:p>
        </w:tc>
        <w:tc>
          <w:tcPr>
            <w:tcW w:w="6077" w:type="dxa"/>
          </w:tcPr>
          <w:p w14:paraId="12F9063D" w14:textId="2323F1D8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M210 leu1-32 ura4-D18</w:t>
            </w:r>
          </w:p>
        </w:tc>
        <w:tc>
          <w:tcPr>
            <w:tcW w:w="1530" w:type="dxa"/>
          </w:tcPr>
          <w:p w14:paraId="767100D6" w14:textId="4A576D5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C</w:t>
            </w:r>
          </w:p>
        </w:tc>
      </w:tr>
      <w:tr w:rsidR="00A22D47" w:rsidRPr="00A22D47" w14:paraId="5980DE1E" w14:textId="77777777" w:rsidTr="00CC0FD5">
        <w:tc>
          <w:tcPr>
            <w:tcW w:w="1568" w:type="dxa"/>
          </w:tcPr>
          <w:p w14:paraId="1F11D6F6" w14:textId="42AAE1B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83</w:t>
            </w:r>
          </w:p>
        </w:tc>
        <w:tc>
          <w:tcPr>
            <w:tcW w:w="6077" w:type="dxa"/>
          </w:tcPr>
          <w:p w14:paraId="2EB84BE8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</w:p>
          <w:p w14:paraId="0A70560A" w14:textId="170B7C9D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 leu1-32 ura4-D18</w:t>
            </w:r>
          </w:p>
        </w:tc>
        <w:tc>
          <w:tcPr>
            <w:tcW w:w="1530" w:type="dxa"/>
          </w:tcPr>
          <w:p w14:paraId="12A1853B" w14:textId="3CB4511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C</w:t>
            </w:r>
          </w:p>
        </w:tc>
      </w:tr>
      <w:tr w:rsidR="00A22D47" w:rsidRPr="00A22D47" w14:paraId="02E33DFE" w14:textId="77777777" w:rsidTr="00CC0FD5">
        <w:tc>
          <w:tcPr>
            <w:tcW w:w="1568" w:type="dxa"/>
          </w:tcPr>
          <w:p w14:paraId="4B613E31" w14:textId="20CF52A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9434</w:t>
            </w:r>
          </w:p>
        </w:tc>
        <w:tc>
          <w:tcPr>
            <w:tcW w:w="6077" w:type="dxa"/>
          </w:tcPr>
          <w:p w14:paraId="1FF64D97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kanMX6-3nmt1-ync13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ade6-M210 leu1-32 </w:t>
            </w:r>
          </w:p>
          <w:p w14:paraId="6C9BC1AE" w14:textId="05BF88F8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ura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4-D18</w:t>
            </w:r>
          </w:p>
        </w:tc>
        <w:tc>
          <w:tcPr>
            <w:tcW w:w="1530" w:type="dxa"/>
          </w:tcPr>
          <w:p w14:paraId="2E620EEC" w14:textId="423DA7F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C</w:t>
            </w:r>
          </w:p>
        </w:tc>
      </w:tr>
      <w:tr w:rsidR="00A22D47" w:rsidRPr="00A22D47" w14:paraId="0B432DA9" w14:textId="77777777" w:rsidTr="00CC0FD5">
        <w:tc>
          <w:tcPr>
            <w:tcW w:w="1568" w:type="dxa"/>
          </w:tcPr>
          <w:p w14:paraId="31E3265F" w14:textId="4839F88F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153</w:t>
            </w:r>
          </w:p>
        </w:tc>
        <w:tc>
          <w:tcPr>
            <w:tcW w:w="6077" w:type="dxa"/>
          </w:tcPr>
          <w:p w14:paraId="1A930E49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</w:p>
          <w:p w14:paraId="7243D690" w14:textId="50C116C3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  his3-D1? ade6?</w:t>
            </w:r>
          </w:p>
        </w:tc>
        <w:tc>
          <w:tcPr>
            <w:tcW w:w="1530" w:type="dxa"/>
          </w:tcPr>
          <w:p w14:paraId="2F8B3A2A" w14:textId="755B892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, D and E</w:t>
            </w:r>
          </w:p>
        </w:tc>
      </w:tr>
      <w:tr w:rsidR="00A22D47" w:rsidRPr="00A22D47" w14:paraId="18BDDDB7" w14:textId="77777777" w:rsidTr="00CC0FD5">
        <w:tc>
          <w:tcPr>
            <w:tcW w:w="1568" w:type="dxa"/>
          </w:tcPr>
          <w:p w14:paraId="0DFC51DC" w14:textId="46EF6F6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566</w:t>
            </w:r>
          </w:p>
        </w:tc>
        <w:tc>
          <w:tcPr>
            <w:tcW w:w="6077" w:type="dxa"/>
          </w:tcPr>
          <w:p w14:paraId="6A91858D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sec1-M2-his5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kanMX6 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</w:t>
            </w:r>
          </w:p>
          <w:p w14:paraId="23DD1BFF" w14:textId="6BBD68D5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 his3? ade6?</w:t>
            </w:r>
          </w:p>
        </w:tc>
        <w:tc>
          <w:tcPr>
            <w:tcW w:w="1530" w:type="dxa"/>
          </w:tcPr>
          <w:p w14:paraId="7487CC84" w14:textId="1DB5091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D</w:t>
            </w:r>
          </w:p>
        </w:tc>
      </w:tr>
      <w:tr w:rsidR="00A22D47" w:rsidRPr="00A22D47" w14:paraId="5530ACB9" w14:textId="77777777" w:rsidTr="00CC0FD5">
        <w:tc>
          <w:tcPr>
            <w:tcW w:w="1568" w:type="dxa"/>
          </w:tcPr>
          <w:p w14:paraId="7BBB7BE3" w14:textId="475F18F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563</w:t>
            </w:r>
          </w:p>
        </w:tc>
        <w:tc>
          <w:tcPr>
            <w:tcW w:w="6077" w:type="dxa"/>
          </w:tcPr>
          <w:p w14:paraId="74858ABC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bgs4∆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P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GFP-bgs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 rlc1-tdTomato-natMX6 </w:t>
            </w:r>
          </w:p>
          <w:p w14:paraId="628CB11E" w14:textId="16F29D34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trs120-ts1-his5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kanMX6  his5? leu1-32 ura4</w:t>
            </w: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?</w:t>
            </w:r>
          </w:p>
        </w:tc>
        <w:tc>
          <w:tcPr>
            <w:tcW w:w="1530" w:type="dxa"/>
          </w:tcPr>
          <w:p w14:paraId="4A73BD44" w14:textId="5A3FEDF9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E</w:t>
            </w:r>
          </w:p>
        </w:tc>
      </w:tr>
      <w:tr w:rsidR="00A22D47" w:rsidRPr="00A22D47" w14:paraId="10513C4B" w14:textId="77777777" w:rsidTr="00CC0FD5">
        <w:tc>
          <w:tcPr>
            <w:tcW w:w="1568" w:type="dxa"/>
          </w:tcPr>
          <w:p w14:paraId="384454CE" w14:textId="1782BF9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3693</w:t>
            </w:r>
          </w:p>
        </w:tc>
        <w:tc>
          <w:tcPr>
            <w:tcW w:w="6077" w:type="dxa"/>
          </w:tcPr>
          <w:p w14:paraId="652AEB82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ga7-mEGFP-kanMX6 rlc1-tdTomato-natMX6 ade6-M210 leu1-32 </w:t>
            </w:r>
          </w:p>
          <w:p w14:paraId="3076473E" w14:textId="1694CA8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4497D849" w14:textId="6D74BA4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F</w:t>
            </w:r>
          </w:p>
        </w:tc>
      </w:tr>
      <w:tr w:rsidR="00A22D47" w:rsidRPr="00A22D47" w14:paraId="7355AD12" w14:textId="77777777" w:rsidTr="00CC0FD5">
        <w:tc>
          <w:tcPr>
            <w:tcW w:w="1568" w:type="dxa"/>
          </w:tcPr>
          <w:p w14:paraId="6E1F4C2E" w14:textId="38DD83F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673</w:t>
            </w:r>
          </w:p>
        </w:tc>
        <w:tc>
          <w:tcPr>
            <w:tcW w:w="6077" w:type="dxa"/>
          </w:tcPr>
          <w:p w14:paraId="388722F0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cwg1-1 rga7-mEGFP-kanMX6 rlc1-tdTomato-natMX6 ade6-210? </w:t>
            </w:r>
          </w:p>
          <w:p w14:paraId="41BA6AA9" w14:textId="052D5E4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? ura4-D18</w:t>
            </w:r>
          </w:p>
        </w:tc>
        <w:tc>
          <w:tcPr>
            <w:tcW w:w="1530" w:type="dxa"/>
          </w:tcPr>
          <w:p w14:paraId="279AA917" w14:textId="6926363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F</w:t>
            </w:r>
          </w:p>
        </w:tc>
      </w:tr>
      <w:tr w:rsidR="00A22D47" w:rsidRPr="00A22D47" w14:paraId="220034CE" w14:textId="77777777" w:rsidTr="00CC0FD5">
        <w:tc>
          <w:tcPr>
            <w:tcW w:w="1568" w:type="dxa"/>
          </w:tcPr>
          <w:p w14:paraId="04AE40A6" w14:textId="7CF69999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899</w:t>
            </w:r>
          </w:p>
        </w:tc>
        <w:tc>
          <w:tcPr>
            <w:tcW w:w="6077" w:type="dxa"/>
          </w:tcPr>
          <w:p w14:paraId="1B6F8FD3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ng10-mEGFP-kanMX6 rlc1-tdTomato-natMX6 ade6-M210 leu1-32 </w:t>
            </w:r>
          </w:p>
          <w:p w14:paraId="2BF2C625" w14:textId="21ED5444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1BA848DE" w14:textId="3966841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G</w:t>
            </w:r>
          </w:p>
        </w:tc>
      </w:tr>
      <w:tr w:rsidR="00A22D47" w:rsidRPr="00A22D47" w14:paraId="3AA9D08C" w14:textId="77777777" w:rsidTr="00CC0FD5">
        <w:tc>
          <w:tcPr>
            <w:tcW w:w="1568" w:type="dxa"/>
          </w:tcPr>
          <w:p w14:paraId="02E7FBBC" w14:textId="1FB2557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671</w:t>
            </w:r>
          </w:p>
        </w:tc>
        <w:tc>
          <w:tcPr>
            <w:tcW w:w="6077" w:type="dxa"/>
          </w:tcPr>
          <w:p w14:paraId="6933FE36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cwg1-1 rng10-mEGFP-kanMX6 rlc1-tdTomato-natMX6 ade6-210? </w:t>
            </w:r>
          </w:p>
          <w:p w14:paraId="18B1178B" w14:textId="07307638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-D18?</w:t>
            </w:r>
          </w:p>
        </w:tc>
        <w:tc>
          <w:tcPr>
            <w:tcW w:w="1530" w:type="dxa"/>
          </w:tcPr>
          <w:p w14:paraId="5CE0E479" w14:textId="71D2E17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G</w:t>
            </w:r>
          </w:p>
        </w:tc>
      </w:tr>
      <w:tr w:rsidR="00A22D47" w:rsidRPr="00A22D47" w14:paraId="59A9A392" w14:textId="77777777" w:rsidTr="00CC0FD5">
        <w:tc>
          <w:tcPr>
            <w:tcW w:w="1568" w:type="dxa"/>
          </w:tcPr>
          <w:p w14:paraId="119AEE60" w14:textId="5BF4ED0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672</w:t>
            </w:r>
          </w:p>
        </w:tc>
        <w:tc>
          <w:tcPr>
            <w:tcW w:w="6077" w:type="dxa"/>
          </w:tcPr>
          <w:p w14:paraId="79651D3E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cwg1-2 rng10-mEGFP-kanMX6 rlc1-tdTomato-natMX6 ade6-M210 </w:t>
            </w:r>
          </w:p>
          <w:p w14:paraId="7FB78DB2" w14:textId="1071D0D4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leu1-32 ura4</w:t>
            </w:r>
          </w:p>
        </w:tc>
        <w:tc>
          <w:tcPr>
            <w:tcW w:w="1530" w:type="dxa"/>
          </w:tcPr>
          <w:p w14:paraId="3FC3E80A" w14:textId="1465A45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6G</w:t>
            </w:r>
          </w:p>
        </w:tc>
      </w:tr>
      <w:tr w:rsidR="00A22D47" w:rsidRPr="00A22D47" w14:paraId="763DAA25" w14:textId="77777777" w:rsidTr="00CC0FD5">
        <w:tc>
          <w:tcPr>
            <w:tcW w:w="1568" w:type="dxa"/>
          </w:tcPr>
          <w:p w14:paraId="7102B8FE" w14:textId="6D23E94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5249</w:t>
            </w:r>
          </w:p>
        </w:tc>
        <w:tc>
          <w:tcPr>
            <w:tcW w:w="6077" w:type="dxa"/>
          </w:tcPr>
          <w:p w14:paraId="25C0B4A4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ade6-M210 </w:t>
            </w:r>
          </w:p>
          <w:p w14:paraId="107FEA34" w14:textId="3A9FF68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leu1-32 ura4-D18</w:t>
            </w:r>
          </w:p>
        </w:tc>
        <w:tc>
          <w:tcPr>
            <w:tcW w:w="1530" w:type="dxa"/>
          </w:tcPr>
          <w:p w14:paraId="16487F05" w14:textId="7E34B95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7A</w:t>
            </w:r>
          </w:p>
        </w:tc>
      </w:tr>
      <w:tr w:rsidR="00A22D47" w:rsidRPr="00A22D47" w14:paraId="38BA5779" w14:textId="77777777" w:rsidTr="00CC0FD5">
        <w:tc>
          <w:tcPr>
            <w:tcW w:w="1568" w:type="dxa"/>
          </w:tcPr>
          <w:p w14:paraId="0DAAB549" w14:textId="7ED7FBF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W6108</w:t>
            </w:r>
          </w:p>
        </w:tc>
        <w:tc>
          <w:tcPr>
            <w:tcW w:w="6077" w:type="dxa"/>
          </w:tcPr>
          <w:p w14:paraId="7C7A6687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lc1-tdTomato-nat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</w:p>
          <w:p w14:paraId="68F95914" w14:textId="4443EA25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ade6-210 leu1-32 ura4-D18</w:t>
            </w:r>
          </w:p>
        </w:tc>
        <w:tc>
          <w:tcPr>
            <w:tcW w:w="1530" w:type="dxa"/>
          </w:tcPr>
          <w:p w14:paraId="40DB50DF" w14:textId="504288A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7B</w:t>
            </w:r>
          </w:p>
        </w:tc>
      </w:tr>
      <w:tr w:rsidR="00A22D47" w:rsidRPr="00A22D47" w14:paraId="0BFCBE8E" w14:textId="77777777" w:rsidTr="00CC0FD5">
        <w:tc>
          <w:tcPr>
            <w:tcW w:w="1568" w:type="dxa"/>
          </w:tcPr>
          <w:p w14:paraId="17C4AA25" w14:textId="2B7AE07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8128</w:t>
            </w:r>
          </w:p>
        </w:tc>
        <w:tc>
          <w:tcPr>
            <w:tcW w:w="6077" w:type="dxa"/>
          </w:tcPr>
          <w:p w14:paraId="37FB67A7" w14:textId="77777777" w:rsidR="008328A4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</w:t>
            </w:r>
            <w:r w:rsidR="008328A4"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19-his5</w:t>
            </w:r>
            <w:r w:rsidR="008328A4"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</w:p>
          <w:p w14:paraId="6EC01C43" w14:textId="277D634C" w:rsidR="00000544" w:rsidRPr="00992AB7" w:rsidRDefault="008328A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-kanMX6 </w:t>
            </w:r>
            <w:r w:rsidR="00000544"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de6-M210 </w:t>
            </w:r>
            <w:r w:rsidR="00000544"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1-32? ura4</w:t>
            </w:r>
          </w:p>
        </w:tc>
        <w:tc>
          <w:tcPr>
            <w:tcW w:w="1530" w:type="dxa"/>
          </w:tcPr>
          <w:p w14:paraId="5B0939D6" w14:textId="352480A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7C</w:t>
            </w:r>
          </w:p>
        </w:tc>
      </w:tr>
      <w:tr w:rsidR="00A22D47" w:rsidRPr="00A22D47" w14:paraId="6194D148" w14:textId="77777777" w:rsidTr="00CC0FD5">
        <w:tc>
          <w:tcPr>
            <w:tcW w:w="1568" w:type="dxa"/>
          </w:tcPr>
          <w:p w14:paraId="44571C9A" w14:textId="1B933E33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052</w:t>
            </w:r>
          </w:p>
        </w:tc>
        <w:tc>
          <w:tcPr>
            <w:tcW w:w="6077" w:type="dxa"/>
          </w:tcPr>
          <w:p w14:paraId="61E50421" w14:textId="77777777" w:rsidR="00992AB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GFP-bgs1-leu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gs1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::ura4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+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="00992AB7"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-19-his5</w:t>
            </w:r>
            <w:r w:rsidR="00992AB7" w:rsidRPr="00A22D4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sv-SE"/>
              </w:rPr>
              <w:t>+</w:t>
            </w:r>
            <w:r w:rsidR="00992AB7"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-kanMX6</w:t>
            </w:r>
            <w:r w:rsidR="00992AB7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 xml:space="preserve">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</w:t>
            </w:r>
          </w:p>
          <w:p w14:paraId="5CF116A3" w14:textId="40B459C7" w:rsidR="00000544" w:rsidRPr="00992AB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kanMX6 ade6-210 leu1-32 ura4</w:t>
            </w:r>
          </w:p>
        </w:tc>
        <w:tc>
          <w:tcPr>
            <w:tcW w:w="1530" w:type="dxa"/>
          </w:tcPr>
          <w:p w14:paraId="27FE4B20" w14:textId="578CBE49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7D</w:t>
            </w:r>
          </w:p>
        </w:tc>
      </w:tr>
      <w:tr w:rsidR="00A22D47" w:rsidRPr="00A22D47" w14:paraId="3D538DF4" w14:textId="77777777" w:rsidTr="00CC0FD5">
        <w:tc>
          <w:tcPr>
            <w:tcW w:w="1568" w:type="dxa"/>
          </w:tcPr>
          <w:p w14:paraId="073A86E8" w14:textId="27292828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6731</w:t>
            </w:r>
          </w:p>
        </w:tc>
        <w:tc>
          <w:tcPr>
            <w:tcW w:w="6077" w:type="dxa"/>
          </w:tcPr>
          <w:p w14:paraId="5E5E9779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trs120-3GFP-kanMX6 ade6-M210 leu1-32 </w:t>
            </w:r>
          </w:p>
          <w:p w14:paraId="6B563929" w14:textId="1E23CC3A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65DBD3A7" w14:textId="57AB9C69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A</w:t>
            </w:r>
          </w:p>
        </w:tc>
      </w:tr>
      <w:tr w:rsidR="00A22D47" w:rsidRPr="00A22D47" w14:paraId="7BA61D56" w14:textId="77777777" w:rsidTr="00CC0FD5">
        <w:tc>
          <w:tcPr>
            <w:tcW w:w="1568" w:type="dxa"/>
          </w:tcPr>
          <w:p w14:paraId="7D6AEB41" w14:textId="2EC07716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318</w:t>
            </w:r>
          </w:p>
        </w:tc>
        <w:tc>
          <w:tcPr>
            <w:tcW w:w="6077" w:type="dxa"/>
          </w:tcPr>
          <w:p w14:paraId="28A550CC" w14:textId="7777777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trs120-3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ade6 </w:t>
            </w:r>
          </w:p>
          <w:p w14:paraId="09D01A6C" w14:textId="691978B9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1-32 ura4-D18</w:t>
            </w:r>
          </w:p>
        </w:tc>
        <w:tc>
          <w:tcPr>
            <w:tcW w:w="1530" w:type="dxa"/>
          </w:tcPr>
          <w:p w14:paraId="0F9253D0" w14:textId="56AB989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A</w:t>
            </w:r>
          </w:p>
        </w:tc>
      </w:tr>
      <w:tr w:rsidR="00A22D47" w:rsidRPr="00A22D47" w14:paraId="748726F1" w14:textId="77777777" w:rsidTr="00CC0FD5">
        <w:tc>
          <w:tcPr>
            <w:tcW w:w="1568" w:type="dxa"/>
          </w:tcPr>
          <w:p w14:paraId="29F6EBFF" w14:textId="7FEDD562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1</w:t>
            </w:r>
          </w:p>
        </w:tc>
        <w:tc>
          <w:tcPr>
            <w:tcW w:w="6077" w:type="dxa"/>
          </w:tcPr>
          <w:p w14:paraId="211A32F3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rlc1-tdTomato-natMX6 trs120-3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</w:t>
            </w:r>
          </w:p>
          <w:p w14:paraId="00C84C57" w14:textId="3666CED9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1F2549A6" w14:textId="0B864EC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A</w:t>
            </w:r>
          </w:p>
        </w:tc>
      </w:tr>
      <w:tr w:rsidR="00A22D47" w:rsidRPr="00A22D47" w14:paraId="03675808" w14:textId="77777777" w:rsidTr="00CC0FD5">
        <w:tc>
          <w:tcPr>
            <w:tcW w:w="1568" w:type="dxa"/>
          </w:tcPr>
          <w:p w14:paraId="1F9C85E8" w14:textId="2EA8E73A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2</w:t>
            </w:r>
          </w:p>
        </w:tc>
        <w:tc>
          <w:tcPr>
            <w:tcW w:w="6077" w:type="dxa"/>
          </w:tcPr>
          <w:p w14:paraId="110EFCD3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lc1-tdTomato-natMX6 trs120-3GFP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2C9D485" w14:textId="4A03DBAB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23EAD7D9" w14:textId="40D66DB1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A</w:t>
            </w:r>
          </w:p>
        </w:tc>
      </w:tr>
      <w:tr w:rsidR="00A22D47" w:rsidRPr="00A22D47" w14:paraId="59E9C484" w14:textId="77777777" w:rsidTr="00CC0FD5">
        <w:tc>
          <w:tcPr>
            <w:tcW w:w="1568" w:type="dxa"/>
          </w:tcPr>
          <w:p w14:paraId="4B7AF20B" w14:textId="7824DDF5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59</w:t>
            </w:r>
          </w:p>
        </w:tc>
        <w:tc>
          <w:tcPr>
            <w:tcW w:w="6077" w:type="dxa"/>
          </w:tcPr>
          <w:p w14:paraId="16F3A071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lc1-tdTomato-natMX6 trs120-3GFP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::hphMX6 </w:t>
            </w:r>
          </w:p>
          <w:p w14:paraId="46A45E72" w14:textId="44F570C2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ga7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kanMX6 ade6-M210 leu1-32 ura4-D18</w:t>
            </w:r>
          </w:p>
        </w:tc>
        <w:tc>
          <w:tcPr>
            <w:tcW w:w="1530" w:type="dxa"/>
          </w:tcPr>
          <w:p w14:paraId="2AC81C13" w14:textId="16F04C10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A</w:t>
            </w:r>
          </w:p>
        </w:tc>
      </w:tr>
      <w:tr w:rsidR="00A22D47" w:rsidRPr="00A22D47" w14:paraId="752ED425" w14:textId="77777777" w:rsidTr="00CC0FD5">
        <w:tc>
          <w:tcPr>
            <w:tcW w:w="1568" w:type="dxa"/>
          </w:tcPr>
          <w:p w14:paraId="3B7A1FE8" w14:textId="6E66E5BB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93</w:t>
            </w:r>
          </w:p>
        </w:tc>
        <w:tc>
          <w:tcPr>
            <w:tcW w:w="6077" w:type="dxa"/>
          </w:tcPr>
          <w:p w14:paraId="058F69FB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 xml:space="preserve">kanMX6-Pypt3-tdTomato-ypt3 kanMX6-3nmt1-mECitrine-ync13 </w:t>
            </w:r>
          </w:p>
          <w:p w14:paraId="5726D9A0" w14:textId="4D991A36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de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6-M210 leu1-32 ura4-D18</w:t>
            </w:r>
          </w:p>
        </w:tc>
        <w:tc>
          <w:tcPr>
            <w:tcW w:w="1530" w:type="dxa"/>
          </w:tcPr>
          <w:p w14:paraId="0877C0DF" w14:textId="13F5486C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Fig S8B</w:t>
            </w:r>
          </w:p>
        </w:tc>
      </w:tr>
      <w:tr w:rsidR="00A22D47" w:rsidRPr="00A22D47" w14:paraId="494A8633" w14:textId="77777777" w:rsidTr="00CC0FD5">
        <w:tc>
          <w:tcPr>
            <w:tcW w:w="1568" w:type="dxa"/>
          </w:tcPr>
          <w:p w14:paraId="6AC89A8F" w14:textId="6458DF54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P150</w:t>
            </w:r>
          </w:p>
        </w:tc>
        <w:tc>
          <w:tcPr>
            <w:tcW w:w="6077" w:type="dxa"/>
          </w:tcPr>
          <w:p w14:paraId="2CDE61BA" w14:textId="407C8EC7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</w:rPr>
              <w:t>h</w:t>
            </w:r>
            <w:r w:rsidRPr="00A22D47">
              <w:rPr>
                <w:rFonts w:ascii="Times New Roman" w:hAnsi="Times New Roman" w:cs="Times New Roman"/>
                <w:i/>
                <w:sz w:val="20"/>
                <w:vertAlign w:val="superscript"/>
              </w:rPr>
              <w:t xml:space="preserve">- </w:t>
            </w:r>
            <w:r w:rsidRPr="00A22D47">
              <w:rPr>
                <w:rFonts w:ascii="Times New Roman" w:hAnsi="Times New Roman" w:cs="Times New Roman"/>
                <w:i/>
                <w:sz w:val="20"/>
              </w:rPr>
              <w:t>leu1-32 SM902</w:t>
            </w:r>
          </w:p>
        </w:tc>
        <w:tc>
          <w:tcPr>
            <w:tcW w:w="1530" w:type="dxa"/>
          </w:tcPr>
          <w:p w14:paraId="6A57E71F" w14:textId="0835810C" w:rsidR="00000544" w:rsidRPr="00A22D47" w:rsidRDefault="007E6BF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0544" w:rsidRPr="00A22D47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</w:p>
        </w:tc>
      </w:tr>
      <w:tr w:rsidR="00A22D47" w:rsidRPr="00A22D47" w14:paraId="721A829A" w14:textId="77777777" w:rsidTr="00CC0FD5">
        <w:tc>
          <w:tcPr>
            <w:tcW w:w="1568" w:type="dxa"/>
          </w:tcPr>
          <w:p w14:paraId="7A573C01" w14:textId="7E114FDE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6731</w:t>
            </w:r>
          </w:p>
        </w:tc>
        <w:tc>
          <w:tcPr>
            <w:tcW w:w="6077" w:type="dxa"/>
          </w:tcPr>
          <w:p w14:paraId="04B3B832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trs120-3GFP-kanMX6 ade6-M210 leu1-32 </w:t>
            </w:r>
          </w:p>
          <w:p w14:paraId="7FA5F4A9" w14:textId="332099A9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>ura4-D18</w:t>
            </w:r>
          </w:p>
        </w:tc>
        <w:tc>
          <w:tcPr>
            <w:tcW w:w="1530" w:type="dxa"/>
          </w:tcPr>
          <w:p w14:paraId="1CA7F2CE" w14:textId="4968317D" w:rsidR="00000544" w:rsidRPr="00A22D47" w:rsidRDefault="004E5010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1 </w:t>
            </w:r>
            <w:r w:rsidR="00000544" w:rsidRPr="00A22D47">
              <w:rPr>
                <w:rFonts w:ascii="Times New Roman" w:hAnsi="Times New Roman" w:cs="Times New Roman"/>
                <w:sz w:val="20"/>
                <w:szCs w:val="20"/>
              </w:rPr>
              <w:t>Video</w:t>
            </w:r>
          </w:p>
        </w:tc>
      </w:tr>
      <w:tr w:rsidR="00000544" w:rsidRPr="00A22D47" w14:paraId="5F93B527" w14:textId="77777777" w:rsidTr="00CC0FD5">
        <w:tc>
          <w:tcPr>
            <w:tcW w:w="1568" w:type="dxa"/>
          </w:tcPr>
          <w:p w14:paraId="3C4067CC" w14:textId="409987FD" w:rsidR="00000544" w:rsidRPr="00A22D47" w:rsidRDefault="00000544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JW9462</w:t>
            </w:r>
          </w:p>
        </w:tc>
        <w:tc>
          <w:tcPr>
            <w:tcW w:w="6077" w:type="dxa"/>
          </w:tcPr>
          <w:p w14:paraId="24D7A6F1" w14:textId="77777777" w:rsidR="003F3E17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rlc1-tdTomato-natMX6 trs120-3GFP-kanMX6 rng10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::hphMX6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0DDADD78" w14:textId="0F35FA80" w:rsidR="00000544" w:rsidRPr="00A22D47" w:rsidRDefault="00000544" w:rsidP="00000544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ade6-M210 leu1-32 ura4-D18</w:t>
            </w:r>
          </w:p>
        </w:tc>
        <w:tc>
          <w:tcPr>
            <w:tcW w:w="1530" w:type="dxa"/>
          </w:tcPr>
          <w:p w14:paraId="206F0EB3" w14:textId="41C618A6" w:rsidR="00000544" w:rsidRPr="00A22D47" w:rsidRDefault="004E5010" w:rsidP="000005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2 </w:t>
            </w:r>
            <w:r w:rsidR="00000544" w:rsidRPr="00A22D47">
              <w:rPr>
                <w:rFonts w:ascii="Times New Roman" w:hAnsi="Times New Roman" w:cs="Times New Roman"/>
                <w:sz w:val="20"/>
                <w:szCs w:val="20"/>
              </w:rPr>
              <w:t>Video</w:t>
            </w:r>
          </w:p>
        </w:tc>
      </w:tr>
      <w:tr w:rsidR="00EA3FE8" w:rsidRPr="00A22D47" w14:paraId="03495E20" w14:textId="77777777" w:rsidTr="00EA3FE8">
        <w:tc>
          <w:tcPr>
            <w:tcW w:w="1568" w:type="dxa"/>
          </w:tcPr>
          <w:p w14:paraId="6F29139E" w14:textId="77777777" w:rsidR="00EA3FE8" w:rsidRPr="00A22D47" w:rsidRDefault="00EA3FE8" w:rsidP="0096250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2D47">
              <w:rPr>
                <w:rFonts w:ascii="Times New Roman" w:hAnsi="Times New Roman" w:cs="Times New Roman"/>
                <w:sz w:val="20"/>
                <w:szCs w:val="20"/>
              </w:rPr>
              <w:t>JW7318</w:t>
            </w:r>
          </w:p>
        </w:tc>
        <w:tc>
          <w:tcPr>
            <w:tcW w:w="6077" w:type="dxa"/>
          </w:tcPr>
          <w:p w14:paraId="15E29534" w14:textId="77777777" w:rsidR="00EA3FE8" w:rsidRPr="00A22D47" w:rsidRDefault="00EA3FE8" w:rsidP="00962502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lc1-tdTomato-natMX6 trs120-3GFP-kanMX6 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sv-SE"/>
              </w:rPr>
              <w:t>ync13</w:t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A22D4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kanMX6 ade6 </w:t>
            </w:r>
          </w:p>
          <w:p w14:paraId="3082A8A9" w14:textId="77777777" w:rsidR="00EA3FE8" w:rsidRPr="00A22D47" w:rsidRDefault="00EA3FE8" w:rsidP="00962502">
            <w:pPr>
              <w:ind w:right="-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eu</w:t>
            </w:r>
            <w:proofErr w:type="gramEnd"/>
            <w:r w:rsidRPr="00A22D4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1-32 ura4-D18</w:t>
            </w:r>
          </w:p>
        </w:tc>
        <w:tc>
          <w:tcPr>
            <w:tcW w:w="1530" w:type="dxa"/>
          </w:tcPr>
          <w:p w14:paraId="1F8D1AC9" w14:textId="5DD784C9" w:rsidR="00EA3FE8" w:rsidRPr="00A22D47" w:rsidRDefault="004E5010" w:rsidP="00962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3 </w:t>
            </w:r>
            <w:r w:rsidR="00EA3FE8" w:rsidRPr="00A22D47">
              <w:rPr>
                <w:rFonts w:ascii="Times New Roman" w:hAnsi="Times New Roman" w:cs="Times New Roman"/>
                <w:sz w:val="20"/>
                <w:szCs w:val="20"/>
              </w:rPr>
              <w:t>Video</w:t>
            </w:r>
          </w:p>
        </w:tc>
      </w:tr>
    </w:tbl>
    <w:p w14:paraId="57EEA06A" w14:textId="0909B90A" w:rsidR="00086DCA" w:rsidRPr="00E25434" w:rsidRDefault="00086DCA" w:rsidP="00E2543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6DCA" w:rsidRPr="00E25434" w:rsidSect="008F1AB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B8495" w14:textId="77777777" w:rsidR="006A708C" w:rsidRDefault="006A708C" w:rsidP="008C1D83">
      <w:pPr>
        <w:spacing w:after="0" w:line="240" w:lineRule="auto"/>
      </w:pPr>
      <w:r>
        <w:separator/>
      </w:r>
    </w:p>
  </w:endnote>
  <w:endnote w:type="continuationSeparator" w:id="0">
    <w:p w14:paraId="7AFEE93E" w14:textId="77777777" w:rsidR="006A708C" w:rsidRDefault="006A708C" w:rsidP="008C1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-Book">
    <w:altName w:val="Yu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Avenir-BookOblique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6752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64E0A" w14:textId="226F1DE9" w:rsidR="008C1D83" w:rsidRDefault="008C1D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0ADED5" w14:textId="77777777" w:rsidR="008C1D83" w:rsidRDefault="008C1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E4C20" w14:textId="77777777" w:rsidR="006A708C" w:rsidRDefault="006A708C" w:rsidP="008C1D83">
      <w:pPr>
        <w:spacing w:after="0" w:line="240" w:lineRule="auto"/>
      </w:pPr>
      <w:r>
        <w:separator/>
      </w:r>
    </w:p>
  </w:footnote>
  <w:footnote w:type="continuationSeparator" w:id="0">
    <w:p w14:paraId="4B28E690" w14:textId="77777777" w:rsidR="006A708C" w:rsidRDefault="006A708C" w:rsidP="008C1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25FA4"/>
    <w:multiLevelType w:val="multilevel"/>
    <w:tmpl w:val="D9B20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783C35"/>
    <w:multiLevelType w:val="hybridMultilevel"/>
    <w:tmpl w:val="6540BDCA"/>
    <w:lvl w:ilvl="0" w:tplc="3EBC138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57D78"/>
    <w:multiLevelType w:val="hybridMultilevel"/>
    <w:tmpl w:val="F07A092A"/>
    <w:lvl w:ilvl="0" w:tplc="9DCE8140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F2E46"/>
    <w:multiLevelType w:val="multilevel"/>
    <w:tmpl w:val="C81C8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007804"/>
    <w:multiLevelType w:val="multilevel"/>
    <w:tmpl w:val="F7840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AE17852"/>
    <w:multiLevelType w:val="multilevel"/>
    <w:tmpl w:val="65EA3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E4B5EC1"/>
    <w:multiLevelType w:val="multilevel"/>
    <w:tmpl w:val="ABFA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6211441">
    <w:abstractNumId w:val="0"/>
    <w:lvlOverride w:ilvl="0">
      <w:startOverride w:val="1"/>
    </w:lvlOverride>
  </w:num>
  <w:num w:numId="2" w16cid:durableId="103694604">
    <w:abstractNumId w:val="3"/>
    <w:lvlOverride w:ilvl="0">
      <w:startOverride w:val="2"/>
    </w:lvlOverride>
  </w:num>
  <w:num w:numId="3" w16cid:durableId="429275003">
    <w:abstractNumId w:val="6"/>
    <w:lvlOverride w:ilvl="0">
      <w:startOverride w:val="3"/>
    </w:lvlOverride>
  </w:num>
  <w:num w:numId="4" w16cid:durableId="1022827507">
    <w:abstractNumId w:val="5"/>
    <w:lvlOverride w:ilvl="0">
      <w:startOverride w:val="4"/>
    </w:lvlOverride>
  </w:num>
  <w:num w:numId="5" w16cid:durableId="1549099478">
    <w:abstractNumId w:val="4"/>
    <w:lvlOverride w:ilvl="0">
      <w:startOverride w:val="5"/>
    </w:lvlOverride>
  </w:num>
  <w:num w:numId="6" w16cid:durableId="727536646">
    <w:abstractNumId w:val="1"/>
  </w:num>
  <w:num w:numId="7" w16cid:durableId="1202090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0ee9t6ra0r8eswsw5rtpvpxd99e9trxxr&quot;&gt;Master Library 09-04-22-Converted 041125&lt;record-ids&gt;&lt;item&gt;3920&lt;/item&gt;&lt;item&gt;3929&lt;/item&gt;&lt;item&gt;4473&lt;/item&gt;&lt;item&gt;4798&lt;/item&gt;&lt;item&gt;5095&lt;/item&gt;&lt;item&gt;5191&lt;/item&gt;&lt;item&gt;5269&lt;/item&gt;&lt;item&gt;5885&lt;/item&gt;&lt;item&gt;5898&lt;/item&gt;&lt;item&gt;5923&lt;/item&gt;&lt;item&gt;5926&lt;/item&gt;&lt;item&gt;5927&lt;/item&gt;&lt;item&gt;5930&lt;/item&gt;&lt;item&gt;5933&lt;/item&gt;&lt;item&gt;5934&lt;/item&gt;&lt;item&gt;5943&lt;/item&gt;&lt;item&gt;5950&lt;/item&gt;&lt;item&gt;5957&lt;/item&gt;&lt;item&gt;5961&lt;/item&gt;&lt;item&gt;5970&lt;/item&gt;&lt;item&gt;5974&lt;/item&gt;&lt;item&gt;5987&lt;/item&gt;&lt;item&gt;6041&lt;/item&gt;&lt;item&gt;6044&lt;/item&gt;&lt;item&gt;6074&lt;/item&gt;&lt;item&gt;6090&lt;/item&gt;&lt;item&gt;6105&lt;/item&gt;&lt;item&gt;6106&lt;/item&gt;&lt;item&gt;6178&lt;/item&gt;&lt;item&gt;6223&lt;/item&gt;&lt;item&gt;6232&lt;/item&gt;&lt;item&gt;6344&lt;/item&gt;&lt;item&gt;6382&lt;/item&gt;&lt;item&gt;6383&lt;/item&gt;&lt;item&gt;6437&lt;/item&gt;&lt;item&gt;6607&lt;/item&gt;&lt;item&gt;6610&lt;/item&gt;&lt;item&gt;6670&lt;/item&gt;&lt;item&gt;6673&lt;/item&gt;&lt;item&gt;7215&lt;/item&gt;&lt;item&gt;7748&lt;/item&gt;&lt;item&gt;9828&lt;/item&gt;&lt;item&gt;9936&lt;/item&gt;&lt;item&gt;9946&lt;/item&gt;&lt;item&gt;9967&lt;/item&gt;&lt;item&gt;9995&lt;/item&gt;&lt;item&gt;10063&lt;/item&gt;&lt;item&gt;10085&lt;/item&gt;&lt;item&gt;10154&lt;/item&gt;&lt;item&gt;10194&lt;/item&gt;&lt;item&gt;10205&lt;/item&gt;&lt;item&gt;10210&lt;/item&gt;&lt;item&gt;10377&lt;/item&gt;&lt;item&gt;10469&lt;/item&gt;&lt;item&gt;10613&lt;/item&gt;&lt;item&gt;10628&lt;/item&gt;&lt;item&gt;10696&lt;/item&gt;&lt;item&gt;10700&lt;/item&gt;&lt;item&gt;10711&lt;/item&gt;&lt;item&gt;10761&lt;/item&gt;&lt;item&gt;10777&lt;/item&gt;&lt;item&gt;10779&lt;/item&gt;&lt;item&gt;10787&lt;/item&gt;&lt;item&gt;10790&lt;/item&gt;&lt;item&gt;10886&lt;/item&gt;&lt;item&gt;10939&lt;/item&gt;&lt;item&gt;10956&lt;/item&gt;&lt;item&gt;10971&lt;/item&gt;&lt;item&gt;10975&lt;/item&gt;&lt;item&gt;10977&lt;/item&gt;&lt;item&gt;11030&lt;/item&gt;&lt;item&gt;11075&lt;/item&gt;&lt;item&gt;11118&lt;/item&gt;&lt;item&gt;11119&lt;/item&gt;&lt;item&gt;11123&lt;/item&gt;&lt;item&gt;11147&lt;/item&gt;&lt;item&gt;11148&lt;/item&gt;&lt;item&gt;11152&lt;/item&gt;&lt;item&gt;11153&lt;/item&gt;&lt;item&gt;11156&lt;/item&gt;&lt;item&gt;11157&lt;/item&gt;&lt;item&gt;11159&lt;/item&gt;&lt;item&gt;11196&lt;/item&gt;&lt;item&gt;11197&lt;/item&gt;&lt;item&gt;11200&lt;/item&gt;&lt;item&gt;11205&lt;/item&gt;&lt;item&gt;11210&lt;/item&gt;&lt;item&gt;11211&lt;/item&gt;&lt;item&gt;11222&lt;/item&gt;&lt;item&gt;11223&lt;/item&gt;&lt;item&gt;11229&lt;/item&gt;&lt;item&gt;11251&lt;/item&gt;&lt;item&gt;11254&lt;/item&gt;&lt;item&gt;11268&lt;/item&gt;&lt;item&gt;11274&lt;/item&gt;&lt;item&gt;11275&lt;/item&gt;&lt;item&gt;11276&lt;/item&gt;&lt;item&gt;11278&lt;/item&gt;&lt;item&gt;11279&lt;/item&gt;&lt;item&gt;11280&lt;/item&gt;&lt;item&gt;11282&lt;/item&gt;&lt;item&gt;11314&lt;/item&gt;&lt;item&gt;11316&lt;/item&gt;&lt;item&gt;11317&lt;/item&gt;&lt;item&gt;11318&lt;/item&gt;&lt;item&gt;11319&lt;/item&gt;&lt;item&gt;11331&lt;/item&gt;&lt;item&gt;11334&lt;/item&gt;&lt;item&gt;11346&lt;/item&gt;&lt;item&gt;11365&lt;/item&gt;&lt;item&gt;11369&lt;/item&gt;&lt;item&gt;11371&lt;/item&gt;&lt;item&gt;11384&lt;/item&gt;&lt;item&gt;11385&lt;/item&gt;&lt;item&gt;11386&lt;/item&gt;&lt;item&gt;11387&lt;/item&gt;&lt;item&gt;11388&lt;/item&gt;&lt;item&gt;11389&lt;/item&gt;&lt;item&gt;11496&lt;/item&gt;&lt;item&gt;11498&lt;/item&gt;&lt;item&gt;11501&lt;/item&gt;&lt;item&gt;11504&lt;/item&gt;&lt;item&gt;11513&lt;/item&gt;&lt;item&gt;11514&lt;/item&gt;&lt;item&gt;11536&lt;/item&gt;&lt;item&gt;11537&lt;/item&gt;&lt;item&gt;11580&lt;/item&gt;&lt;item&gt;11585&lt;/item&gt;&lt;item&gt;11610&lt;/item&gt;&lt;item&gt;11638&lt;/item&gt;&lt;item&gt;11639&lt;/item&gt;&lt;item&gt;11640&lt;/item&gt;&lt;item&gt;11642&lt;/item&gt;&lt;item&gt;11643&lt;/item&gt;&lt;item&gt;11653&lt;/item&gt;&lt;item&gt;11663&lt;/item&gt;&lt;item&gt;11667&lt;/item&gt;&lt;item&gt;11669&lt;/item&gt;&lt;item&gt;11670&lt;/item&gt;&lt;item&gt;11671&lt;/item&gt;&lt;item&gt;11672&lt;/item&gt;&lt;item&gt;11673&lt;/item&gt;&lt;item&gt;11675&lt;/item&gt;&lt;item&gt;11676&lt;/item&gt;&lt;item&gt;11677&lt;/item&gt;&lt;item&gt;11678&lt;/item&gt;&lt;item&gt;11680&lt;/item&gt;&lt;item&gt;11681&lt;/item&gt;&lt;item&gt;11682&lt;/item&gt;&lt;item&gt;11685&lt;/item&gt;&lt;item&gt;11686&lt;/item&gt;&lt;item&gt;11687&lt;/item&gt;&lt;item&gt;11688&lt;/item&gt;&lt;item&gt;11689&lt;/item&gt;&lt;item&gt;11690&lt;/item&gt;&lt;item&gt;11691&lt;/item&gt;&lt;item&gt;11692&lt;/item&gt;&lt;item&gt;11693&lt;/item&gt;&lt;item&gt;11696&lt;/item&gt;&lt;item&gt;11697&lt;/item&gt;&lt;item&gt;11698&lt;/item&gt;&lt;item&gt;11699&lt;/item&gt;&lt;item&gt;11700&lt;/item&gt;&lt;item&gt;11702&lt;/item&gt;&lt;item&gt;11703&lt;/item&gt;&lt;item&gt;11704&lt;/item&gt;&lt;item&gt;11705&lt;/item&gt;&lt;item&gt;11799&lt;/item&gt;&lt;/record-ids&gt;&lt;/item&gt;&lt;/Libraries&gt;"/>
  </w:docVars>
  <w:rsids>
    <w:rsidRoot w:val="00E02D06"/>
    <w:rsid w:val="00000544"/>
    <w:rsid w:val="00001000"/>
    <w:rsid w:val="00001FD8"/>
    <w:rsid w:val="00002926"/>
    <w:rsid w:val="00002DA6"/>
    <w:rsid w:val="00002DF5"/>
    <w:rsid w:val="000033A9"/>
    <w:rsid w:val="000035D9"/>
    <w:rsid w:val="0000390A"/>
    <w:rsid w:val="0000450A"/>
    <w:rsid w:val="00005709"/>
    <w:rsid w:val="00005A82"/>
    <w:rsid w:val="0000675F"/>
    <w:rsid w:val="000069F3"/>
    <w:rsid w:val="00006F45"/>
    <w:rsid w:val="0000747A"/>
    <w:rsid w:val="000117B5"/>
    <w:rsid w:val="00012458"/>
    <w:rsid w:val="000130BE"/>
    <w:rsid w:val="000130E6"/>
    <w:rsid w:val="000136EA"/>
    <w:rsid w:val="000144DB"/>
    <w:rsid w:val="00015716"/>
    <w:rsid w:val="00016007"/>
    <w:rsid w:val="0001658B"/>
    <w:rsid w:val="00017E47"/>
    <w:rsid w:val="00017EBF"/>
    <w:rsid w:val="00021286"/>
    <w:rsid w:val="00021399"/>
    <w:rsid w:val="0002202B"/>
    <w:rsid w:val="00024A25"/>
    <w:rsid w:val="00024CE4"/>
    <w:rsid w:val="00025910"/>
    <w:rsid w:val="000264EF"/>
    <w:rsid w:val="000265CC"/>
    <w:rsid w:val="00027BE2"/>
    <w:rsid w:val="000303C1"/>
    <w:rsid w:val="00030DA7"/>
    <w:rsid w:val="00032313"/>
    <w:rsid w:val="00033958"/>
    <w:rsid w:val="000361FC"/>
    <w:rsid w:val="0003772F"/>
    <w:rsid w:val="00037FA5"/>
    <w:rsid w:val="00040758"/>
    <w:rsid w:val="00040DC2"/>
    <w:rsid w:val="00041D67"/>
    <w:rsid w:val="00041E93"/>
    <w:rsid w:val="00042401"/>
    <w:rsid w:val="00042AE7"/>
    <w:rsid w:val="00043A2F"/>
    <w:rsid w:val="00043B66"/>
    <w:rsid w:val="00043B6E"/>
    <w:rsid w:val="00044723"/>
    <w:rsid w:val="00045423"/>
    <w:rsid w:val="00045F4B"/>
    <w:rsid w:val="00046C44"/>
    <w:rsid w:val="00050686"/>
    <w:rsid w:val="00051315"/>
    <w:rsid w:val="00051F31"/>
    <w:rsid w:val="0005206C"/>
    <w:rsid w:val="0005417C"/>
    <w:rsid w:val="000568DE"/>
    <w:rsid w:val="0005784C"/>
    <w:rsid w:val="000607B6"/>
    <w:rsid w:val="00060E8A"/>
    <w:rsid w:val="0006170A"/>
    <w:rsid w:val="00061D6A"/>
    <w:rsid w:val="000627A6"/>
    <w:rsid w:val="000639F9"/>
    <w:rsid w:val="00063B5E"/>
    <w:rsid w:val="000640AF"/>
    <w:rsid w:val="00064821"/>
    <w:rsid w:val="0006504C"/>
    <w:rsid w:val="00066490"/>
    <w:rsid w:val="000665EE"/>
    <w:rsid w:val="000667E8"/>
    <w:rsid w:val="0006775F"/>
    <w:rsid w:val="00070056"/>
    <w:rsid w:val="00071122"/>
    <w:rsid w:val="000712BA"/>
    <w:rsid w:val="00071DF1"/>
    <w:rsid w:val="00072675"/>
    <w:rsid w:val="000726D4"/>
    <w:rsid w:val="00073197"/>
    <w:rsid w:val="00073A78"/>
    <w:rsid w:val="00073C88"/>
    <w:rsid w:val="00074717"/>
    <w:rsid w:val="00076375"/>
    <w:rsid w:val="0007668E"/>
    <w:rsid w:val="00076C5A"/>
    <w:rsid w:val="000801DC"/>
    <w:rsid w:val="000804EA"/>
    <w:rsid w:val="000805B4"/>
    <w:rsid w:val="000805EF"/>
    <w:rsid w:val="00080987"/>
    <w:rsid w:val="00081426"/>
    <w:rsid w:val="000815CF"/>
    <w:rsid w:val="000818CB"/>
    <w:rsid w:val="00081BC8"/>
    <w:rsid w:val="00082623"/>
    <w:rsid w:val="00083814"/>
    <w:rsid w:val="000852A2"/>
    <w:rsid w:val="000855F4"/>
    <w:rsid w:val="000857CF"/>
    <w:rsid w:val="00085E69"/>
    <w:rsid w:val="0008632D"/>
    <w:rsid w:val="00086DCA"/>
    <w:rsid w:val="00086E86"/>
    <w:rsid w:val="00087173"/>
    <w:rsid w:val="00087764"/>
    <w:rsid w:val="00091C9A"/>
    <w:rsid w:val="00091D83"/>
    <w:rsid w:val="00092BFE"/>
    <w:rsid w:val="00092D34"/>
    <w:rsid w:val="00092F41"/>
    <w:rsid w:val="00093AEB"/>
    <w:rsid w:val="0009636A"/>
    <w:rsid w:val="00096A2E"/>
    <w:rsid w:val="00097225"/>
    <w:rsid w:val="000978BA"/>
    <w:rsid w:val="00097B1F"/>
    <w:rsid w:val="000A1051"/>
    <w:rsid w:val="000A1115"/>
    <w:rsid w:val="000A276B"/>
    <w:rsid w:val="000A599A"/>
    <w:rsid w:val="000A5B3A"/>
    <w:rsid w:val="000B005C"/>
    <w:rsid w:val="000B088A"/>
    <w:rsid w:val="000B151A"/>
    <w:rsid w:val="000B17E7"/>
    <w:rsid w:val="000B39A9"/>
    <w:rsid w:val="000B42A7"/>
    <w:rsid w:val="000B45E2"/>
    <w:rsid w:val="000B4664"/>
    <w:rsid w:val="000B4A21"/>
    <w:rsid w:val="000B4C70"/>
    <w:rsid w:val="000B520D"/>
    <w:rsid w:val="000B5DA3"/>
    <w:rsid w:val="000B79A5"/>
    <w:rsid w:val="000C274A"/>
    <w:rsid w:val="000C28C7"/>
    <w:rsid w:val="000C396B"/>
    <w:rsid w:val="000C3C8D"/>
    <w:rsid w:val="000C433E"/>
    <w:rsid w:val="000C4699"/>
    <w:rsid w:val="000C5534"/>
    <w:rsid w:val="000C5B6E"/>
    <w:rsid w:val="000C621A"/>
    <w:rsid w:val="000C6F2B"/>
    <w:rsid w:val="000C7036"/>
    <w:rsid w:val="000C7882"/>
    <w:rsid w:val="000D15FB"/>
    <w:rsid w:val="000D1F5E"/>
    <w:rsid w:val="000D1F62"/>
    <w:rsid w:val="000D26CA"/>
    <w:rsid w:val="000D29BA"/>
    <w:rsid w:val="000D2A25"/>
    <w:rsid w:val="000D3074"/>
    <w:rsid w:val="000D43D2"/>
    <w:rsid w:val="000D44C0"/>
    <w:rsid w:val="000D488E"/>
    <w:rsid w:val="000D509E"/>
    <w:rsid w:val="000D5187"/>
    <w:rsid w:val="000D580C"/>
    <w:rsid w:val="000D5DF2"/>
    <w:rsid w:val="000D5E9B"/>
    <w:rsid w:val="000D63C4"/>
    <w:rsid w:val="000D669C"/>
    <w:rsid w:val="000D67F8"/>
    <w:rsid w:val="000D6AFB"/>
    <w:rsid w:val="000D6D28"/>
    <w:rsid w:val="000D6DD2"/>
    <w:rsid w:val="000D71F7"/>
    <w:rsid w:val="000D728D"/>
    <w:rsid w:val="000D7994"/>
    <w:rsid w:val="000D7E24"/>
    <w:rsid w:val="000E0AA3"/>
    <w:rsid w:val="000E3645"/>
    <w:rsid w:val="000E4612"/>
    <w:rsid w:val="000E5B69"/>
    <w:rsid w:val="000E65D1"/>
    <w:rsid w:val="000F111E"/>
    <w:rsid w:val="000F299D"/>
    <w:rsid w:val="000F395E"/>
    <w:rsid w:val="000F4A49"/>
    <w:rsid w:val="000F58B6"/>
    <w:rsid w:val="000F5C43"/>
    <w:rsid w:val="000F5E8C"/>
    <w:rsid w:val="000F61A5"/>
    <w:rsid w:val="000F6651"/>
    <w:rsid w:val="000F6D62"/>
    <w:rsid w:val="000F71B9"/>
    <w:rsid w:val="00100493"/>
    <w:rsid w:val="00101009"/>
    <w:rsid w:val="00101546"/>
    <w:rsid w:val="001016FE"/>
    <w:rsid w:val="00103120"/>
    <w:rsid w:val="00103259"/>
    <w:rsid w:val="0010382B"/>
    <w:rsid w:val="00105091"/>
    <w:rsid w:val="001051D8"/>
    <w:rsid w:val="00105E3E"/>
    <w:rsid w:val="001068DA"/>
    <w:rsid w:val="00107DB9"/>
    <w:rsid w:val="00107F53"/>
    <w:rsid w:val="00110311"/>
    <w:rsid w:val="00111363"/>
    <w:rsid w:val="0011175D"/>
    <w:rsid w:val="00112554"/>
    <w:rsid w:val="0011257B"/>
    <w:rsid w:val="00113985"/>
    <w:rsid w:val="00114A43"/>
    <w:rsid w:val="001158DF"/>
    <w:rsid w:val="001178EB"/>
    <w:rsid w:val="00120380"/>
    <w:rsid w:val="001213E2"/>
    <w:rsid w:val="00121DE4"/>
    <w:rsid w:val="00122082"/>
    <w:rsid w:val="00122300"/>
    <w:rsid w:val="0012241E"/>
    <w:rsid w:val="0012274E"/>
    <w:rsid w:val="00122C07"/>
    <w:rsid w:val="001242C9"/>
    <w:rsid w:val="00125897"/>
    <w:rsid w:val="00127D26"/>
    <w:rsid w:val="00127D84"/>
    <w:rsid w:val="00130749"/>
    <w:rsid w:val="00132796"/>
    <w:rsid w:val="00132F9A"/>
    <w:rsid w:val="00133132"/>
    <w:rsid w:val="00133690"/>
    <w:rsid w:val="00134134"/>
    <w:rsid w:val="00135923"/>
    <w:rsid w:val="001363BF"/>
    <w:rsid w:val="001401A5"/>
    <w:rsid w:val="001420FD"/>
    <w:rsid w:val="00142B26"/>
    <w:rsid w:val="00143101"/>
    <w:rsid w:val="0014363C"/>
    <w:rsid w:val="0014468C"/>
    <w:rsid w:val="0014549D"/>
    <w:rsid w:val="00146C81"/>
    <w:rsid w:val="00147AE2"/>
    <w:rsid w:val="00151077"/>
    <w:rsid w:val="0015210E"/>
    <w:rsid w:val="00152162"/>
    <w:rsid w:val="001535C5"/>
    <w:rsid w:val="0015451D"/>
    <w:rsid w:val="00155879"/>
    <w:rsid w:val="0015642C"/>
    <w:rsid w:val="00160D2B"/>
    <w:rsid w:val="00160F02"/>
    <w:rsid w:val="001611CD"/>
    <w:rsid w:val="001620E8"/>
    <w:rsid w:val="001627EA"/>
    <w:rsid w:val="00164FAB"/>
    <w:rsid w:val="001671F6"/>
    <w:rsid w:val="00167462"/>
    <w:rsid w:val="00170FAB"/>
    <w:rsid w:val="0017148C"/>
    <w:rsid w:val="00171664"/>
    <w:rsid w:val="00172441"/>
    <w:rsid w:val="0017273F"/>
    <w:rsid w:val="00173E71"/>
    <w:rsid w:val="0017516A"/>
    <w:rsid w:val="00175DF3"/>
    <w:rsid w:val="00176268"/>
    <w:rsid w:val="00177DF6"/>
    <w:rsid w:val="00180C7A"/>
    <w:rsid w:val="00181C69"/>
    <w:rsid w:val="001826E0"/>
    <w:rsid w:val="001844D4"/>
    <w:rsid w:val="0018476E"/>
    <w:rsid w:val="00185D89"/>
    <w:rsid w:val="0018612C"/>
    <w:rsid w:val="0018629A"/>
    <w:rsid w:val="00187CFC"/>
    <w:rsid w:val="001908D7"/>
    <w:rsid w:val="00190F73"/>
    <w:rsid w:val="00191B3C"/>
    <w:rsid w:val="001927A4"/>
    <w:rsid w:val="0019459A"/>
    <w:rsid w:val="00194F44"/>
    <w:rsid w:val="00195478"/>
    <w:rsid w:val="00196386"/>
    <w:rsid w:val="001977E1"/>
    <w:rsid w:val="00197D20"/>
    <w:rsid w:val="001A0CA3"/>
    <w:rsid w:val="001A0ED0"/>
    <w:rsid w:val="001A1C45"/>
    <w:rsid w:val="001A3B0C"/>
    <w:rsid w:val="001A4244"/>
    <w:rsid w:val="001A4D7C"/>
    <w:rsid w:val="001A7977"/>
    <w:rsid w:val="001B0FE1"/>
    <w:rsid w:val="001B20A3"/>
    <w:rsid w:val="001B273B"/>
    <w:rsid w:val="001B30F0"/>
    <w:rsid w:val="001B3258"/>
    <w:rsid w:val="001B3432"/>
    <w:rsid w:val="001B4A3C"/>
    <w:rsid w:val="001B4E31"/>
    <w:rsid w:val="001B546D"/>
    <w:rsid w:val="001B57C7"/>
    <w:rsid w:val="001B5AB7"/>
    <w:rsid w:val="001B5E44"/>
    <w:rsid w:val="001B65CC"/>
    <w:rsid w:val="001B6940"/>
    <w:rsid w:val="001B6DC6"/>
    <w:rsid w:val="001C041E"/>
    <w:rsid w:val="001C1240"/>
    <w:rsid w:val="001C148F"/>
    <w:rsid w:val="001C1ABF"/>
    <w:rsid w:val="001C2856"/>
    <w:rsid w:val="001C3755"/>
    <w:rsid w:val="001C3969"/>
    <w:rsid w:val="001C4094"/>
    <w:rsid w:val="001C443F"/>
    <w:rsid w:val="001C4585"/>
    <w:rsid w:val="001C4AA3"/>
    <w:rsid w:val="001C513B"/>
    <w:rsid w:val="001C5FC3"/>
    <w:rsid w:val="001D039C"/>
    <w:rsid w:val="001D050C"/>
    <w:rsid w:val="001D10E7"/>
    <w:rsid w:val="001D11F3"/>
    <w:rsid w:val="001D1255"/>
    <w:rsid w:val="001D181A"/>
    <w:rsid w:val="001D184C"/>
    <w:rsid w:val="001D1994"/>
    <w:rsid w:val="001D27B2"/>
    <w:rsid w:val="001D48B3"/>
    <w:rsid w:val="001D58C9"/>
    <w:rsid w:val="001D5AF7"/>
    <w:rsid w:val="001D5DFE"/>
    <w:rsid w:val="001D5F2E"/>
    <w:rsid w:val="001D724A"/>
    <w:rsid w:val="001D73A3"/>
    <w:rsid w:val="001D7421"/>
    <w:rsid w:val="001E0F06"/>
    <w:rsid w:val="001E15F9"/>
    <w:rsid w:val="001E1D4F"/>
    <w:rsid w:val="001E2203"/>
    <w:rsid w:val="001E3CE2"/>
    <w:rsid w:val="001E5572"/>
    <w:rsid w:val="001E58B5"/>
    <w:rsid w:val="001E5AE1"/>
    <w:rsid w:val="001E72E8"/>
    <w:rsid w:val="001F511D"/>
    <w:rsid w:val="001F559B"/>
    <w:rsid w:val="001F5939"/>
    <w:rsid w:val="001F608F"/>
    <w:rsid w:val="001F64B9"/>
    <w:rsid w:val="001F681E"/>
    <w:rsid w:val="001F7C70"/>
    <w:rsid w:val="00201FB6"/>
    <w:rsid w:val="002033FD"/>
    <w:rsid w:val="0020446F"/>
    <w:rsid w:val="0020453E"/>
    <w:rsid w:val="00204A7C"/>
    <w:rsid w:val="00205C9C"/>
    <w:rsid w:val="00205D51"/>
    <w:rsid w:val="00207030"/>
    <w:rsid w:val="00210BA7"/>
    <w:rsid w:val="00210E44"/>
    <w:rsid w:val="002118B4"/>
    <w:rsid w:val="0021274C"/>
    <w:rsid w:val="002127E2"/>
    <w:rsid w:val="00214021"/>
    <w:rsid w:val="00214808"/>
    <w:rsid w:val="00214978"/>
    <w:rsid w:val="00214FF8"/>
    <w:rsid w:val="0021628B"/>
    <w:rsid w:val="002167A4"/>
    <w:rsid w:val="0021791F"/>
    <w:rsid w:val="00217E47"/>
    <w:rsid w:val="002208BF"/>
    <w:rsid w:val="00221675"/>
    <w:rsid w:val="002216D2"/>
    <w:rsid w:val="00221FD4"/>
    <w:rsid w:val="00222245"/>
    <w:rsid w:val="00222372"/>
    <w:rsid w:val="00224042"/>
    <w:rsid w:val="002242A2"/>
    <w:rsid w:val="00225F09"/>
    <w:rsid w:val="002263E3"/>
    <w:rsid w:val="002279F6"/>
    <w:rsid w:val="00230401"/>
    <w:rsid w:val="00230C93"/>
    <w:rsid w:val="00231206"/>
    <w:rsid w:val="002315DE"/>
    <w:rsid w:val="00231E79"/>
    <w:rsid w:val="0023276B"/>
    <w:rsid w:val="00234126"/>
    <w:rsid w:val="00234F7B"/>
    <w:rsid w:val="00235674"/>
    <w:rsid w:val="00235A90"/>
    <w:rsid w:val="00235C88"/>
    <w:rsid w:val="00236150"/>
    <w:rsid w:val="00237632"/>
    <w:rsid w:val="002379E2"/>
    <w:rsid w:val="00237EFA"/>
    <w:rsid w:val="002403E0"/>
    <w:rsid w:val="00240632"/>
    <w:rsid w:val="002416DD"/>
    <w:rsid w:val="0024173F"/>
    <w:rsid w:val="00241D41"/>
    <w:rsid w:val="00241F2E"/>
    <w:rsid w:val="0024209C"/>
    <w:rsid w:val="002422D2"/>
    <w:rsid w:val="00242CE6"/>
    <w:rsid w:val="00243EE7"/>
    <w:rsid w:val="0024443C"/>
    <w:rsid w:val="0024623B"/>
    <w:rsid w:val="002467A9"/>
    <w:rsid w:val="002469C1"/>
    <w:rsid w:val="002476E0"/>
    <w:rsid w:val="00250004"/>
    <w:rsid w:val="002508A5"/>
    <w:rsid w:val="0025247F"/>
    <w:rsid w:val="00252F63"/>
    <w:rsid w:val="00253736"/>
    <w:rsid w:val="00253CCE"/>
    <w:rsid w:val="00253CDF"/>
    <w:rsid w:val="00254B0F"/>
    <w:rsid w:val="00255986"/>
    <w:rsid w:val="00255B94"/>
    <w:rsid w:val="00255D80"/>
    <w:rsid w:val="00256768"/>
    <w:rsid w:val="00256985"/>
    <w:rsid w:val="0025764C"/>
    <w:rsid w:val="00260254"/>
    <w:rsid w:val="00263E3D"/>
    <w:rsid w:val="002664F3"/>
    <w:rsid w:val="00267CDD"/>
    <w:rsid w:val="00274005"/>
    <w:rsid w:val="00274862"/>
    <w:rsid w:val="00275695"/>
    <w:rsid w:val="00276516"/>
    <w:rsid w:val="002767A7"/>
    <w:rsid w:val="00280061"/>
    <w:rsid w:val="0028016E"/>
    <w:rsid w:val="00280770"/>
    <w:rsid w:val="00281B7F"/>
    <w:rsid w:val="002828B5"/>
    <w:rsid w:val="00282D84"/>
    <w:rsid w:val="00285573"/>
    <w:rsid w:val="002865AD"/>
    <w:rsid w:val="0028705A"/>
    <w:rsid w:val="002877CB"/>
    <w:rsid w:val="00287F9E"/>
    <w:rsid w:val="002924D9"/>
    <w:rsid w:val="00292A45"/>
    <w:rsid w:val="0029321B"/>
    <w:rsid w:val="00293408"/>
    <w:rsid w:val="00293BC9"/>
    <w:rsid w:val="00295452"/>
    <w:rsid w:val="002954C3"/>
    <w:rsid w:val="002A22CE"/>
    <w:rsid w:val="002A28D9"/>
    <w:rsid w:val="002A468B"/>
    <w:rsid w:val="002A6152"/>
    <w:rsid w:val="002A687B"/>
    <w:rsid w:val="002A69B2"/>
    <w:rsid w:val="002A6CE3"/>
    <w:rsid w:val="002B2258"/>
    <w:rsid w:val="002B2E27"/>
    <w:rsid w:val="002B3753"/>
    <w:rsid w:val="002B3DC2"/>
    <w:rsid w:val="002B40B7"/>
    <w:rsid w:val="002B42C7"/>
    <w:rsid w:val="002B4B0A"/>
    <w:rsid w:val="002B5B02"/>
    <w:rsid w:val="002B5DE7"/>
    <w:rsid w:val="002B6854"/>
    <w:rsid w:val="002B687C"/>
    <w:rsid w:val="002B73A1"/>
    <w:rsid w:val="002B7752"/>
    <w:rsid w:val="002B7ABE"/>
    <w:rsid w:val="002B7E23"/>
    <w:rsid w:val="002C1513"/>
    <w:rsid w:val="002C3295"/>
    <w:rsid w:val="002C3D89"/>
    <w:rsid w:val="002C4B4A"/>
    <w:rsid w:val="002C521C"/>
    <w:rsid w:val="002C5A96"/>
    <w:rsid w:val="002C6FAC"/>
    <w:rsid w:val="002C79B7"/>
    <w:rsid w:val="002D1465"/>
    <w:rsid w:val="002D3886"/>
    <w:rsid w:val="002E0F17"/>
    <w:rsid w:val="002E28DF"/>
    <w:rsid w:val="002E2938"/>
    <w:rsid w:val="002E2DB3"/>
    <w:rsid w:val="002E3EAC"/>
    <w:rsid w:val="002E4354"/>
    <w:rsid w:val="002E6204"/>
    <w:rsid w:val="002E7808"/>
    <w:rsid w:val="002E7DAA"/>
    <w:rsid w:val="002F2654"/>
    <w:rsid w:val="002F2B86"/>
    <w:rsid w:val="002F2DCE"/>
    <w:rsid w:val="002F346B"/>
    <w:rsid w:val="002F3DE5"/>
    <w:rsid w:val="002F4B5B"/>
    <w:rsid w:val="002F594C"/>
    <w:rsid w:val="002F7221"/>
    <w:rsid w:val="002F7BD2"/>
    <w:rsid w:val="00301163"/>
    <w:rsid w:val="003016EE"/>
    <w:rsid w:val="00302CB1"/>
    <w:rsid w:val="00303A00"/>
    <w:rsid w:val="00303B01"/>
    <w:rsid w:val="00304273"/>
    <w:rsid w:val="00304A09"/>
    <w:rsid w:val="00305B20"/>
    <w:rsid w:val="00305C29"/>
    <w:rsid w:val="00307F68"/>
    <w:rsid w:val="00310892"/>
    <w:rsid w:val="00311638"/>
    <w:rsid w:val="00313512"/>
    <w:rsid w:val="00313A8B"/>
    <w:rsid w:val="00313DF8"/>
    <w:rsid w:val="0031412F"/>
    <w:rsid w:val="00314E46"/>
    <w:rsid w:val="00316824"/>
    <w:rsid w:val="003178CA"/>
    <w:rsid w:val="00321F23"/>
    <w:rsid w:val="00322248"/>
    <w:rsid w:val="00323536"/>
    <w:rsid w:val="00324DB3"/>
    <w:rsid w:val="00326EDC"/>
    <w:rsid w:val="00327D14"/>
    <w:rsid w:val="00330846"/>
    <w:rsid w:val="003321DF"/>
    <w:rsid w:val="003356A7"/>
    <w:rsid w:val="00335E85"/>
    <w:rsid w:val="003408FE"/>
    <w:rsid w:val="00341A27"/>
    <w:rsid w:val="003434AD"/>
    <w:rsid w:val="00343AE6"/>
    <w:rsid w:val="00343C6F"/>
    <w:rsid w:val="00344F8D"/>
    <w:rsid w:val="00345C93"/>
    <w:rsid w:val="00345FDD"/>
    <w:rsid w:val="00346387"/>
    <w:rsid w:val="003468A2"/>
    <w:rsid w:val="00347A1E"/>
    <w:rsid w:val="00350120"/>
    <w:rsid w:val="0035164E"/>
    <w:rsid w:val="00351AE8"/>
    <w:rsid w:val="003525AF"/>
    <w:rsid w:val="00356EFC"/>
    <w:rsid w:val="00357A9B"/>
    <w:rsid w:val="0036309A"/>
    <w:rsid w:val="00364921"/>
    <w:rsid w:val="00364B5C"/>
    <w:rsid w:val="003653DF"/>
    <w:rsid w:val="00365D99"/>
    <w:rsid w:val="00366474"/>
    <w:rsid w:val="003665B1"/>
    <w:rsid w:val="00366C2D"/>
    <w:rsid w:val="00367C41"/>
    <w:rsid w:val="003701AF"/>
    <w:rsid w:val="003703AC"/>
    <w:rsid w:val="0037074E"/>
    <w:rsid w:val="00374A64"/>
    <w:rsid w:val="003756CF"/>
    <w:rsid w:val="003759EA"/>
    <w:rsid w:val="00375EE3"/>
    <w:rsid w:val="00375F7C"/>
    <w:rsid w:val="00376CDE"/>
    <w:rsid w:val="0037770D"/>
    <w:rsid w:val="003777AF"/>
    <w:rsid w:val="00377EF0"/>
    <w:rsid w:val="003800FF"/>
    <w:rsid w:val="00380D08"/>
    <w:rsid w:val="00382768"/>
    <w:rsid w:val="00383438"/>
    <w:rsid w:val="00383777"/>
    <w:rsid w:val="00383946"/>
    <w:rsid w:val="0038412E"/>
    <w:rsid w:val="00384CC5"/>
    <w:rsid w:val="00385713"/>
    <w:rsid w:val="003858D2"/>
    <w:rsid w:val="00385F48"/>
    <w:rsid w:val="00387181"/>
    <w:rsid w:val="00390EB7"/>
    <w:rsid w:val="003915A5"/>
    <w:rsid w:val="00391CFD"/>
    <w:rsid w:val="00391D89"/>
    <w:rsid w:val="00391DD7"/>
    <w:rsid w:val="00392068"/>
    <w:rsid w:val="00392A0B"/>
    <w:rsid w:val="003938FB"/>
    <w:rsid w:val="003940C7"/>
    <w:rsid w:val="003942BE"/>
    <w:rsid w:val="003947A1"/>
    <w:rsid w:val="00394F2F"/>
    <w:rsid w:val="00395C0F"/>
    <w:rsid w:val="003979D9"/>
    <w:rsid w:val="00397E36"/>
    <w:rsid w:val="003A000A"/>
    <w:rsid w:val="003A03A6"/>
    <w:rsid w:val="003A257E"/>
    <w:rsid w:val="003A307D"/>
    <w:rsid w:val="003A3743"/>
    <w:rsid w:val="003A79C3"/>
    <w:rsid w:val="003B33D4"/>
    <w:rsid w:val="003B381E"/>
    <w:rsid w:val="003B382D"/>
    <w:rsid w:val="003B3A51"/>
    <w:rsid w:val="003B4167"/>
    <w:rsid w:val="003B51D0"/>
    <w:rsid w:val="003B5ED1"/>
    <w:rsid w:val="003B69AB"/>
    <w:rsid w:val="003B78E8"/>
    <w:rsid w:val="003B7C19"/>
    <w:rsid w:val="003C0699"/>
    <w:rsid w:val="003C3761"/>
    <w:rsid w:val="003C3E1D"/>
    <w:rsid w:val="003C42F0"/>
    <w:rsid w:val="003C42F7"/>
    <w:rsid w:val="003C458E"/>
    <w:rsid w:val="003C5655"/>
    <w:rsid w:val="003C628D"/>
    <w:rsid w:val="003C69F4"/>
    <w:rsid w:val="003C7A78"/>
    <w:rsid w:val="003C7F38"/>
    <w:rsid w:val="003D1DA8"/>
    <w:rsid w:val="003D2A78"/>
    <w:rsid w:val="003D3612"/>
    <w:rsid w:val="003D411C"/>
    <w:rsid w:val="003D41BF"/>
    <w:rsid w:val="003D48B7"/>
    <w:rsid w:val="003D4FED"/>
    <w:rsid w:val="003D509C"/>
    <w:rsid w:val="003D527C"/>
    <w:rsid w:val="003D724A"/>
    <w:rsid w:val="003D7402"/>
    <w:rsid w:val="003E2B7D"/>
    <w:rsid w:val="003E374F"/>
    <w:rsid w:val="003E3C55"/>
    <w:rsid w:val="003E47EC"/>
    <w:rsid w:val="003E5C72"/>
    <w:rsid w:val="003E635C"/>
    <w:rsid w:val="003F0334"/>
    <w:rsid w:val="003F15D3"/>
    <w:rsid w:val="003F1BB4"/>
    <w:rsid w:val="003F1E55"/>
    <w:rsid w:val="003F2827"/>
    <w:rsid w:val="003F2A8F"/>
    <w:rsid w:val="003F3D7A"/>
    <w:rsid w:val="003F3E17"/>
    <w:rsid w:val="003F5D4B"/>
    <w:rsid w:val="003F5F2A"/>
    <w:rsid w:val="003F63D7"/>
    <w:rsid w:val="00401F01"/>
    <w:rsid w:val="00403266"/>
    <w:rsid w:val="004047CA"/>
    <w:rsid w:val="004047E6"/>
    <w:rsid w:val="0040496B"/>
    <w:rsid w:val="0040593D"/>
    <w:rsid w:val="00405D66"/>
    <w:rsid w:val="0040698A"/>
    <w:rsid w:val="00406E50"/>
    <w:rsid w:val="00407367"/>
    <w:rsid w:val="00407656"/>
    <w:rsid w:val="004107D0"/>
    <w:rsid w:val="0041129C"/>
    <w:rsid w:val="00411A81"/>
    <w:rsid w:val="00413080"/>
    <w:rsid w:val="0041444E"/>
    <w:rsid w:val="00415614"/>
    <w:rsid w:val="004156B1"/>
    <w:rsid w:val="00415A80"/>
    <w:rsid w:val="00415E2A"/>
    <w:rsid w:val="004161DC"/>
    <w:rsid w:val="0041638A"/>
    <w:rsid w:val="00416C86"/>
    <w:rsid w:val="00417041"/>
    <w:rsid w:val="00417228"/>
    <w:rsid w:val="00417BAB"/>
    <w:rsid w:val="00417C00"/>
    <w:rsid w:val="00417C88"/>
    <w:rsid w:val="004222BE"/>
    <w:rsid w:val="0042292A"/>
    <w:rsid w:val="00422D68"/>
    <w:rsid w:val="00423ED9"/>
    <w:rsid w:val="0042492C"/>
    <w:rsid w:val="00426404"/>
    <w:rsid w:val="00426DA5"/>
    <w:rsid w:val="00427571"/>
    <w:rsid w:val="00427962"/>
    <w:rsid w:val="00427D20"/>
    <w:rsid w:val="00430147"/>
    <w:rsid w:val="004301A3"/>
    <w:rsid w:val="00430463"/>
    <w:rsid w:val="00431A95"/>
    <w:rsid w:val="00431BA4"/>
    <w:rsid w:val="00432619"/>
    <w:rsid w:val="00432A27"/>
    <w:rsid w:val="0043319A"/>
    <w:rsid w:val="00434814"/>
    <w:rsid w:val="0043493B"/>
    <w:rsid w:val="00435FCC"/>
    <w:rsid w:val="0043619D"/>
    <w:rsid w:val="00437813"/>
    <w:rsid w:val="004425ED"/>
    <w:rsid w:val="00442780"/>
    <w:rsid w:val="00442DFC"/>
    <w:rsid w:val="004437AD"/>
    <w:rsid w:val="00443C2B"/>
    <w:rsid w:val="004440A3"/>
    <w:rsid w:val="0044482D"/>
    <w:rsid w:val="00445A99"/>
    <w:rsid w:val="00446CE6"/>
    <w:rsid w:val="004476FB"/>
    <w:rsid w:val="00447A2D"/>
    <w:rsid w:val="004506DA"/>
    <w:rsid w:val="00452248"/>
    <w:rsid w:val="0046071E"/>
    <w:rsid w:val="00461AD7"/>
    <w:rsid w:val="004628EC"/>
    <w:rsid w:val="00462CB3"/>
    <w:rsid w:val="00463B7C"/>
    <w:rsid w:val="0046444B"/>
    <w:rsid w:val="004650F4"/>
    <w:rsid w:val="00466626"/>
    <w:rsid w:val="00466D24"/>
    <w:rsid w:val="004702AF"/>
    <w:rsid w:val="00471C26"/>
    <w:rsid w:val="00471F55"/>
    <w:rsid w:val="004722B1"/>
    <w:rsid w:val="004723DF"/>
    <w:rsid w:val="00472BF3"/>
    <w:rsid w:val="00473F0E"/>
    <w:rsid w:val="00474BE7"/>
    <w:rsid w:val="00480954"/>
    <w:rsid w:val="004818FB"/>
    <w:rsid w:val="00482890"/>
    <w:rsid w:val="00482AE1"/>
    <w:rsid w:val="004834AA"/>
    <w:rsid w:val="00483FD3"/>
    <w:rsid w:val="00484379"/>
    <w:rsid w:val="00484692"/>
    <w:rsid w:val="00485841"/>
    <w:rsid w:val="004865FE"/>
    <w:rsid w:val="0048666B"/>
    <w:rsid w:val="00487650"/>
    <w:rsid w:val="00493C7E"/>
    <w:rsid w:val="00494393"/>
    <w:rsid w:val="004954C3"/>
    <w:rsid w:val="00495A90"/>
    <w:rsid w:val="00497545"/>
    <w:rsid w:val="00497B42"/>
    <w:rsid w:val="004A03F9"/>
    <w:rsid w:val="004A17E2"/>
    <w:rsid w:val="004A1A4E"/>
    <w:rsid w:val="004A2482"/>
    <w:rsid w:val="004A2853"/>
    <w:rsid w:val="004A2DC6"/>
    <w:rsid w:val="004A4557"/>
    <w:rsid w:val="004A74DC"/>
    <w:rsid w:val="004B0275"/>
    <w:rsid w:val="004B0485"/>
    <w:rsid w:val="004B18E0"/>
    <w:rsid w:val="004B19B6"/>
    <w:rsid w:val="004B1D50"/>
    <w:rsid w:val="004B2732"/>
    <w:rsid w:val="004B2C80"/>
    <w:rsid w:val="004B2E80"/>
    <w:rsid w:val="004B3A54"/>
    <w:rsid w:val="004B505F"/>
    <w:rsid w:val="004B5E1F"/>
    <w:rsid w:val="004B6564"/>
    <w:rsid w:val="004B6869"/>
    <w:rsid w:val="004B694E"/>
    <w:rsid w:val="004B7B09"/>
    <w:rsid w:val="004B7B34"/>
    <w:rsid w:val="004B7EC4"/>
    <w:rsid w:val="004C15B4"/>
    <w:rsid w:val="004C18B4"/>
    <w:rsid w:val="004C1E06"/>
    <w:rsid w:val="004C202D"/>
    <w:rsid w:val="004C2247"/>
    <w:rsid w:val="004C49B0"/>
    <w:rsid w:val="004C6387"/>
    <w:rsid w:val="004C70AD"/>
    <w:rsid w:val="004C71F8"/>
    <w:rsid w:val="004D0297"/>
    <w:rsid w:val="004D3711"/>
    <w:rsid w:val="004D3C13"/>
    <w:rsid w:val="004D4287"/>
    <w:rsid w:val="004D48C5"/>
    <w:rsid w:val="004D573A"/>
    <w:rsid w:val="004D60ED"/>
    <w:rsid w:val="004D72FA"/>
    <w:rsid w:val="004D7641"/>
    <w:rsid w:val="004D7B4A"/>
    <w:rsid w:val="004D7E04"/>
    <w:rsid w:val="004E0030"/>
    <w:rsid w:val="004E00C1"/>
    <w:rsid w:val="004E0340"/>
    <w:rsid w:val="004E0A75"/>
    <w:rsid w:val="004E0FF0"/>
    <w:rsid w:val="004E15EA"/>
    <w:rsid w:val="004E17AB"/>
    <w:rsid w:val="004E2DAC"/>
    <w:rsid w:val="004E2E63"/>
    <w:rsid w:val="004E2EC8"/>
    <w:rsid w:val="004E3863"/>
    <w:rsid w:val="004E4800"/>
    <w:rsid w:val="004E5010"/>
    <w:rsid w:val="004E5A85"/>
    <w:rsid w:val="004E728C"/>
    <w:rsid w:val="004E756C"/>
    <w:rsid w:val="004E7791"/>
    <w:rsid w:val="004E7E10"/>
    <w:rsid w:val="004F0236"/>
    <w:rsid w:val="004F0273"/>
    <w:rsid w:val="004F1DD4"/>
    <w:rsid w:val="004F2052"/>
    <w:rsid w:val="004F216F"/>
    <w:rsid w:val="004F2771"/>
    <w:rsid w:val="004F3CB5"/>
    <w:rsid w:val="004F4CFC"/>
    <w:rsid w:val="004F5618"/>
    <w:rsid w:val="004F5D23"/>
    <w:rsid w:val="004F66A2"/>
    <w:rsid w:val="004F7903"/>
    <w:rsid w:val="004F7E72"/>
    <w:rsid w:val="00502DB9"/>
    <w:rsid w:val="00504226"/>
    <w:rsid w:val="005066FA"/>
    <w:rsid w:val="0050762D"/>
    <w:rsid w:val="00510465"/>
    <w:rsid w:val="005113E6"/>
    <w:rsid w:val="005124E3"/>
    <w:rsid w:val="00513904"/>
    <w:rsid w:val="00514B12"/>
    <w:rsid w:val="005150FB"/>
    <w:rsid w:val="00516492"/>
    <w:rsid w:val="00516881"/>
    <w:rsid w:val="00517D2B"/>
    <w:rsid w:val="005200D6"/>
    <w:rsid w:val="005203EB"/>
    <w:rsid w:val="00520406"/>
    <w:rsid w:val="0052074D"/>
    <w:rsid w:val="00521114"/>
    <w:rsid w:val="00521412"/>
    <w:rsid w:val="0052152D"/>
    <w:rsid w:val="005215BC"/>
    <w:rsid w:val="00522215"/>
    <w:rsid w:val="00522C15"/>
    <w:rsid w:val="0052436B"/>
    <w:rsid w:val="005248F9"/>
    <w:rsid w:val="00524953"/>
    <w:rsid w:val="00524B00"/>
    <w:rsid w:val="005252B2"/>
    <w:rsid w:val="005254E8"/>
    <w:rsid w:val="00525DBF"/>
    <w:rsid w:val="005267B6"/>
    <w:rsid w:val="00526FF0"/>
    <w:rsid w:val="00530183"/>
    <w:rsid w:val="00533385"/>
    <w:rsid w:val="00533C7F"/>
    <w:rsid w:val="005362C5"/>
    <w:rsid w:val="005369F3"/>
    <w:rsid w:val="005374B0"/>
    <w:rsid w:val="00541A09"/>
    <w:rsid w:val="00542893"/>
    <w:rsid w:val="00542F80"/>
    <w:rsid w:val="00543100"/>
    <w:rsid w:val="005436F0"/>
    <w:rsid w:val="0054459D"/>
    <w:rsid w:val="005447D8"/>
    <w:rsid w:val="005451B7"/>
    <w:rsid w:val="00545BF2"/>
    <w:rsid w:val="00546417"/>
    <w:rsid w:val="00547CC4"/>
    <w:rsid w:val="00550A73"/>
    <w:rsid w:val="00551797"/>
    <w:rsid w:val="00551CC4"/>
    <w:rsid w:val="00551DB5"/>
    <w:rsid w:val="00553521"/>
    <w:rsid w:val="0055548D"/>
    <w:rsid w:val="005557B2"/>
    <w:rsid w:val="005560EE"/>
    <w:rsid w:val="00557A14"/>
    <w:rsid w:val="00560132"/>
    <w:rsid w:val="005608DD"/>
    <w:rsid w:val="00560B7F"/>
    <w:rsid w:val="005624F5"/>
    <w:rsid w:val="00562569"/>
    <w:rsid w:val="00562ABF"/>
    <w:rsid w:val="005641F3"/>
    <w:rsid w:val="0056482F"/>
    <w:rsid w:val="00564AED"/>
    <w:rsid w:val="00564E6E"/>
    <w:rsid w:val="00567B97"/>
    <w:rsid w:val="005713B3"/>
    <w:rsid w:val="0057164B"/>
    <w:rsid w:val="005718EF"/>
    <w:rsid w:val="00571CA7"/>
    <w:rsid w:val="00571DDC"/>
    <w:rsid w:val="005735F5"/>
    <w:rsid w:val="00573E70"/>
    <w:rsid w:val="00573F03"/>
    <w:rsid w:val="00576897"/>
    <w:rsid w:val="00576EC0"/>
    <w:rsid w:val="00577581"/>
    <w:rsid w:val="005775B9"/>
    <w:rsid w:val="00577F01"/>
    <w:rsid w:val="00577F2B"/>
    <w:rsid w:val="0058100F"/>
    <w:rsid w:val="00581232"/>
    <w:rsid w:val="00581C0B"/>
    <w:rsid w:val="00581FC4"/>
    <w:rsid w:val="00582222"/>
    <w:rsid w:val="005825D1"/>
    <w:rsid w:val="00582CD6"/>
    <w:rsid w:val="00582E03"/>
    <w:rsid w:val="00582E28"/>
    <w:rsid w:val="00583870"/>
    <w:rsid w:val="00583918"/>
    <w:rsid w:val="00584E68"/>
    <w:rsid w:val="005859E8"/>
    <w:rsid w:val="00586335"/>
    <w:rsid w:val="005902D3"/>
    <w:rsid w:val="00590309"/>
    <w:rsid w:val="00590959"/>
    <w:rsid w:val="00590DE1"/>
    <w:rsid w:val="00590FAC"/>
    <w:rsid w:val="005913BD"/>
    <w:rsid w:val="0059140B"/>
    <w:rsid w:val="005928F2"/>
    <w:rsid w:val="00592C79"/>
    <w:rsid w:val="00593CAC"/>
    <w:rsid w:val="005941BF"/>
    <w:rsid w:val="005948C9"/>
    <w:rsid w:val="00595314"/>
    <w:rsid w:val="00595806"/>
    <w:rsid w:val="00595C9E"/>
    <w:rsid w:val="0059643A"/>
    <w:rsid w:val="00596B08"/>
    <w:rsid w:val="00596D2E"/>
    <w:rsid w:val="00596EDA"/>
    <w:rsid w:val="005A021B"/>
    <w:rsid w:val="005A055F"/>
    <w:rsid w:val="005A1618"/>
    <w:rsid w:val="005A2F98"/>
    <w:rsid w:val="005A3921"/>
    <w:rsid w:val="005A463E"/>
    <w:rsid w:val="005A476E"/>
    <w:rsid w:val="005A4C2E"/>
    <w:rsid w:val="005A501D"/>
    <w:rsid w:val="005A50AE"/>
    <w:rsid w:val="005A5353"/>
    <w:rsid w:val="005A6E20"/>
    <w:rsid w:val="005A7348"/>
    <w:rsid w:val="005A7404"/>
    <w:rsid w:val="005A744E"/>
    <w:rsid w:val="005A745F"/>
    <w:rsid w:val="005A74AC"/>
    <w:rsid w:val="005A74CF"/>
    <w:rsid w:val="005A7962"/>
    <w:rsid w:val="005A7DD7"/>
    <w:rsid w:val="005B0378"/>
    <w:rsid w:val="005B0F7A"/>
    <w:rsid w:val="005B10E1"/>
    <w:rsid w:val="005B2977"/>
    <w:rsid w:val="005B2A3E"/>
    <w:rsid w:val="005B2DF3"/>
    <w:rsid w:val="005B570A"/>
    <w:rsid w:val="005B5B76"/>
    <w:rsid w:val="005B5C52"/>
    <w:rsid w:val="005B5E4C"/>
    <w:rsid w:val="005B6206"/>
    <w:rsid w:val="005C195B"/>
    <w:rsid w:val="005C1BD4"/>
    <w:rsid w:val="005C1E80"/>
    <w:rsid w:val="005C25B4"/>
    <w:rsid w:val="005C2B79"/>
    <w:rsid w:val="005C5516"/>
    <w:rsid w:val="005C693F"/>
    <w:rsid w:val="005C75B8"/>
    <w:rsid w:val="005D0858"/>
    <w:rsid w:val="005D094B"/>
    <w:rsid w:val="005D0BF3"/>
    <w:rsid w:val="005D34B8"/>
    <w:rsid w:val="005D3CD9"/>
    <w:rsid w:val="005D4468"/>
    <w:rsid w:val="005D48C9"/>
    <w:rsid w:val="005D4B08"/>
    <w:rsid w:val="005D4F91"/>
    <w:rsid w:val="005D65C3"/>
    <w:rsid w:val="005D710E"/>
    <w:rsid w:val="005D7234"/>
    <w:rsid w:val="005E25C2"/>
    <w:rsid w:val="005E6EC7"/>
    <w:rsid w:val="005E73B0"/>
    <w:rsid w:val="005F1409"/>
    <w:rsid w:val="005F16AF"/>
    <w:rsid w:val="005F1FC7"/>
    <w:rsid w:val="005F238A"/>
    <w:rsid w:val="005F2876"/>
    <w:rsid w:val="005F521E"/>
    <w:rsid w:val="005F5E49"/>
    <w:rsid w:val="005F6732"/>
    <w:rsid w:val="005F6B39"/>
    <w:rsid w:val="005F7114"/>
    <w:rsid w:val="005F75D2"/>
    <w:rsid w:val="00600CF3"/>
    <w:rsid w:val="00600E00"/>
    <w:rsid w:val="00601E77"/>
    <w:rsid w:val="006021FA"/>
    <w:rsid w:val="006034E7"/>
    <w:rsid w:val="00603F0B"/>
    <w:rsid w:val="006048B5"/>
    <w:rsid w:val="00605B94"/>
    <w:rsid w:val="006065F9"/>
    <w:rsid w:val="00606E03"/>
    <w:rsid w:val="006070D1"/>
    <w:rsid w:val="00607B23"/>
    <w:rsid w:val="00607DB3"/>
    <w:rsid w:val="00607E4B"/>
    <w:rsid w:val="006100C8"/>
    <w:rsid w:val="00610298"/>
    <w:rsid w:val="006102C6"/>
    <w:rsid w:val="00610DBF"/>
    <w:rsid w:val="00611AB2"/>
    <w:rsid w:val="00612815"/>
    <w:rsid w:val="00614184"/>
    <w:rsid w:val="0061514C"/>
    <w:rsid w:val="00615ADF"/>
    <w:rsid w:val="00616E8F"/>
    <w:rsid w:val="006204F4"/>
    <w:rsid w:val="006259C3"/>
    <w:rsid w:val="00626098"/>
    <w:rsid w:val="00626BF4"/>
    <w:rsid w:val="00630951"/>
    <w:rsid w:val="006309FA"/>
    <w:rsid w:val="0063325A"/>
    <w:rsid w:val="006333CB"/>
    <w:rsid w:val="00634358"/>
    <w:rsid w:val="006343EE"/>
    <w:rsid w:val="006346AD"/>
    <w:rsid w:val="006351C5"/>
    <w:rsid w:val="00635444"/>
    <w:rsid w:val="00635EDB"/>
    <w:rsid w:val="00636CD9"/>
    <w:rsid w:val="00636E75"/>
    <w:rsid w:val="006373D3"/>
    <w:rsid w:val="006376D4"/>
    <w:rsid w:val="00640E43"/>
    <w:rsid w:val="0064128E"/>
    <w:rsid w:val="00641C81"/>
    <w:rsid w:val="00642D51"/>
    <w:rsid w:val="006431AD"/>
    <w:rsid w:val="006447C8"/>
    <w:rsid w:val="00644BE5"/>
    <w:rsid w:val="00645110"/>
    <w:rsid w:val="006451C1"/>
    <w:rsid w:val="00645779"/>
    <w:rsid w:val="00645F15"/>
    <w:rsid w:val="006460F1"/>
    <w:rsid w:val="00646F42"/>
    <w:rsid w:val="00647BE3"/>
    <w:rsid w:val="0065015C"/>
    <w:rsid w:val="00650AF6"/>
    <w:rsid w:val="0065141F"/>
    <w:rsid w:val="00651A93"/>
    <w:rsid w:val="00652BBA"/>
    <w:rsid w:val="00653294"/>
    <w:rsid w:val="00653FA5"/>
    <w:rsid w:val="00654808"/>
    <w:rsid w:val="006549AD"/>
    <w:rsid w:val="00655142"/>
    <w:rsid w:val="006558D9"/>
    <w:rsid w:val="00655D07"/>
    <w:rsid w:val="00656BD8"/>
    <w:rsid w:val="0066080C"/>
    <w:rsid w:val="006616A0"/>
    <w:rsid w:val="00661D72"/>
    <w:rsid w:val="00662C2D"/>
    <w:rsid w:val="00662DF9"/>
    <w:rsid w:val="00663305"/>
    <w:rsid w:val="0066457E"/>
    <w:rsid w:val="006658D1"/>
    <w:rsid w:val="00666CCD"/>
    <w:rsid w:val="00667772"/>
    <w:rsid w:val="00670323"/>
    <w:rsid w:val="00671C56"/>
    <w:rsid w:val="00671F3A"/>
    <w:rsid w:val="006739BF"/>
    <w:rsid w:val="006744E1"/>
    <w:rsid w:val="006750B9"/>
    <w:rsid w:val="0067600E"/>
    <w:rsid w:val="0067657F"/>
    <w:rsid w:val="0067746E"/>
    <w:rsid w:val="00677C18"/>
    <w:rsid w:val="006802ED"/>
    <w:rsid w:val="00681744"/>
    <w:rsid w:val="00681A97"/>
    <w:rsid w:val="00681D6C"/>
    <w:rsid w:val="00682B4F"/>
    <w:rsid w:val="00682E7B"/>
    <w:rsid w:val="006833DD"/>
    <w:rsid w:val="006834CB"/>
    <w:rsid w:val="0068355D"/>
    <w:rsid w:val="006837E9"/>
    <w:rsid w:val="00683E26"/>
    <w:rsid w:val="0068518F"/>
    <w:rsid w:val="006860EB"/>
    <w:rsid w:val="006867C5"/>
    <w:rsid w:val="00686C1C"/>
    <w:rsid w:val="00687087"/>
    <w:rsid w:val="00687311"/>
    <w:rsid w:val="00687E79"/>
    <w:rsid w:val="00690E80"/>
    <w:rsid w:val="00692AD8"/>
    <w:rsid w:val="0069485A"/>
    <w:rsid w:val="00695A86"/>
    <w:rsid w:val="00696B83"/>
    <w:rsid w:val="00697648"/>
    <w:rsid w:val="006A0290"/>
    <w:rsid w:val="006A12F0"/>
    <w:rsid w:val="006A139B"/>
    <w:rsid w:val="006A1BF9"/>
    <w:rsid w:val="006A27E0"/>
    <w:rsid w:val="006A28E2"/>
    <w:rsid w:val="006A2BF1"/>
    <w:rsid w:val="006A31C1"/>
    <w:rsid w:val="006A3948"/>
    <w:rsid w:val="006A3A14"/>
    <w:rsid w:val="006A463D"/>
    <w:rsid w:val="006A582B"/>
    <w:rsid w:val="006A65A1"/>
    <w:rsid w:val="006A708C"/>
    <w:rsid w:val="006A7AC3"/>
    <w:rsid w:val="006A7B48"/>
    <w:rsid w:val="006B09B5"/>
    <w:rsid w:val="006B157D"/>
    <w:rsid w:val="006B36F5"/>
    <w:rsid w:val="006B3900"/>
    <w:rsid w:val="006B3F83"/>
    <w:rsid w:val="006B493E"/>
    <w:rsid w:val="006B5266"/>
    <w:rsid w:val="006B6F20"/>
    <w:rsid w:val="006B738D"/>
    <w:rsid w:val="006B7ECC"/>
    <w:rsid w:val="006C060D"/>
    <w:rsid w:val="006C07E1"/>
    <w:rsid w:val="006C09B3"/>
    <w:rsid w:val="006C13B6"/>
    <w:rsid w:val="006C1DC6"/>
    <w:rsid w:val="006C2924"/>
    <w:rsid w:val="006C29BF"/>
    <w:rsid w:val="006C308E"/>
    <w:rsid w:val="006C3834"/>
    <w:rsid w:val="006C50E8"/>
    <w:rsid w:val="006C673A"/>
    <w:rsid w:val="006C6D2D"/>
    <w:rsid w:val="006C7570"/>
    <w:rsid w:val="006C7628"/>
    <w:rsid w:val="006D031C"/>
    <w:rsid w:val="006D06CD"/>
    <w:rsid w:val="006D0788"/>
    <w:rsid w:val="006D0C80"/>
    <w:rsid w:val="006D2F9F"/>
    <w:rsid w:val="006D343C"/>
    <w:rsid w:val="006D3C52"/>
    <w:rsid w:val="006D3DAB"/>
    <w:rsid w:val="006D3E74"/>
    <w:rsid w:val="006D442F"/>
    <w:rsid w:val="006D5785"/>
    <w:rsid w:val="006E07D9"/>
    <w:rsid w:val="006E0AE5"/>
    <w:rsid w:val="006E0E2E"/>
    <w:rsid w:val="006E1691"/>
    <w:rsid w:val="006E17EC"/>
    <w:rsid w:val="006E1E92"/>
    <w:rsid w:val="006E206F"/>
    <w:rsid w:val="006E2C7B"/>
    <w:rsid w:val="006E32D2"/>
    <w:rsid w:val="006E4367"/>
    <w:rsid w:val="006E4AB0"/>
    <w:rsid w:val="006E5B60"/>
    <w:rsid w:val="006E60B9"/>
    <w:rsid w:val="006E7B4F"/>
    <w:rsid w:val="006E7F83"/>
    <w:rsid w:val="006F02C0"/>
    <w:rsid w:val="006F066B"/>
    <w:rsid w:val="006F107C"/>
    <w:rsid w:val="006F142B"/>
    <w:rsid w:val="006F2C59"/>
    <w:rsid w:val="006F3459"/>
    <w:rsid w:val="006F47BE"/>
    <w:rsid w:val="006F4A2A"/>
    <w:rsid w:val="006F58DD"/>
    <w:rsid w:val="006F5F89"/>
    <w:rsid w:val="006F6698"/>
    <w:rsid w:val="00701D50"/>
    <w:rsid w:val="00701FBE"/>
    <w:rsid w:val="00702B35"/>
    <w:rsid w:val="007030AB"/>
    <w:rsid w:val="007031F0"/>
    <w:rsid w:val="007042EE"/>
    <w:rsid w:val="00704CEC"/>
    <w:rsid w:val="007070A8"/>
    <w:rsid w:val="00713E22"/>
    <w:rsid w:val="00717818"/>
    <w:rsid w:val="00717FFD"/>
    <w:rsid w:val="0072049B"/>
    <w:rsid w:val="00720A81"/>
    <w:rsid w:val="00720BD3"/>
    <w:rsid w:val="00720D5F"/>
    <w:rsid w:val="0072162D"/>
    <w:rsid w:val="007240DB"/>
    <w:rsid w:val="00724419"/>
    <w:rsid w:val="007255A2"/>
    <w:rsid w:val="007255B9"/>
    <w:rsid w:val="00725E03"/>
    <w:rsid w:val="007260EC"/>
    <w:rsid w:val="00726CF9"/>
    <w:rsid w:val="0072758B"/>
    <w:rsid w:val="00730F4E"/>
    <w:rsid w:val="007314B1"/>
    <w:rsid w:val="00731708"/>
    <w:rsid w:val="00732368"/>
    <w:rsid w:val="00734A25"/>
    <w:rsid w:val="007354B4"/>
    <w:rsid w:val="0073606E"/>
    <w:rsid w:val="00737023"/>
    <w:rsid w:val="00741321"/>
    <w:rsid w:val="00741F9E"/>
    <w:rsid w:val="0074275B"/>
    <w:rsid w:val="007427AD"/>
    <w:rsid w:val="00742A88"/>
    <w:rsid w:val="00743C9F"/>
    <w:rsid w:val="00744F2E"/>
    <w:rsid w:val="00745491"/>
    <w:rsid w:val="007457E9"/>
    <w:rsid w:val="00745B49"/>
    <w:rsid w:val="00745BAB"/>
    <w:rsid w:val="007460E3"/>
    <w:rsid w:val="00746359"/>
    <w:rsid w:val="00746B4E"/>
    <w:rsid w:val="0074754C"/>
    <w:rsid w:val="00747E46"/>
    <w:rsid w:val="00753A40"/>
    <w:rsid w:val="00753C86"/>
    <w:rsid w:val="007543EE"/>
    <w:rsid w:val="0075465E"/>
    <w:rsid w:val="00754B83"/>
    <w:rsid w:val="00754BC3"/>
    <w:rsid w:val="007557CD"/>
    <w:rsid w:val="0075680D"/>
    <w:rsid w:val="00757094"/>
    <w:rsid w:val="00757211"/>
    <w:rsid w:val="0076051E"/>
    <w:rsid w:val="00760639"/>
    <w:rsid w:val="00762F4B"/>
    <w:rsid w:val="00763570"/>
    <w:rsid w:val="007645A2"/>
    <w:rsid w:val="007650EA"/>
    <w:rsid w:val="00765213"/>
    <w:rsid w:val="00765912"/>
    <w:rsid w:val="0076741C"/>
    <w:rsid w:val="00770313"/>
    <w:rsid w:val="007726A5"/>
    <w:rsid w:val="007726F8"/>
    <w:rsid w:val="00774CDF"/>
    <w:rsid w:val="007750AE"/>
    <w:rsid w:val="00775CB4"/>
    <w:rsid w:val="0077693E"/>
    <w:rsid w:val="007776DE"/>
    <w:rsid w:val="007817D7"/>
    <w:rsid w:val="00782916"/>
    <w:rsid w:val="00784FAC"/>
    <w:rsid w:val="00785266"/>
    <w:rsid w:val="007858B6"/>
    <w:rsid w:val="00785957"/>
    <w:rsid w:val="0078698C"/>
    <w:rsid w:val="0079141F"/>
    <w:rsid w:val="00791605"/>
    <w:rsid w:val="00792732"/>
    <w:rsid w:val="00792A5A"/>
    <w:rsid w:val="00792F6C"/>
    <w:rsid w:val="007936B0"/>
    <w:rsid w:val="007939E7"/>
    <w:rsid w:val="00793D5E"/>
    <w:rsid w:val="00793FA2"/>
    <w:rsid w:val="00795DEC"/>
    <w:rsid w:val="00796045"/>
    <w:rsid w:val="0079795A"/>
    <w:rsid w:val="007A1884"/>
    <w:rsid w:val="007A18EC"/>
    <w:rsid w:val="007A3348"/>
    <w:rsid w:val="007A3F03"/>
    <w:rsid w:val="007A4908"/>
    <w:rsid w:val="007A579F"/>
    <w:rsid w:val="007A62C1"/>
    <w:rsid w:val="007A63FD"/>
    <w:rsid w:val="007A6680"/>
    <w:rsid w:val="007A6BBD"/>
    <w:rsid w:val="007A7038"/>
    <w:rsid w:val="007A737F"/>
    <w:rsid w:val="007B013C"/>
    <w:rsid w:val="007B0568"/>
    <w:rsid w:val="007B0E1A"/>
    <w:rsid w:val="007B41D1"/>
    <w:rsid w:val="007B43C3"/>
    <w:rsid w:val="007B47E3"/>
    <w:rsid w:val="007B49AA"/>
    <w:rsid w:val="007B62DA"/>
    <w:rsid w:val="007C027D"/>
    <w:rsid w:val="007C2B69"/>
    <w:rsid w:val="007C2DDF"/>
    <w:rsid w:val="007C3171"/>
    <w:rsid w:val="007C3EB7"/>
    <w:rsid w:val="007C6594"/>
    <w:rsid w:val="007C7762"/>
    <w:rsid w:val="007C7D58"/>
    <w:rsid w:val="007D1166"/>
    <w:rsid w:val="007D2365"/>
    <w:rsid w:val="007D2C76"/>
    <w:rsid w:val="007D30B5"/>
    <w:rsid w:val="007D3BAB"/>
    <w:rsid w:val="007D3D5E"/>
    <w:rsid w:val="007D52B6"/>
    <w:rsid w:val="007D586D"/>
    <w:rsid w:val="007D5A87"/>
    <w:rsid w:val="007D7CC7"/>
    <w:rsid w:val="007E0083"/>
    <w:rsid w:val="007E2942"/>
    <w:rsid w:val="007E3358"/>
    <w:rsid w:val="007E3CCA"/>
    <w:rsid w:val="007E52A3"/>
    <w:rsid w:val="007E559B"/>
    <w:rsid w:val="007E5751"/>
    <w:rsid w:val="007E5875"/>
    <w:rsid w:val="007E6174"/>
    <w:rsid w:val="007E6312"/>
    <w:rsid w:val="007E657F"/>
    <w:rsid w:val="007E6881"/>
    <w:rsid w:val="007E6BF4"/>
    <w:rsid w:val="007F0925"/>
    <w:rsid w:val="007F0A25"/>
    <w:rsid w:val="007F134F"/>
    <w:rsid w:val="007F1577"/>
    <w:rsid w:val="007F1DB0"/>
    <w:rsid w:val="007F2D7E"/>
    <w:rsid w:val="007F3BB8"/>
    <w:rsid w:val="007F3D30"/>
    <w:rsid w:val="007F436E"/>
    <w:rsid w:val="007F4A3F"/>
    <w:rsid w:val="007F59BD"/>
    <w:rsid w:val="007F5A60"/>
    <w:rsid w:val="007F6DB8"/>
    <w:rsid w:val="007F7ABA"/>
    <w:rsid w:val="00800633"/>
    <w:rsid w:val="00800DA7"/>
    <w:rsid w:val="008011C6"/>
    <w:rsid w:val="00801D76"/>
    <w:rsid w:val="00802560"/>
    <w:rsid w:val="00802C34"/>
    <w:rsid w:val="008031E6"/>
    <w:rsid w:val="008036E1"/>
    <w:rsid w:val="00804092"/>
    <w:rsid w:val="008047BF"/>
    <w:rsid w:val="00805220"/>
    <w:rsid w:val="00806782"/>
    <w:rsid w:val="00807B62"/>
    <w:rsid w:val="00807BFF"/>
    <w:rsid w:val="00810308"/>
    <w:rsid w:val="008104B1"/>
    <w:rsid w:val="00810919"/>
    <w:rsid w:val="00810B23"/>
    <w:rsid w:val="008116BB"/>
    <w:rsid w:val="0081224B"/>
    <w:rsid w:val="00812CB8"/>
    <w:rsid w:val="00812CC7"/>
    <w:rsid w:val="00814209"/>
    <w:rsid w:val="00814317"/>
    <w:rsid w:val="008144C3"/>
    <w:rsid w:val="00814557"/>
    <w:rsid w:val="0081471A"/>
    <w:rsid w:val="00815CF9"/>
    <w:rsid w:val="008160B1"/>
    <w:rsid w:val="00816305"/>
    <w:rsid w:val="00816B2E"/>
    <w:rsid w:val="00816EF9"/>
    <w:rsid w:val="0081751A"/>
    <w:rsid w:val="00820336"/>
    <w:rsid w:val="0082038D"/>
    <w:rsid w:val="0082077B"/>
    <w:rsid w:val="00822655"/>
    <w:rsid w:val="008229C0"/>
    <w:rsid w:val="008246D2"/>
    <w:rsid w:val="008252AC"/>
    <w:rsid w:val="00825C79"/>
    <w:rsid w:val="00826729"/>
    <w:rsid w:val="00826DEE"/>
    <w:rsid w:val="00826F75"/>
    <w:rsid w:val="00826FF2"/>
    <w:rsid w:val="00830BF1"/>
    <w:rsid w:val="008328A4"/>
    <w:rsid w:val="00832BBF"/>
    <w:rsid w:val="008331FE"/>
    <w:rsid w:val="008332E8"/>
    <w:rsid w:val="00833697"/>
    <w:rsid w:val="008344B0"/>
    <w:rsid w:val="00834917"/>
    <w:rsid w:val="00834A07"/>
    <w:rsid w:val="00834A6A"/>
    <w:rsid w:val="00835A56"/>
    <w:rsid w:val="008360FE"/>
    <w:rsid w:val="00836C0F"/>
    <w:rsid w:val="0083709D"/>
    <w:rsid w:val="0083717F"/>
    <w:rsid w:val="008372B4"/>
    <w:rsid w:val="008403F1"/>
    <w:rsid w:val="00841DFE"/>
    <w:rsid w:val="00843832"/>
    <w:rsid w:val="00843B36"/>
    <w:rsid w:val="0084584B"/>
    <w:rsid w:val="0084684A"/>
    <w:rsid w:val="00846D6C"/>
    <w:rsid w:val="00850015"/>
    <w:rsid w:val="008500D6"/>
    <w:rsid w:val="008531C7"/>
    <w:rsid w:val="008560EE"/>
    <w:rsid w:val="00856766"/>
    <w:rsid w:val="00857F90"/>
    <w:rsid w:val="00857FD6"/>
    <w:rsid w:val="008612D9"/>
    <w:rsid w:val="00861660"/>
    <w:rsid w:val="00862330"/>
    <w:rsid w:val="00864836"/>
    <w:rsid w:val="00864EA7"/>
    <w:rsid w:val="00865F46"/>
    <w:rsid w:val="00866452"/>
    <w:rsid w:val="00867085"/>
    <w:rsid w:val="00867723"/>
    <w:rsid w:val="00867A25"/>
    <w:rsid w:val="008710B7"/>
    <w:rsid w:val="00871178"/>
    <w:rsid w:val="00871759"/>
    <w:rsid w:val="00871AF3"/>
    <w:rsid w:val="00871EF8"/>
    <w:rsid w:val="00873199"/>
    <w:rsid w:val="008737C8"/>
    <w:rsid w:val="008742F5"/>
    <w:rsid w:val="00874D07"/>
    <w:rsid w:val="0087570C"/>
    <w:rsid w:val="0087767D"/>
    <w:rsid w:val="00877E6B"/>
    <w:rsid w:val="00881D0F"/>
    <w:rsid w:val="00882684"/>
    <w:rsid w:val="008829C0"/>
    <w:rsid w:val="00884638"/>
    <w:rsid w:val="0088644E"/>
    <w:rsid w:val="00886F96"/>
    <w:rsid w:val="00887F4E"/>
    <w:rsid w:val="00890652"/>
    <w:rsid w:val="00890915"/>
    <w:rsid w:val="008913A4"/>
    <w:rsid w:val="00891A7E"/>
    <w:rsid w:val="00893510"/>
    <w:rsid w:val="00893EB9"/>
    <w:rsid w:val="00894294"/>
    <w:rsid w:val="008944EA"/>
    <w:rsid w:val="008961EA"/>
    <w:rsid w:val="00896CB4"/>
    <w:rsid w:val="00896F7C"/>
    <w:rsid w:val="008A0378"/>
    <w:rsid w:val="008A0954"/>
    <w:rsid w:val="008A3858"/>
    <w:rsid w:val="008A3B85"/>
    <w:rsid w:val="008A5B19"/>
    <w:rsid w:val="008A705F"/>
    <w:rsid w:val="008B03D4"/>
    <w:rsid w:val="008B098B"/>
    <w:rsid w:val="008B099B"/>
    <w:rsid w:val="008B245F"/>
    <w:rsid w:val="008B26FB"/>
    <w:rsid w:val="008B27C8"/>
    <w:rsid w:val="008B2E13"/>
    <w:rsid w:val="008B3693"/>
    <w:rsid w:val="008B390F"/>
    <w:rsid w:val="008B6EC4"/>
    <w:rsid w:val="008B7094"/>
    <w:rsid w:val="008B7C74"/>
    <w:rsid w:val="008C03E7"/>
    <w:rsid w:val="008C1834"/>
    <w:rsid w:val="008C1D83"/>
    <w:rsid w:val="008C2078"/>
    <w:rsid w:val="008C2457"/>
    <w:rsid w:val="008C2C55"/>
    <w:rsid w:val="008C2D56"/>
    <w:rsid w:val="008C3508"/>
    <w:rsid w:val="008C4598"/>
    <w:rsid w:val="008C4666"/>
    <w:rsid w:val="008C75FF"/>
    <w:rsid w:val="008C7E9B"/>
    <w:rsid w:val="008D0602"/>
    <w:rsid w:val="008D0F8F"/>
    <w:rsid w:val="008D2B43"/>
    <w:rsid w:val="008D4F93"/>
    <w:rsid w:val="008D5578"/>
    <w:rsid w:val="008D67CF"/>
    <w:rsid w:val="008D758D"/>
    <w:rsid w:val="008E077E"/>
    <w:rsid w:val="008E2112"/>
    <w:rsid w:val="008E3956"/>
    <w:rsid w:val="008E58C4"/>
    <w:rsid w:val="008E7505"/>
    <w:rsid w:val="008E7B5B"/>
    <w:rsid w:val="008E7DB9"/>
    <w:rsid w:val="008F1AA2"/>
    <w:rsid w:val="008F1AB1"/>
    <w:rsid w:val="008F2272"/>
    <w:rsid w:val="008F2A98"/>
    <w:rsid w:val="008F3059"/>
    <w:rsid w:val="008F39FA"/>
    <w:rsid w:val="008F3DB0"/>
    <w:rsid w:val="008F5625"/>
    <w:rsid w:val="008F63A8"/>
    <w:rsid w:val="008F64D2"/>
    <w:rsid w:val="008F67AC"/>
    <w:rsid w:val="00900720"/>
    <w:rsid w:val="0090137A"/>
    <w:rsid w:val="00902B53"/>
    <w:rsid w:val="0090311E"/>
    <w:rsid w:val="00903155"/>
    <w:rsid w:val="00905137"/>
    <w:rsid w:val="009056A9"/>
    <w:rsid w:val="00905F8A"/>
    <w:rsid w:val="00906217"/>
    <w:rsid w:val="00906DF5"/>
    <w:rsid w:val="00907B10"/>
    <w:rsid w:val="00907B63"/>
    <w:rsid w:val="00907BD5"/>
    <w:rsid w:val="0091049E"/>
    <w:rsid w:val="00910DD7"/>
    <w:rsid w:val="0091129A"/>
    <w:rsid w:val="009116E0"/>
    <w:rsid w:val="00912998"/>
    <w:rsid w:val="00913B11"/>
    <w:rsid w:val="00913EA0"/>
    <w:rsid w:val="009141E3"/>
    <w:rsid w:val="00914B72"/>
    <w:rsid w:val="00915D14"/>
    <w:rsid w:val="00915DA3"/>
    <w:rsid w:val="009164AF"/>
    <w:rsid w:val="00917084"/>
    <w:rsid w:val="00917529"/>
    <w:rsid w:val="00920C1C"/>
    <w:rsid w:val="0092257F"/>
    <w:rsid w:val="0092303F"/>
    <w:rsid w:val="00923B31"/>
    <w:rsid w:val="00923D08"/>
    <w:rsid w:val="009249A6"/>
    <w:rsid w:val="0092561C"/>
    <w:rsid w:val="009257D9"/>
    <w:rsid w:val="00925B08"/>
    <w:rsid w:val="00926521"/>
    <w:rsid w:val="00927366"/>
    <w:rsid w:val="00927553"/>
    <w:rsid w:val="0093128F"/>
    <w:rsid w:val="009312A3"/>
    <w:rsid w:val="009319D8"/>
    <w:rsid w:val="00931BE9"/>
    <w:rsid w:val="00932BC9"/>
    <w:rsid w:val="0093358A"/>
    <w:rsid w:val="00933A6E"/>
    <w:rsid w:val="0093462F"/>
    <w:rsid w:val="00935D2D"/>
    <w:rsid w:val="00936D57"/>
    <w:rsid w:val="00936D7F"/>
    <w:rsid w:val="00937234"/>
    <w:rsid w:val="0093727C"/>
    <w:rsid w:val="0093737C"/>
    <w:rsid w:val="00940C82"/>
    <w:rsid w:val="00940D7D"/>
    <w:rsid w:val="00943AC5"/>
    <w:rsid w:val="00946868"/>
    <w:rsid w:val="00946ECC"/>
    <w:rsid w:val="00953A5C"/>
    <w:rsid w:val="00954334"/>
    <w:rsid w:val="00954E4C"/>
    <w:rsid w:val="009553EB"/>
    <w:rsid w:val="00955FE3"/>
    <w:rsid w:val="009564F2"/>
    <w:rsid w:val="00960890"/>
    <w:rsid w:val="00960A37"/>
    <w:rsid w:val="009614C1"/>
    <w:rsid w:val="00961FD9"/>
    <w:rsid w:val="009642D9"/>
    <w:rsid w:val="00964425"/>
    <w:rsid w:val="009649C3"/>
    <w:rsid w:val="009649CE"/>
    <w:rsid w:val="009652CE"/>
    <w:rsid w:val="00966A3A"/>
    <w:rsid w:val="009670ED"/>
    <w:rsid w:val="009676EE"/>
    <w:rsid w:val="00967B7F"/>
    <w:rsid w:val="00970A54"/>
    <w:rsid w:val="00970EBE"/>
    <w:rsid w:val="00970ECA"/>
    <w:rsid w:val="00971308"/>
    <w:rsid w:val="00972652"/>
    <w:rsid w:val="00972B65"/>
    <w:rsid w:val="009740B5"/>
    <w:rsid w:val="0097427F"/>
    <w:rsid w:val="009742E4"/>
    <w:rsid w:val="009751B0"/>
    <w:rsid w:val="00975DCD"/>
    <w:rsid w:val="00976506"/>
    <w:rsid w:val="0097707B"/>
    <w:rsid w:val="00977700"/>
    <w:rsid w:val="00982F33"/>
    <w:rsid w:val="009836E0"/>
    <w:rsid w:val="009842BD"/>
    <w:rsid w:val="00984846"/>
    <w:rsid w:val="00985054"/>
    <w:rsid w:val="0098720D"/>
    <w:rsid w:val="00987526"/>
    <w:rsid w:val="00990451"/>
    <w:rsid w:val="00990C17"/>
    <w:rsid w:val="00991964"/>
    <w:rsid w:val="00992AB7"/>
    <w:rsid w:val="009942F7"/>
    <w:rsid w:val="0099436A"/>
    <w:rsid w:val="00994AAD"/>
    <w:rsid w:val="00994D17"/>
    <w:rsid w:val="00995116"/>
    <w:rsid w:val="00995549"/>
    <w:rsid w:val="00995975"/>
    <w:rsid w:val="0099769E"/>
    <w:rsid w:val="009A3280"/>
    <w:rsid w:val="009A40FD"/>
    <w:rsid w:val="009A5200"/>
    <w:rsid w:val="009A5501"/>
    <w:rsid w:val="009A5720"/>
    <w:rsid w:val="009A725A"/>
    <w:rsid w:val="009B06EF"/>
    <w:rsid w:val="009B114C"/>
    <w:rsid w:val="009B15C2"/>
    <w:rsid w:val="009B2128"/>
    <w:rsid w:val="009B2C9E"/>
    <w:rsid w:val="009B2DA1"/>
    <w:rsid w:val="009B328F"/>
    <w:rsid w:val="009B5EE7"/>
    <w:rsid w:val="009B7459"/>
    <w:rsid w:val="009C001E"/>
    <w:rsid w:val="009C123B"/>
    <w:rsid w:val="009C1540"/>
    <w:rsid w:val="009C263B"/>
    <w:rsid w:val="009C26A5"/>
    <w:rsid w:val="009C2B76"/>
    <w:rsid w:val="009C35D0"/>
    <w:rsid w:val="009C4A7D"/>
    <w:rsid w:val="009C544C"/>
    <w:rsid w:val="009C582E"/>
    <w:rsid w:val="009C6E92"/>
    <w:rsid w:val="009C7E54"/>
    <w:rsid w:val="009D1758"/>
    <w:rsid w:val="009D21B8"/>
    <w:rsid w:val="009D25F5"/>
    <w:rsid w:val="009D37C1"/>
    <w:rsid w:val="009D4169"/>
    <w:rsid w:val="009D496E"/>
    <w:rsid w:val="009D4CAD"/>
    <w:rsid w:val="009D5E4E"/>
    <w:rsid w:val="009D605B"/>
    <w:rsid w:val="009D66C5"/>
    <w:rsid w:val="009D7F76"/>
    <w:rsid w:val="009E24BC"/>
    <w:rsid w:val="009E343C"/>
    <w:rsid w:val="009E3B90"/>
    <w:rsid w:val="009E3FE1"/>
    <w:rsid w:val="009E41A2"/>
    <w:rsid w:val="009E59E3"/>
    <w:rsid w:val="009E61BD"/>
    <w:rsid w:val="009E7244"/>
    <w:rsid w:val="009E76CC"/>
    <w:rsid w:val="009E7C47"/>
    <w:rsid w:val="009F1A1A"/>
    <w:rsid w:val="009F35EF"/>
    <w:rsid w:val="009F46F6"/>
    <w:rsid w:val="009F5C41"/>
    <w:rsid w:val="009F6432"/>
    <w:rsid w:val="009F696A"/>
    <w:rsid w:val="009F71B3"/>
    <w:rsid w:val="00A02204"/>
    <w:rsid w:val="00A022B1"/>
    <w:rsid w:val="00A026BD"/>
    <w:rsid w:val="00A02FA2"/>
    <w:rsid w:val="00A036E0"/>
    <w:rsid w:val="00A03AC9"/>
    <w:rsid w:val="00A0416F"/>
    <w:rsid w:val="00A0466B"/>
    <w:rsid w:val="00A04D45"/>
    <w:rsid w:val="00A0664F"/>
    <w:rsid w:val="00A0670F"/>
    <w:rsid w:val="00A07F67"/>
    <w:rsid w:val="00A10E3D"/>
    <w:rsid w:val="00A12D41"/>
    <w:rsid w:val="00A13673"/>
    <w:rsid w:val="00A142B3"/>
    <w:rsid w:val="00A14470"/>
    <w:rsid w:val="00A17530"/>
    <w:rsid w:val="00A17C88"/>
    <w:rsid w:val="00A20019"/>
    <w:rsid w:val="00A21711"/>
    <w:rsid w:val="00A22D47"/>
    <w:rsid w:val="00A23E27"/>
    <w:rsid w:val="00A2518E"/>
    <w:rsid w:val="00A2571B"/>
    <w:rsid w:val="00A25797"/>
    <w:rsid w:val="00A25C75"/>
    <w:rsid w:val="00A25FD2"/>
    <w:rsid w:val="00A2656B"/>
    <w:rsid w:val="00A26B95"/>
    <w:rsid w:val="00A26DEE"/>
    <w:rsid w:val="00A27004"/>
    <w:rsid w:val="00A27BB4"/>
    <w:rsid w:val="00A32394"/>
    <w:rsid w:val="00A32BC1"/>
    <w:rsid w:val="00A33088"/>
    <w:rsid w:val="00A33297"/>
    <w:rsid w:val="00A33875"/>
    <w:rsid w:val="00A33CBE"/>
    <w:rsid w:val="00A341D8"/>
    <w:rsid w:val="00A34EA1"/>
    <w:rsid w:val="00A3512A"/>
    <w:rsid w:val="00A379E8"/>
    <w:rsid w:val="00A40317"/>
    <w:rsid w:val="00A40645"/>
    <w:rsid w:val="00A4076D"/>
    <w:rsid w:val="00A417B5"/>
    <w:rsid w:val="00A41BE7"/>
    <w:rsid w:val="00A41EB3"/>
    <w:rsid w:val="00A420DB"/>
    <w:rsid w:val="00A4232F"/>
    <w:rsid w:val="00A42360"/>
    <w:rsid w:val="00A4286D"/>
    <w:rsid w:val="00A437F6"/>
    <w:rsid w:val="00A43954"/>
    <w:rsid w:val="00A44E59"/>
    <w:rsid w:val="00A468EB"/>
    <w:rsid w:val="00A46BE0"/>
    <w:rsid w:val="00A4745A"/>
    <w:rsid w:val="00A47FE8"/>
    <w:rsid w:val="00A51C79"/>
    <w:rsid w:val="00A52132"/>
    <w:rsid w:val="00A527A3"/>
    <w:rsid w:val="00A55A15"/>
    <w:rsid w:val="00A55F04"/>
    <w:rsid w:val="00A56AD2"/>
    <w:rsid w:val="00A57386"/>
    <w:rsid w:val="00A60424"/>
    <w:rsid w:val="00A60593"/>
    <w:rsid w:val="00A60856"/>
    <w:rsid w:val="00A61105"/>
    <w:rsid w:val="00A632C2"/>
    <w:rsid w:val="00A654F1"/>
    <w:rsid w:val="00A65FAB"/>
    <w:rsid w:val="00A661C3"/>
    <w:rsid w:val="00A66332"/>
    <w:rsid w:val="00A66901"/>
    <w:rsid w:val="00A67209"/>
    <w:rsid w:val="00A67577"/>
    <w:rsid w:val="00A67AE4"/>
    <w:rsid w:val="00A67D37"/>
    <w:rsid w:val="00A72A20"/>
    <w:rsid w:val="00A72CA3"/>
    <w:rsid w:val="00A73619"/>
    <w:rsid w:val="00A74B13"/>
    <w:rsid w:val="00A761DD"/>
    <w:rsid w:val="00A7695E"/>
    <w:rsid w:val="00A76D36"/>
    <w:rsid w:val="00A77880"/>
    <w:rsid w:val="00A800AF"/>
    <w:rsid w:val="00A801B4"/>
    <w:rsid w:val="00A810E5"/>
    <w:rsid w:val="00A83BAD"/>
    <w:rsid w:val="00A83D01"/>
    <w:rsid w:val="00A87E36"/>
    <w:rsid w:val="00A87F62"/>
    <w:rsid w:val="00A90DA8"/>
    <w:rsid w:val="00A92BA0"/>
    <w:rsid w:val="00A92E7F"/>
    <w:rsid w:val="00A93CFB"/>
    <w:rsid w:val="00A94245"/>
    <w:rsid w:val="00A94C02"/>
    <w:rsid w:val="00A96B75"/>
    <w:rsid w:val="00AA09E4"/>
    <w:rsid w:val="00AA169C"/>
    <w:rsid w:val="00AA1B59"/>
    <w:rsid w:val="00AA1FDF"/>
    <w:rsid w:val="00AA235B"/>
    <w:rsid w:val="00AA3EB8"/>
    <w:rsid w:val="00AA5207"/>
    <w:rsid w:val="00AA5F3B"/>
    <w:rsid w:val="00AA60C7"/>
    <w:rsid w:val="00AA6FAE"/>
    <w:rsid w:val="00AA72C7"/>
    <w:rsid w:val="00AB161A"/>
    <w:rsid w:val="00AB23A2"/>
    <w:rsid w:val="00AB2A4E"/>
    <w:rsid w:val="00AB322F"/>
    <w:rsid w:val="00AB3901"/>
    <w:rsid w:val="00AB502A"/>
    <w:rsid w:val="00AB5222"/>
    <w:rsid w:val="00AB527A"/>
    <w:rsid w:val="00AB5A4F"/>
    <w:rsid w:val="00AB5E28"/>
    <w:rsid w:val="00AB5E30"/>
    <w:rsid w:val="00AB60F1"/>
    <w:rsid w:val="00AC039C"/>
    <w:rsid w:val="00AC059F"/>
    <w:rsid w:val="00AC139E"/>
    <w:rsid w:val="00AC152A"/>
    <w:rsid w:val="00AC21F7"/>
    <w:rsid w:val="00AC28F0"/>
    <w:rsid w:val="00AC2C47"/>
    <w:rsid w:val="00AC44F1"/>
    <w:rsid w:val="00AC4E2A"/>
    <w:rsid w:val="00AC574A"/>
    <w:rsid w:val="00AC59C5"/>
    <w:rsid w:val="00AC625B"/>
    <w:rsid w:val="00AC7394"/>
    <w:rsid w:val="00AD0849"/>
    <w:rsid w:val="00AD126E"/>
    <w:rsid w:val="00AD1768"/>
    <w:rsid w:val="00AD1AEC"/>
    <w:rsid w:val="00AD1D09"/>
    <w:rsid w:val="00AD251E"/>
    <w:rsid w:val="00AD2551"/>
    <w:rsid w:val="00AD4169"/>
    <w:rsid w:val="00AD4B47"/>
    <w:rsid w:val="00AD57B8"/>
    <w:rsid w:val="00AD645F"/>
    <w:rsid w:val="00AE148C"/>
    <w:rsid w:val="00AE14CE"/>
    <w:rsid w:val="00AE21E2"/>
    <w:rsid w:val="00AE28B1"/>
    <w:rsid w:val="00AE2E88"/>
    <w:rsid w:val="00AE3BBB"/>
    <w:rsid w:val="00AE3C8B"/>
    <w:rsid w:val="00AE571A"/>
    <w:rsid w:val="00AE6094"/>
    <w:rsid w:val="00AE672F"/>
    <w:rsid w:val="00AE6C02"/>
    <w:rsid w:val="00AE741C"/>
    <w:rsid w:val="00AF023D"/>
    <w:rsid w:val="00AF02C0"/>
    <w:rsid w:val="00AF0367"/>
    <w:rsid w:val="00AF093E"/>
    <w:rsid w:val="00AF11DF"/>
    <w:rsid w:val="00AF1A47"/>
    <w:rsid w:val="00AF1C1B"/>
    <w:rsid w:val="00AF3025"/>
    <w:rsid w:val="00AF4868"/>
    <w:rsid w:val="00AF4D54"/>
    <w:rsid w:val="00AF6025"/>
    <w:rsid w:val="00AF657B"/>
    <w:rsid w:val="00AF6621"/>
    <w:rsid w:val="00AF716C"/>
    <w:rsid w:val="00AF74D9"/>
    <w:rsid w:val="00B00E7C"/>
    <w:rsid w:val="00B02B93"/>
    <w:rsid w:val="00B03732"/>
    <w:rsid w:val="00B038FC"/>
    <w:rsid w:val="00B03A2A"/>
    <w:rsid w:val="00B05371"/>
    <w:rsid w:val="00B056AB"/>
    <w:rsid w:val="00B05D31"/>
    <w:rsid w:val="00B0659F"/>
    <w:rsid w:val="00B07E03"/>
    <w:rsid w:val="00B10268"/>
    <w:rsid w:val="00B10A95"/>
    <w:rsid w:val="00B10E90"/>
    <w:rsid w:val="00B11407"/>
    <w:rsid w:val="00B121A4"/>
    <w:rsid w:val="00B1391D"/>
    <w:rsid w:val="00B1424A"/>
    <w:rsid w:val="00B14838"/>
    <w:rsid w:val="00B16214"/>
    <w:rsid w:val="00B17EBC"/>
    <w:rsid w:val="00B2090E"/>
    <w:rsid w:val="00B2133D"/>
    <w:rsid w:val="00B2232A"/>
    <w:rsid w:val="00B22825"/>
    <w:rsid w:val="00B22A6D"/>
    <w:rsid w:val="00B22F89"/>
    <w:rsid w:val="00B230FE"/>
    <w:rsid w:val="00B233AF"/>
    <w:rsid w:val="00B2418C"/>
    <w:rsid w:val="00B245E1"/>
    <w:rsid w:val="00B25165"/>
    <w:rsid w:val="00B2559E"/>
    <w:rsid w:val="00B2573A"/>
    <w:rsid w:val="00B26A26"/>
    <w:rsid w:val="00B303E0"/>
    <w:rsid w:val="00B3284F"/>
    <w:rsid w:val="00B32F54"/>
    <w:rsid w:val="00B3393C"/>
    <w:rsid w:val="00B33C1B"/>
    <w:rsid w:val="00B344FF"/>
    <w:rsid w:val="00B353DA"/>
    <w:rsid w:val="00B35C3F"/>
    <w:rsid w:val="00B37A98"/>
    <w:rsid w:val="00B4064E"/>
    <w:rsid w:val="00B41B30"/>
    <w:rsid w:val="00B42C22"/>
    <w:rsid w:val="00B42E82"/>
    <w:rsid w:val="00B4357A"/>
    <w:rsid w:val="00B4378A"/>
    <w:rsid w:val="00B43CBB"/>
    <w:rsid w:val="00B4524A"/>
    <w:rsid w:val="00B4596C"/>
    <w:rsid w:val="00B46088"/>
    <w:rsid w:val="00B460AF"/>
    <w:rsid w:val="00B46308"/>
    <w:rsid w:val="00B501B2"/>
    <w:rsid w:val="00B5139A"/>
    <w:rsid w:val="00B51B42"/>
    <w:rsid w:val="00B51D18"/>
    <w:rsid w:val="00B52199"/>
    <w:rsid w:val="00B52676"/>
    <w:rsid w:val="00B52F1F"/>
    <w:rsid w:val="00B530E1"/>
    <w:rsid w:val="00B54ABC"/>
    <w:rsid w:val="00B54BFD"/>
    <w:rsid w:val="00B557DE"/>
    <w:rsid w:val="00B55DF7"/>
    <w:rsid w:val="00B60133"/>
    <w:rsid w:val="00B62191"/>
    <w:rsid w:val="00B63C53"/>
    <w:rsid w:val="00B66772"/>
    <w:rsid w:val="00B673E8"/>
    <w:rsid w:val="00B67CF1"/>
    <w:rsid w:val="00B70145"/>
    <w:rsid w:val="00B719F1"/>
    <w:rsid w:val="00B71E3C"/>
    <w:rsid w:val="00B73647"/>
    <w:rsid w:val="00B77321"/>
    <w:rsid w:val="00B80BF1"/>
    <w:rsid w:val="00B80FB0"/>
    <w:rsid w:val="00B8155D"/>
    <w:rsid w:val="00B826C9"/>
    <w:rsid w:val="00B829CC"/>
    <w:rsid w:val="00B835B9"/>
    <w:rsid w:val="00B84350"/>
    <w:rsid w:val="00B84493"/>
    <w:rsid w:val="00B85E81"/>
    <w:rsid w:val="00B86633"/>
    <w:rsid w:val="00B86D85"/>
    <w:rsid w:val="00B86EBE"/>
    <w:rsid w:val="00B907AD"/>
    <w:rsid w:val="00B919EC"/>
    <w:rsid w:val="00B9279B"/>
    <w:rsid w:val="00B965A8"/>
    <w:rsid w:val="00B97581"/>
    <w:rsid w:val="00B9793B"/>
    <w:rsid w:val="00B97CC8"/>
    <w:rsid w:val="00BA0794"/>
    <w:rsid w:val="00BA1F4C"/>
    <w:rsid w:val="00BA36F1"/>
    <w:rsid w:val="00BA3B85"/>
    <w:rsid w:val="00BA42AA"/>
    <w:rsid w:val="00BA4672"/>
    <w:rsid w:val="00BA562D"/>
    <w:rsid w:val="00BA6371"/>
    <w:rsid w:val="00BA7857"/>
    <w:rsid w:val="00BB1AFC"/>
    <w:rsid w:val="00BB1C80"/>
    <w:rsid w:val="00BB31DD"/>
    <w:rsid w:val="00BB37BF"/>
    <w:rsid w:val="00BB396A"/>
    <w:rsid w:val="00BB4B72"/>
    <w:rsid w:val="00BB745B"/>
    <w:rsid w:val="00BC0993"/>
    <w:rsid w:val="00BC0FB7"/>
    <w:rsid w:val="00BC20EB"/>
    <w:rsid w:val="00BC228B"/>
    <w:rsid w:val="00BC24B3"/>
    <w:rsid w:val="00BC2D40"/>
    <w:rsid w:val="00BC3411"/>
    <w:rsid w:val="00BC37B9"/>
    <w:rsid w:val="00BC3F45"/>
    <w:rsid w:val="00BC42DE"/>
    <w:rsid w:val="00BC4A87"/>
    <w:rsid w:val="00BC4D2B"/>
    <w:rsid w:val="00BC4EB0"/>
    <w:rsid w:val="00BC5BD0"/>
    <w:rsid w:val="00BC6515"/>
    <w:rsid w:val="00BC668A"/>
    <w:rsid w:val="00BC6D0E"/>
    <w:rsid w:val="00BC755E"/>
    <w:rsid w:val="00BD06B3"/>
    <w:rsid w:val="00BD1770"/>
    <w:rsid w:val="00BD1AE5"/>
    <w:rsid w:val="00BD3839"/>
    <w:rsid w:val="00BD5F84"/>
    <w:rsid w:val="00BD7414"/>
    <w:rsid w:val="00BD752B"/>
    <w:rsid w:val="00BD75F4"/>
    <w:rsid w:val="00BD7F47"/>
    <w:rsid w:val="00BE1EAF"/>
    <w:rsid w:val="00BE2074"/>
    <w:rsid w:val="00BE25A0"/>
    <w:rsid w:val="00BE3418"/>
    <w:rsid w:val="00BE3F9B"/>
    <w:rsid w:val="00BE496D"/>
    <w:rsid w:val="00BE51A8"/>
    <w:rsid w:val="00BF1012"/>
    <w:rsid w:val="00BF28DB"/>
    <w:rsid w:val="00BF3C1A"/>
    <w:rsid w:val="00BF765F"/>
    <w:rsid w:val="00C00E16"/>
    <w:rsid w:val="00C00E48"/>
    <w:rsid w:val="00C01851"/>
    <w:rsid w:val="00C01A7A"/>
    <w:rsid w:val="00C029ED"/>
    <w:rsid w:val="00C03653"/>
    <w:rsid w:val="00C05EC5"/>
    <w:rsid w:val="00C07065"/>
    <w:rsid w:val="00C07337"/>
    <w:rsid w:val="00C10607"/>
    <w:rsid w:val="00C139BE"/>
    <w:rsid w:val="00C14582"/>
    <w:rsid w:val="00C14A43"/>
    <w:rsid w:val="00C14BC9"/>
    <w:rsid w:val="00C16904"/>
    <w:rsid w:val="00C1716A"/>
    <w:rsid w:val="00C17524"/>
    <w:rsid w:val="00C17D6B"/>
    <w:rsid w:val="00C20280"/>
    <w:rsid w:val="00C21926"/>
    <w:rsid w:val="00C24429"/>
    <w:rsid w:val="00C24E1B"/>
    <w:rsid w:val="00C25100"/>
    <w:rsid w:val="00C25A1B"/>
    <w:rsid w:val="00C261FB"/>
    <w:rsid w:val="00C262A3"/>
    <w:rsid w:val="00C26EC2"/>
    <w:rsid w:val="00C30316"/>
    <w:rsid w:val="00C30A87"/>
    <w:rsid w:val="00C31DDB"/>
    <w:rsid w:val="00C34AF4"/>
    <w:rsid w:val="00C34C98"/>
    <w:rsid w:val="00C35F48"/>
    <w:rsid w:val="00C37377"/>
    <w:rsid w:val="00C4042F"/>
    <w:rsid w:val="00C40665"/>
    <w:rsid w:val="00C40FC8"/>
    <w:rsid w:val="00C411E1"/>
    <w:rsid w:val="00C41DDF"/>
    <w:rsid w:val="00C43E2C"/>
    <w:rsid w:val="00C43F65"/>
    <w:rsid w:val="00C45CC7"/>
    <w:rsid w:val="00C47943"/>
    <w:rsid w:val="00C503EA"/>
    <w:rsid w:val="00C5137A"/>
    <w:rsid w:val="00C51610"/>
    <w:rsid w:val="00C518E0"/>
    <w:rsid w:val="00C519A8"/>
    <w:rsid w:val="00C522F7"/>
    <w:rsid w:val="00C56A4A"/>
    <w:rsid w:val="00C57C5A"/>
    <w:rsid w:val="00C57D38"/>
    <w:rsid w:val="00C57E51"/>
    <w:rsid w:val="00C60AEA"/>
    <w:rsid w:val="00C60BD3"/>
    <w:rsid w:val="00C60C26"/>
    <w:rsid w:val="00C60FD2"/>
    <w:rsid w:val="00C613CD"/>
    <w:rsid w:val="00C61440"/>
    <w:rsid w:val="00C61D6B"/>
    <w:rsid w:val="00C62004"/>
    <w:rsid w:val="00C6280A"/>
    <w:rsid w:val="00C6351C"/>
    <w:rsid w:val="00C648E8"/>
    <w:rsid w:val="00C6514B"/>
    <w:rsid w:val="00C65661"/>
    <w:rsid w:val="00C65F53"/>
    <w:rsid w:val="00C660CE"/>
    <w:rsid w:val="00C661AB"/>
    <w:rsid w:val="00C667C0"/>
    <w:rsid w:val="00C70279"/>
    <w:rsid w:val="00C70691"/>
    <w:rsid w:val="00C70857"/>
    <w:rsid w:val="00C71847"/>
    <w:rsid w:val="00C71E02"/>
    <w:rsid w:val="00C71FA9"/>
    <w:rsid w:val="00C725E0"/>
    <w:rsid w:val="00C72AE0"/>
    <w:rsid w:val="00C73CEB"/>
    <w:rsid w:val="00C75BCA"/>
    <w:rsid w:val="00C7673D"/>
    <w:rsid w:val="00C76D36"/>
    <w:rsid w:val="00C77451"/>
    <w:rsid w:val="00C8018D"/>
    <w:rsid w:val="00C807D5"/>
    <w:rsid w:val="00C80C88"/>
    <w:rsid w:val="00C84422"/>
    <w:rsid w:val="00C85434"/>
    <w:rsid w:val="00C85AD6"/>
    <w:rsid w:val="00C85E3B"/>
    <w:rsid w:val="00C85FCC"/>
    <w:rsid w:val="00C862A6"/>
    <w:rsid w:val="00C864CC"/>
    <w:rsid w:val="00C9165F"/>
    <w:rsid w:val="00C9190D"/>
    <w:rsid w:val="00C91BC7"/>
    <w:rsid w:val="00C9377C"/>
    <w:rsid w:val="00C93804"/>
    <w:rsid w:val="00C93DE6"/>
    <w:rsid w:val="00C94564"/>
    <w:rsid w:val="00C9461D"/>
    <w:rsid w:val="00C962CA"/>
    <w:rsid w:val="00C96411"/>
    <w:rsid w:val="00C967AD"/>
    <w:rsid w:val="00C97E69"/>
    <w:rsid w:val="00CA0B36"/>
    <w:rsid w:val="00CA0E3D"/>
    <w:rsid w:val="00CA2B5C"/>
    <w:rsid w:val="00CA3870"/>
    <w:rsid w:val="00CA3A77"/>
    <w:rsid w:val="00CA3BBE"/>
    <w:rsid w:val="00CA4CF3"/>
    <w:rsid w:val="00CA4E5E"/>
    <w:rsid w:val="00CA4FD5"/>
    <w:rsid w:val="00CA5720"/>
    <w:rsid w:val="00CA5AD9"/>
    <w:rsid w:val="00CA62ED"/>
    <w:rsid w:val="00CA7A9A"/>
    <w:rsid w:val="00CB0803"/>
    <w:rsid w:val="00CB09EE"/>
    <w:rsid w:val="00CB1A44"/>
    <w:rsid w:val="00CB1BD6"/>
    <w:rsid w:val="00CB2043"/>
    <w:rsid w:val="00CB2C64"/>
    <w:rsid w:val="00CB4670"/>
    <w:rsid w:val="00CB4EAB"/>
    <w:rsid w:val="00CB57BF"/>
    <w:rsid w:val="00CB623F"/>
    <w:rsid w:val="00CB7DFE"/>
    <w:rsid w:val="00CB7FC9"/>
    <w:rsid w:val="00CC0FD5"/>
    <w:rsid w:val="00CC2B8B"/>
    <w:rsid w:val="00CC33AB"/>
    <w:rsid w:val="00CC4F4F"/>
    <w:rsid w:val="00CC4F5E"/>
    <w:rsid w:val="00CC6275"/>
    <w:rsid w:val="00CD02B4"/>
    <w:rsid w:val="00CD0F4C"/>
    <w:rsid w:val="00CD190D"/>
    <w:rsid w:val="00CD1CBD"/>
    <w:rsid w:val="00CD34FF"/>
    <w:rsid w:val="00CD3660"/>
    <w:rsid w:val="00CD3E76"/>
    <w:rsid w:val="00CD499D"/>
    <w:rsid w:val="00CD4F18"/>
    <w:rsid w:val="00CD5F8E"/>
    <w:rsid w:val="00CD7043"/>
    <w:rsid w:val="00CE0071"/>
    <w:rsid w:val="00CE0E6B"/>
    <w:rsid w:val="00CE10E1"/>
    <w:rsid w:val="00CE1292"/>
    <w:rsid w:val="00CE1910"/>
    <w:rsid w:val="00CE24E3"/>
    <w:rsid w:val="00CE2970"/>
    <w:rsid w:val="00CE3C88"/>
    <w:rsid w:val="00CE3E1C"/>
    <w:rsid w:val="00CE439B"/>
    <w:rsid w:val="00CE4C1E"/>
    <w:rsid w:val="00CE50C3"/>
    <w:rsid w:val="00CE5E97"/>
    <w:rsid w:val="00CE60F2"/>
    <w:rsid w:val="00CE68B3"/>
    <w:rsid w:val="00CE6B3F"/>
    <w:rsid w:val="00CE6DCF"/>
    <w:rsid w:val="00CE7CA2"/>
    <w:rsid w:val="00CF0778"/>
    <w:rsid w:val="00CF0CBB"/>
    <w:rsid w:val="00CF1749"/>
    <w:rsid w:val="00CF27A6"/>
    <w:rsid w:val="00CF2D04"/>
    <w:rsid w:val="00CF4069"/>
    <w:rsid w:val="00CF45D5"/>
    <w:rsid w:val="00CF5B92"/>
    <w:rsid w:val="00CF61D8"/>
    <w:rsid w:val="00CF73D0"/>
    <w:rsid w:val="00CF7C81"/>
    <w:rsid w:val="00D002E2"/>
    <w:rsid w:val="00D0129E"/>
    <w:rsid w:val="00D0133C"/>
    <w:rsid w:val="00D024E2"/>
    <w:rsid w:val="00D02B64"/>
    <w:rsid w:val="00D02C6B"/>
    <w:rsid w:val="00D02FB6"/>
    <w:rsid w:val="00D043C9"/>
    <w:rsid w:val="00D05EF3"/>
    <w:rsid w:val="00D05FAA"/>
    <w:rsid w:val="00D06057"/>
    <w:rsid w:val="00D06979"/>
    <w:rsid w:val="00D10428"/>
    <w:rsid w:val="00D10D7E"/>
    <w:rsid w:val="00D11EA8"/>
    <w:rsid w:val="00D12250"/>
    <w:rsid w:val="00D12327"/>
    <w:rsid w:val="00D125A4"/>
    <w:rsid w:val="00D130EE"/>
    <w:rsid w:val="00D13B06"/>
    <w:rsid w:val="00D13B66"/>
    <w:rsid w:val="00D1433B"/>
    <w:rsid w:val="00D14D9B"/>
    <w:rsid w:val="00D1633D"/>
    <w:rsid w:val="00D16D0E"/>
    <w:rsid w:val="00D170AA"/>
    <w:rsid w:val="00D171B0"/>
    <w:rsid w:val="00D17545"/>
    <w:rsid w:val="00D17964"/>
    <w:rsid w:val="00D17E15"/>
    <w:rsid w:val="00D20A22"/>
    <w:rsid w:val="00D21539"/>
    <w:rsid w:val="00D216A3"/>
    <w:rsid w:val="00D21702"/>
    <w:rsid w:val="00D2192A"/>
    <w:rsid w:val="00D23A73"/>
    <w:rsid w:val="00D2440C"/>
    <w:rsid w:val="00D24E08"/>
    <w:rsid w:val="00D2570F"/>
    <w:rsid w:val="00D260F9"/>
    <w:rsid w:val="00D262BC"/>
    <w:rsid w:val="00D30D4C"/>
    <w:rsid w:val="00D310C0"/>
    <w:rsid w:val="00D31BCC"/>
    <w:rsid w:val="00D31F56"/>
    <w:rsid w:val="00D352B6"/>
    <w:rsid w:val="00D3595A"/>
    <w:rsid w:val="00D36546"/>
    <w:rsid w:val="00D37096"/>
    <w:rsid w:val="00D40BD5"/>
    <w:rsid w:val="00D41A44"/>
    <w:rsid w:val="00D430BE"/>
    <w:rsid w:val="00D43885"/>
    <w:rsid w:val="00D43C7C"/>
    <w:rsid w:val="00D45208"/>
    <w:rsid w:val="00D45353"/>
    <w:rsid w:val="00D4591F"/>
    <w:rsid w:val="00D4610C"/>
    <w:rsid w:val="00D5059D"/>
    <w:rsid w:val="00D5060D"/>
    <w:rsid w:val="00D506F9"/>
    <w:rsid w:val="00D53DDD"/>
    <w:rsid w:val="00D5556E"/>
    <w:rsid w:val="00D565E4"/>
    <w:rsid w:val="00D57726"/>
    <w:rsid w:val="00D57A6F"/>
    <w:rsid w:val="00D605D6"/>
    <w:rsid w:val="00D60B56"/>
    <w:rsid w:val="00D614C6"/>
    <w:rsid w:val="00D62063"/>
    <w:rsid w:val="00D62DCB"/>
    <w:rsid w:val="00D631FA"/>
    <w:rsid w:val="00D650E2"/>
    <w:rsid w:val="00D651E0"/>
    <w:rsid w:val="00D6576F"/>
    <w:rsid w:val="00D65E20"/>
    <w:rsid w:val="00D662F7"/>
    <w:rsid w:val="00D67C48"/>
    <w:rsid w:val="00D700FF"/>
    <w:rsid w:val="00D701A8"/>
    <w:rsid w:val="00D708C5"/>
    <w:rsid w:val="00D712F9"/>
    <w:rsid w:val="00D714A8"/>
    <w:rsid w:val="00D718AD"/>
    <w:rsid w:val="00D71A10"/>
    <w:rsid w:val="00D727F5"/>
    <w:rsid w:val="00D72AF4"/>
    <w:rsid w:val="00D72EF5"/>
    <w:rsid w:val="00D736B4"/>
    <w:rsid w:val="00D7536B"/>
    <w:rsid w:val="00D75632"/>
    <w:rsid w:val="00D75666"/>
    <w:rsid w:val="00D7567E"/>
    <w:rsid w:val="00D757B4"/>
    <w:rsid w:val="00D757BE"/>
    <w:rsid w:val="00D76521"/>
    <w:rsid w:val="00D76A8A"/>
    <w:rsid w:val="00D76C7D"/>
    <w:rsid w:val="00D76ED4"/>
    <w:rsid w:val="00D7770F"/>
    <w:rsid w:val="00D8127F"/>
    <w:rsid w:val="00D816E9"/>
    <w:rsid w:val="00D8213A"/>
    <w:rsid w:val="00D8269F"/>
    <w:rsid w:val="00D83271"/>
    <w:rsid w:val="00D83A5C"/>
    <w:rsid w:val="00D83D0C"/>
    <w:rsid w:val="00D87A2B"/>
    <w:rsid w:val="00D903D3"/>
    <w:rsid w:val="00D903EF"/>
    <w:rsid w:val="00D91425"/>
    <w:rsid w:val="00D91D1B"/>
    <w:rsid w:val="00D91D22"/>
    <w:rsid w:val="00D929ED"/>
    <w:rsid w:val="00D941F2"/>
    <w:rsid w:val="00D94B27"/>
    <w:rsid w:val="00D94BA5"/>
    <w:rsid w:val="00D95047"/>
    <w:rsid w:val="00D96F83"/>
    <w:rsid w:val="00DA0574"/>
    <w:rsid w:val="00DA063B"/>
    <w:rsid w:val="00DA0DC5"/>
    <w:rsid w:val="00DA1A46"/>
    <w:rsid w:val="00DA238F"/>
    <w:rsid w:val="00DA26BB"/>
    <w:rsid w:val="00DA2E84"/>
    <w:rsid w:val="00DA48C3"/>
    <w:rsid w:val="00DA4C0C"/>
    <w:rsid w:val="00DA4D30"/>
    <w:rsid w:val="00DA635B"/>
    <w:rsid w:val="00DA678F"/>
    <w:rsid w:val="00DA6828"/>
    <w:rsid w:val="00DA6FCA"/>
    <w:rsid w:val="00DA7DD0"/>
    <w:rsid w:val="00DB0D6D"/>
    <w:rsid w:val="00DB0F97"/>
    <w:rsid w:val="00DB1D19"/>
    <w:rsid w:val="00DB391D"/>
    <w:rsid w:val="00DB4014"/>
    <w:rsid w:val="00DB4151"/>
    <w:rsid w:val="00DB534D"/>
    <w:rsid w:val="00DB5C5B"/>
    <w:rsid w:val="00DB6660"/>
    <w:rsid w:val="00DB7268"/>
    <w:rsid w:val="00DB7768"/>
    <w:rsid w:val="00DC059C"/>
    <w:rsid w:val="00DC0948"/>
    <w:rsid w:val="00DC0AB7"/>
    <w:rsid w:val="00DC0C7B"/>
    <w:rsid w:val="00DC1E6D"/>
    <w:rsid w:val="00DC208F"/>
    <w:rsid w:val="00DC22CE"/>
    <w:rsid w:val="00DC2F14"/>
    <w:rsid w:val="00DC340A"/>
    <w:rsid w:val="00DC3755"/>
    <w:rsid w:val="00DC4B79"/>
    <w:rsid w:val="00DC4F8A"/>
    <w:rsid w:val="00DC5643"/>
    <w:rsid w:val="00DC5D91"/>
    <w:rsid w:val="00DC6A65"/>
    <w:rsid w:val="00DD01AD"/>
    <w:rsid w:val="00DD03BB"/>
    <w:rsid w:val="00DD0C87"/>
    <w:rsid w:val="00DD1FBA"/>
    <w:rsid w:val="00DD3C99"/>
    <w:rsid w:val="00DD4366"/>
    <w:rsid w:val="00DD4D99"/>
    <w:rsid w:val="00DD561A"/>
    <w:rsid w:val="00DD5671"/>
    <w:rsid w:val="00DD78A6"/>
    <w:rsid w:val="00DE01B5"/>
    <w:rsid w:val="00DE01EA"/>
    <w:rsid w:val="00DE048D"/>
    <w:rsid w:val="00DE0A6C"/>
    <w:rsid w:val="00DE0AAD"/>
    <w:rsid w:val="00DE0BAC"/>
    <w:rsid w:val="00DE1F17"/>
    <w:rsid w:val="00DE1F99"/>
    <w:rsid w:val="00DE248D"/>
    <w:rsid w:val="00DE2C67"/>
    <w:rsid w:val="00DE35CC"/>
    <w:rsid w:val="00DE35D1"/>
    <w:rsid w:val="00DE4B0F"/>
    <w:rsid w:val="00DE57D3"/>
    <w:rsid w:val="00DF0028"/>
    <w:rsid w:val="00DF0031"/>
    <w:rsid w:val="00DF022E"/>
    <w:rsid w:val="00DF06F5"/>
    <w:rsid w:val="00DF0D6F"/>
    <w:rsid w:val="00DF1062"/>
    <w:rsid w:val="00DF1340"/>
    <w:rsid w:val="00DF13AF"/>
    <w:rsid w:val="00DF19CC"/>
    <w:rsid w:val="00DF29DD"/>
    <w:rsid w:val="00DF2E34"/>
    <w:rsid w:val="00DF37AD"/>
    <w:rsid w:val="00DF3ECA"/>
    <w:rsid w:val="00DF4B64"/>
    <w:rsid w:val="00DF5E45"/>
    <w:rsid w:val="00DF5E7D"/>
    <w:rsid w:val="00DF6C72"/>
    <w:rsid w:val="00E002A5"/>
    <w:rsid w:val="00E00BD5"/>
    <w:rsid w:val="00E01A93"/>
    <w:rsid w:val="00E02C54"/>
    <w:rsid w:val="00E02D06"/>
    <w:rsid w:val="00E0368D"/>
    <w:rsid w:val="00E0491D"/>
    <w:rsid w:val="00E04C42"/>
    <w:rsid w:val="00E054B1"/>
    <w:rsid w:val="00E05B43"/>
    <w:rsid w:val="00E06A27"/>
    <w:rsid w:val="00E06E49"/>
    <w:rsid w:val="00E0721B"/>
    <w:rsid w:val="00E07467"/>
    <w:rsid w:val="00E07725"/>
    <w:rsid w:val="00E105B9"/>
    <w:rsid w:val="00E10DC1"/>
    <w:rsid w:val="00E13E2B"/>
    <w:rsid w:val="00E1435D"/>
    <w:rsid w:val="00E14C42"/>
    <w:rsid w:val="00E1545A"/>
    <w:rsid w:val="00E16868"/>
    <w:rsid w:val="00E16FA8"/>
    <w:rsid w:val="00E172D4"/>
    <w:rsid w:val="00E207B2"/>
    <w:rsid w:val="00E20DCC"/>
    <w:rsid w:val="00E21B19"/>
    <w:rsid w:val="00E21C82"/>
    <w:rsid w:val="00E21E47"/>
    <w:rsid w:val="00E226B8"/>
    <w:rsid w:val="00E228CC"/>
    <w:rsid w:val="00E24F1F"/>
    <w:rsid w:val="00E24FD9"/>
    <w:rsid w:val="00E25434"/>
    <w:rsid w:val="00E264D5"/>
    <w:rsid w:val="00E26C85"/>
    <w:rsid w:val="00E276B1"/>
    <w:rsid w:val="00E276EA"/>
    <w:rsid w:val="00E30A75"/>
    <w:rsid w:val="00E31A69"/>
    <w:rsid w:val="00E31B16"/>
    <w:rsid w:val="00E32813"/>
    <w:rsid w:val="00E35786"/>
    <w:rsid w:val="00E36B64"/>
    <w:rsid w:val="00E37417"/>
    <w:rsid w:val="00E37911"/>
    <w:rsid w:val="00E37BCF"/>
    <w:rsid w:val="00E37BEB"/>
    <w:rsid w:val="00E37DA1"/>
    <w:rsid w:val="00E40D1B"/>
    <w:rsid w:val="00E41582"/>
    <w:rsid w:val="00E4292D"/>
    <w:rsid w:val="00E43E66"/>
    <w:rsid w:val="00E4422F"/>
    <w:rsid w:val="00E44BDF"/>
    <w:rsid w:val="00E4655D"/>
    <w:rsid w:val="00E466BC"/>
    <w:rsid w:val="00E47BC0"/>
    <w:rsid w:val="00E5095C"/>
    <w:rsid w:val="00E50A17"/>
    <w:rsid w:val="00E50AE1"/>
    <w:rsid w:val="00E50BD7"/>
    <w:rsid w:val="00E511D8"/>
    <w:rsid w:val="00E522F8"/>
    <w:rsid w:val="00E523EB"/>
    <w:rsid w:val="00E53BC4"/>
    <w:rsid w:val="00E55913"/>
    <w:rsid w:val="00E5599A"/>
    <w:rsid w:val="00E57BC9"/>
    <w:rsid w:val="00E57DFF"/>
    <w:rsid w:val="00E60743"/>
    <w:rsid w:val="00E62F16"/>
    <w:rsid w:val="00E632E5"/>
    <w:rsid w:val="00E637D6"/>
    <w:rsid w:val="00E64DC2"/>
    <w:rsid w:val="00E65469"/>
    <w:rsid w:val="00E658A9"/>
    <w:rsid w:val="00E66959"/>
    <w:rsid w:val="00E66C68"/>
    <w:rsid w:val="00E67C4C"/>
    <w:rsid w:val="00E72EBA"/>
    <w:rsid w:val="00E745BE"/>
    <w:rsid w:val="00E74B11"/>
    <w:rsid w:val="00E74F0E"/>
    <w:rsid w:val="00E7536F"/>
    <w:rsid w:val="00E759D6"/>
    <w:rsid w:val="00E75C34"/>
    <w:rsid w:val="00E76BBC"/>
    <w:rsid w:val="00E774F8"/>
    <w:rsid w:val="00E77555"/>
    <w:rsid w:val="00E803CC"/>
    <w:rsid w:val="00E8069C"/>
    <w:rsid w:val="00E816E7"/>
    <w:rsid w:val="00E82642"/>
    <w:rsid w:val="00E83CCD"/>
    <w:rsid w:val="00E842CD"/>
    <w:rsid w:val="00E84D15"/>
    <w:rsid w:val="00E85CDF"/>
    <w:rsid w:val="00E8674E"/>
    <w:rsid w:val="00E86E5D"/>
    <w:rsid w:val="00E86F19"/>
    <w:rsid w:val="00E903EB"/>
    <w:rsid w:val="00E92557"/>
    <w:rsid w:val="00E92C55"/>
    <w:rsid w:val="00E92EE9"/>
    <w:rsid w:val="00E95175"/>
    <w:rsid w:val="00E9695B"/>
    <w:rsid w:val="00EA1C5A"/>
    <w:rsid w:val="00EA1EC9"/>
    <w:rsid w:val="00EA229C"/>
    <w:rsid w:val="00EA22A6"/>
    <w:rsid w:val="00EA24DB"/>
    <w:rsid w:val="00EA29AD"/>
    <w:rsid w:val="00EA2A7C"/>
    <w:rsid w:val="00EA2FF0"/>
    <w:rsid w:val="00EA3A7E"/>
    <w:rsid w:val="00EA3FE8"/>
    <w:rsid w:val="00EA429A"/>
    <w:rsid w:val="00EA5FE8"/>
    <w:rsid w:val="00EA6DE5"/>
    <w:rsid w:val="00EA6F4C"/>
    <w:rsid w:val="00EA71E9"/>
    <w:rsid w:val="00EA7D81"/>
    <w:rsid w:val="00EB0861"/>
    <w:rsid w:val="00EB197F"/>
    <w:rsid w:val="00EB1F63"/>
    <w:rsid w:val="00EB2687"/>
    <w:rsid w:val="00EB298C"/>
    <w:rsid w:val="00EB383D"/>
    <w:rsid w:val="00EB3976"/>
    <w:rsid w:val="00EB3ED6"/>
    <w:rsid w:val="00EB4248"/>
    <w:rsid w:val="00EB530E"/>
    <w:rsid w:val="00EC0218"/>
    <w:rsid w:val="00EC05B7"/>
    <w:rsid w:val="00EC49C6"/>
    <w:rsid w:val="00EC511D"/>
    <w:rsid w:val="00EC519E"/>
    <w:rsid w:val="00EC53C9"/>
    <w:rsid w:val="00EC6141"/>
    <w:rsid w:val="00EC6767"/>
    <w:rsid w:val="00EC6E64"/>
    <w:rsid w:val="00ED0000"/>
    <w:rsid w:val="00ED0473"/>
    <w:rsid w:val="00ED04A0"/>
    <w:rsid w:val="00ED052D"/>
    <w:rsid w:val="00ED0F99"/>
    <w:rsid w:val="00ED248C"/>
    <w:rsid w:val="00ED2574"/>
    <w:rsid w:val="00ED42F2"/>
    <w:rsid w:val="00ED4F7F"/>
    <w:rsid w:val="00ED6800"/>
    <w:rsid w:val="00ED6F0C"/>
    <w:rsid w:val="00ED716E"/>
    <w:rsid w:val="00ED76E9"/>
    <w:rsid w:val="00ED7BD9"/>
    <w:rsid w:val="00ED7D08"/>
    <w:rsid w:val="00ED7E53"/>
    <w:rsid w:val="00EE0E4A"/>
    <w:rsid w:val="00EE16D5"/>
    <w:rsid w:val="00EE1772"/>
    <w:rsid w:val="00EE19D3"/>
    <w:rsid w:val="00EE2E10"/>
    <w:rsid w:val="00EE2EF2"/>
    <w:rsid w:val="00EE33D7"/>
    <w:rsid w:val="00EE491A"/>
    <w:rsid w:val="00EE5896"/>
    <w:rsid w:val="00EE6C79"/>
    <w:rsid w:val="00EE7E18"/>
    <w:rsid w:val="00EF4F1F"/>
    <w:rsid w:val="00EF4FD3"/>
    <w:rsid w:val="00EF6621"/>
    <w:rsid w:val="00EF779E"/>
    <w:rsid w:val="00F0047A"/>
    <w:rsid w:val="00F0228B"/>
    <w:rsid w:val="00F04410"/>
    <w:rsid w:val="00F04DE1"/>
    <w:rsid w:val="00F05842"/>
    <w:rsid w:val="00F068BF"/>
    <w:rsid w:val="00F06B1B"/>
    <w:rsid w:val="00F07FB3"/>
    <w:rsid w:val="00F10070"/>
    <w:rsid w:val="00F1132E"/>
    <w:rsid w:val="00F13C12"/>
    <w:rsid w:val="00F13CFF"/>
    <w:rsid w:val="00F13EBC"/>
    <w:rsid w:val="00F15516"/>
    <w:rsid w:val="00F156B2"/>
    <w:rsid w:val="00F161B6"/>
    <w:rsid w:val="00F164A8"/>
    <w:rsid w:val="00F204E7"/>
    <w:rsid w:val="00F21A5E"/>
    <w:rsid w:val="00F22A89"/>
    <w:rsid w:val="00F230D4"/>
    <w:rsid w:val="00F23DB8"/>
    <w:rsid w:val="00F24B9C"/>
    <w:rsid w:val="00F25045"/>
    <w:rsid w:val="00F2510D"/>
    <w:rsid w:val="00F26BE5"/>
    <w:rsid w:val="00F301C2"/>
    <w:rsid w:val="00F307C7"/>
    <w:rsid w:val="00F31651"/>
    <w:rsid w:val="00F3197A"/>
    <w:rsid w:val="00F319A5"/>
    <w:rsid w:val="00F31A0F"/>
    <w:rsid w:val="00F31C36"/>
    <w:rsid w:val="00F32924"/>
    <w:rsid w:val="00F33A91"/>
    <w:rsid w:val="00F3409F"/>
    <w:rsid w:val="00F34712"/>
    <w:rsid w:val="00F351F2"/>
    <w:rsid w:val="00F3648F"/>
    <w:rsid w:val="00F3705D"/>
    <w:rsid w:val="00F3750E"/>
    <w:rsid w:val="00F406E5"/>
    <w:rsid w:val="00F40897"/>
    <w:rsid w:val="00F411F1"/>
    <w:rsid w:val="00F414C3"/>
    <w:rsid w:val="00F41DE1"/>
    <w:rsid w:val="00F42DC0"/>
    <w:rsid w:val="00F42F1E"/>
    <w:rsid w:val="00F434E3"/>
    <w:rsid w:val="00F43751"/>
    <w:rsid w:val="00F4689B"/>
    <w:rsid w:val="00F4796B"/>
    <w:rsid w:val="00F506CF"/>
    <w:rsid w:val="00F51EF9"/>
    <w:rsid w:val="00F52916"/>
    <w:rsid w:val="00F534BA"/>
    <w:rsid w:val="00F55027"/>
    <w:rsid w:val="00F566ED"/>
    <w:rsid w:val="00F56EC1"/>
    <w:rsid w:val="00F60323"/>
    <w:rsid w:val="00F632BF"/>
    <w:rsid w:val="00F64115"/>
    <w:rsid w:val="00F64AA3"/>
    <w:rsid w:val="00F64FF0"/>
    <w:rsid w:val="00F65B9D"/>
    <w:rsid w:val="00F66368"/>
    <w:rsid w:val="00F663C2"/>
    <w:rsid w:val="00F66D4D"/>
    <w:rsid w:val="00F67206"/>
    <w:rsid w:val="00F67300"/>
    <w:rsid w:val="00F67C7B"/>
    <w:rsid w:val="00F701DB"/>
    <w:rsid w:val="00F718A8"/>
    <w:rsid w:val="00F73409"/>
    <w:rsid w:val="00F736D5"/>
    <w:rsid w:val="00F741AB"/>
    <w:rsid w:val="00F74C6A"/>
    <w:rsid w:val="00F76915"/>
    <w:rsid w:val="00F76B0D"/>
    <w:rsid w:val="00F77072"/>
    <w:rsid w:val="00F77136"/>
    <w:rsid w:val="00F810BF"/>
    <w:rsid w:val="00F8425B"/>
    <w:rsid w:val="00F842F7"/>
    <w:rsid w:val="00F84B8D"/>
    <w:rsid w:val="00F84F0A"/>
    <w:rsid w:val="00F85CF3"/>
    <w:rsid w:val="00F86AC5"/>
    <w:rsid w:val="00F86ACC"/>
    <w:rsid w:val="00F90909"/>
    <w:rsid w:val="00F90FA1"/>
    <w:rsid w:val="00F91673"/>
    <w:rsid w:val="00F91739"/>
    <w:rsid w:val="00F91E51"/>
    <w:rsid w:val="00F92476"/>
    <w:rsid w:val="00F93037"/>
    <w:rsid w:val="00F93197"/>
    <w:rsid w:val="00F93C7B"/>
    <w:rsid w:val="00F96706"/>
    <w:rsid w:val="00FA174E"/>
    <w:rsid w:val="00FA19B3"/>
    <w:rsid w:val="00FA2AC6"/>
    <w:rsid w:val="00FA42E1"/>
    <w:rsid w:val="00FA4467"/>
    <w:rsid w:val="00FA5BCD"/>
    <w:rsid w:val="00FA5C89"/>
    <w:rsid w:val="00FA6E87"/>
    <w:rsid w:val="00FB09F6"/>
    <w:rsid w:val="00FB0A58"/>
    <w:rsid w:val="00FB0AD0"/>
    <w:rsid w:val="00FB136B"/>
    <w:rsid w:val="00FB1484"/>
    <w:rsid w:val="00FB14CF"/>
    <w:rsid w:val="00FB1CAB"/>
    <w:rsid w:val="00FB1F8A"/>
    <w:rsid w:val="00FB25FE"/>
    <w:rsid w:val="00FB36A7"/>
    <w:rsid w:val="00FB3FC7"/>
    <w:rsid w:val="00FB434B"/>
    <w:rsid w:val="00FB48E8"/>
    <w:rsid w:val="00FB4A83"/>
    <w:rsid w:val="00FB52CE"/>
    <w:rsid w:val="00FB67C6"/>
    <w:rsid w:val="00FB6A6A"/>
    <w:rsid w:val="00FB78DC"/>
    <w:rsid w:val="00FC0C7D"/>
    <w:rsid w:val="00FC138E"/>
    <w:rsid w:val="00FC434A"/>
    <w:rsid w:val="00FC4ADC"/>
    <w:rsid w:val="00FD0BA4"/>
    <w:rsid w:val="00FD221F"/>
    <w:rsid w:val="00FD39BA"/>
    <w:rsid w:val="00FD438F"/>
    <w:rsid w:val="00FD47E4"/>
    <w:rsid w:val="00FD636C"/>
    <w:rsid w:val="00FD73E7"/>
    <w:rsid w:val="00FD769C"/>
    <w:rsid w:val="00FE0BC8"/>
    <w:rsid w:val="00FE0D62"/>
    <w:rsid w:val="00FE0EDD"/>
    <w:rsid w:val="00FE184E"/>
    <w:rsid w:val="00FE2102"/>
    <w:rsid w:val="00FE30F2"/>
    <w:rsid w:val="00FE40C6"/>
    <w:rsid w:val="00FE4EE8"/>
    <w:rsid w:val="00FE57A2"/>
    <w:rsid w:val="00FE5847"/>
    <w:rsid w:val="00FE6049"/>
    <w:rsid w:val="00FE674D"/>
    <w:rsid w:val="00FE6DF1"/>
    <w:rsid w:val="00FE6FB1"/>
    <w:rsid w:val="00FE7E97"/>
    <w:rsid w:val="00FF003D"/>
    <w:rsid w:val="00FF04A7"/>
    <w:rsid w:val="00FF081A"/>
    <w:rsid w:val="00FF0BA1"/>
    <w:rsid w:val="00FF2468"/>
    <w:rsid w:val="00FF2D4A"/>
    <w:rsid w:val="00FF368F"/>
    <w:rsid w:val="00FF42F1"/>
    <w:rsid w:val="00FF6686"/>
    <w:rsid w:val="00FF678B"/>
    <w:rsid w:val="00FF680C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E7CAC"/>
  <w15:chartTrackingRefBased/>
  <w15:docId w15:val="{B98D2ED3-5D5D-4157-B122-7989B663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D83"/>
  </w:style>
  <w:style w:type="paragraph" w:styleId="Footer">
    <w:name w:val="footer"/>
    <w:basedOn w:val="Normal"/>
    <w:link w:val="FooterChar"/>
    <w:uiPriority w:val="99"/>
    <w:unhideWhenUsed/>
    <w:rsid w:val="008C1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D83"/>
  </w:style>
  <w:style w:type="character" w:customStyle="1" w:styleId="fontstyle01">
    <w:name w:val="fontstyle01"/>
    <w:basedOn w:val="DefaultParagraphFont"/>
    <w:rsid w:val="0020453E"/>
    <w:rPr>
      <w:rFonts w:ascii="Avenir-Book" w:hAnsi="Avenir-Book" w:hint="default"/>
      <w:b w:val="0"/>
      <w:bCs w:val="0"/>
      <w:i w:val="0"/>
      <w:iCs w:val="0"/>
      <w:color w:val="24202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573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D573A"/>
  </w:style>
  <w:style w:type="character" w:customStyle="1" w:styleId="CommentTextChar">
    <w:name w:val="Comment Text Char"/>
    <w:basedOn w:val="DefaultParagraphFont"/>
    <w:link w:val="CommentText"/>
    <w:uiPriority w:val="99"/>
    <w:rsid w:val="004D57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73A"/>
    <w:rPr>
      <w:b/>
      <w:bCs/>
    </w:rPr>
  </w:style>
  <w:style w:type="paragraph" w:styleId="ListParagraph">
    <w:name w:val="List Paragraph"/>
    <w:basedOn w:val="Normal"/>
    <w:uiPriority w:val="34"/>
    <w:qFormat/>
    <w:rsid w:val="00793D5E"/>
    <w:pPr>
      <w:ind w:firstLineChars="200" w:firstLine="420"/>
    </w:pPr>
  </w:style>
  <w:style w:type="paragraph" w:styleId="Revision">
    <w:name w:val="Revision"/>
    <w:hidden/>
    <w:uiPriority w:val="99"/>
    <w:semiHidden/>
    <w:rsid w:val="00F406E5"/>
    <w:pPr>
      <w:spacing w:after="0" w:line="240" w:lineRule="auto"/>
    </w:pPr>
  </w:style>
  <w:style w:type="character" w:customStyle="1" w:styleId="fontstyle21">
    <w:name w:val="fontstyle21"/>
    <w:basedOn w:val="DefaultParagraphFont"/>
    <w:rsid w:val="00A26B95"/>
    <w:rPr>
      <w:rFonts w:ascii="Avenir-BookOblique" w:hAnsi="Avenir-BookOblique" w:hint="default"/>
      <w:b w:val="0"/>
      <w:bCs w:val="0"/>
      <w:i/>
      <w:iCs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A26B95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A26B95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table" w:styleId="TableGrid">
    <w:name w:val="Table Grid"/>
    <w:basedOn w:val="TableNormal"/>
    <w:uiPriority w:val="39"/>
    <w:rsid w:val="00A26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5045"/>
    <w:rPr>
      <w:color w:val="0563C1" w:themeColor="hyperlink"/>
      <w:u w:val="single"/>
    </w:rPr>
  </w:style>
  <w:style w:type="paragraph" w:customStyle="1" w:styleId="SNFGRUNDTEXT">
    <w:name w:val="SNF_GRUNDTEXT"/>
    <w:basedOn w:val="Normal"/>
    <w:rsid w:val="00671C56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7C0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2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0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027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16492"/>
    <w:rPr>
      <w:color w:val="605E5C"/>
      <w:shd w:val="clear" w:color="auto" w:fill="E1DFDD"/>
    </w:rPr>
  </w:style>
  <w:style w:type="character" w:customStyle="1" w:styleId="field-content">
    <w:name w:val="field-content"/>
    <w:basedOn w:val="DefaultParagraphFont"/>
    <w:rsid w:val="00D43885"/>
  </w:style>
  <w:style w:type="paragraph" w:styleId="NormalWeb">
    <w:name w:val="Normal (Web)"/>
    <w:basedOn w:val="Normal"/>
    <w:uiPriority w:val="99"/>
    <w:semiHidden/>
    <w:unhideWhenUsed/>
    <w:rsid w:val="00C0185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9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1D592-F218-4B80-9001-75561FD01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44</Words>
  <Characters>1051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ha</dc:creator>
  <cp:keywords/>
  <dc:description/>
  <cp:lastModifiedBy>Wu, Jian-Qiu</cp:lastModifiedBy>
  <cp:revision>3</cp:revision>
  <cp:lastPrinted>2025-05-20T14:43:00Z</cp:lastPrinted>
  <dcterms:created xsi:type="dcterms:W3CDTF">2025-10-17T13:49:00Z</dcterms:created>
  <dcterms:modified xsi:type="dcterms:W3CDTF">2025-10-17T13:49:00Z</dcterms:modified>
</cp:coreProperties>
</file>